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E0641" w14:textId="77777777" w:rsidR="000750AD" w:rsidRPr="004A2546" w:rsidRDefault="000750AD" w:rsidP="00E05587">
      <w:pPr>
        <w:rPr>
          <w:rFonts w:ascii="Times New Roman" w:hAnsi="Times New Roman" w:cs="Times New Roman"/>
          <w:b/>
          <w:bCs/>
        </w:rPr>
      </w:pPr>
    </w:p>
    <w:p w14:paraId="116AAC71" w14:textId="26F17E10" w:rsidR="000750AD" w:rsidRPr="004A2546" w:rsidRDefault="000750AD" w:rsidP="000750AD">
      <w:pPr>
        <w:jc w:val="center"/>
        <w:rPr>
          <w:rFonts w:ascii="Times New Roman" w:hAnsi="Times New Roman" w:cs="Times New Roman"/>
          <w:b/>
          <w:bCs/>
        </w:rPr>
      </w:pPr>
      <w:r w:rsidRPr="004A2546">
        <w:rPr>
          <w:rFonts w:ascii="Times New Roman" w:hAnsi="Times New Roman" w:cs="Times New Roman"/>
          <w:b/>
          <w:bCs/>
        </w:rPr>
        <w:t>Online Only Supplemental Material</w:t>
      </w:r>
    </w:p>
    <w:p w14:paraId="63DCD2A6" w14:textId="77777777" w:rsidR="00E05587" w:rsidRPr="004A2546" w:rsidRDefault="00E05587" w:rsidP="000750AD">
      <w:pPr>
        <w:jc w:val="center"/>
        <w:rPr>
          <w:rFonts w:ascii="Times New Roman" w:hAnsi="Times New Roman" w:cs="Times New Roman"/>
          <w:b/>
          <w:bCs/>
        </w:rPr>
      </w:pPr>
    </w:p>
    <w:p w14:paraId="5F5433C8" w14:textId="07358FC6" w:rsidR="00E05587" w:rsidRPr="004A2546" w:rsidRDefault="00E05587" w:rsidP="00E05587">
      <w:pPr>
        <w:rPr>
          <w:rFonts w:ascii="Times New Roman" w:eastAsia="Times New Roman" w:hAnsi="Times New Roman" w:cs="Times New Roman"/>
        </w:rPr>
      </w:pPr>
      <w:r w:rsidRPr="004A2546">
        <w:rPr>
          <w:rFonts w:ascii="Times New Roman" w:hAnsi="Times New Roman" w:cs="Times New Roman"/>
        </w:rPr>
        <w:t>Thomas R</w:t>
      </w:r>
      <w:r w:rsidR="00B66CBF">
        <w:rPr>
          <w:rFonts w:ascii="Times New Roman" w:hAnsi="Times New Roman" w:cs="Times New Roman"/>
        </w:rPr>
        <w:t>*</w:t>
      </w:r>
      <w:r w:rsidRPr="004A2546">
        <w:rPr>
          <w:rFonts w:ascii="Times New Roman" w:hAnsi="Times New Roman" w:cs="Times New Roman"/>
        </w:rPr>
        <w:t>, Law CA</w:t>
      </w:r>
      <w:r w:rsidR="00B66CBF">
        <w:rPr>
          <w:rFonts w:ascii="Times New Roman" w:hAnsi="Times New Roman" w:cs="Times New Roman"/>
        </w:rPr>
        <w:t>*</w:t>
      </w:r>
      <w:r w:rsidRPr="004A2546">
        <w:rPr>
          <w:rFonts w:ascii="Times New Roman" w:hAnsi="Times New Roman" w:cs="Times New Roman"/>
        </w:rPr>
        <w:t>, Casey JA, Mosley T, Gottesman RF, Diaz-Arrastia R, Elser H</w:t>
      </w:r>
      <w:r w:rsidR="00B66CBF">
        <w:rPr>
          <w:rFonts w:ascii="Times New Roman" w:hAnsi="Times New Roman" w:cs="Times New Roman"/>
        </w:rPr>
        <w:t>**</w:t>
      </w:r>
      <w:r w:rsidRPr="004A2546">
        <w:rPr>
          <w:rFonts w:ascii="Times New Roman" w:hAnsi="Times New Roman" w:cs="Times New Roman"/>
        </w:rPr>
        <w:t>, Schneider ALC</w:t>
      </w:r>
      <w:r w:rsidR="00B66CBF">
        <w:rPr>
          <w:rFonts w:ascii="Times New Roman" w:hAnsi="Times New Roman" w:cs="Times New Roman"/>
        </w:rPr>
        <w:t>**</w:t>
      </w:r>
      <w:r w:rsidRPr="004A2546">
        <w:rPr>
          <w:rFonts w:ascii="Times New Roman" w:hAnsi="Times New Roman" w:cs="Times New Roman"/>
        </w:rPr>
        <w:t xml:space="preserve">. </w:t>
      </w:r>
      <w:r w:rsidRPr="004A2546">
        <w:rPr>
          <w:rFonts w:ascii="Times New Roman" w:eastAsia="Times New Roman" w:hAnsi="Times New Roman" w:cs="Times New Roman"/>
        </w:rPr>
        <w:t>Hospital Readmission after Traumatic Brain Injury Hospitalization in Community-Dwelling Older Adults.</w:t>
      </w:r>
    </w:p>
    <w:p w14:paraId="32D2E2D1" w14:textId="77777777" w:rsidR="00E05587" w:rsidRDefault="00E05587" w:rsidP="000750AD">
      <w:pPr>
        <w:jc w:val="center"/>
        <w:rPr>
          <w:rFonts w:ascii="Times New Roman" w:hAnsi="Times New Roman" w:cs="Times New Roman"/>
          <w:b/>
          <w:bCs/>
        </w:rPr>
      </w:pPr>
    </w:p>
    <w:p w14:paraId="039C7016" w14:textId="77777777" w:rsidR="00B66CBF" w:rsidRDefault="00B66CBF" w:rsidP="00B66CBF">
      <w:pPr>
        <w:rPr>
          <w:rFonts w:ascii="Times New Roman" w:eastAsia="Times New Roman" w:hAnsi="Times New Roman" w:cs="Times New Roman"/>
        </w:rPr>
      </w:pPr>
      <w:r w:rsidRPr="005607EA">
        <w:rPr>
          <w:rFonts w:ascii="Times New Roman" w:eastAsia="Times New Roman" w:hAnsi="Times New Roman" w:cs="Times New Roman"/>
        </w:rPr>
        <w:t>*</w:t>
      </w:r>
      <w:r>
        <w:rPr>
          <w:rFonts w:ascii="Times New Roman" w:eastAsia="Times New Roman" w:hAnsi="Times New Roman" w:cs="Times New Roman"/>
        </w:rPr>
        <w:t>Co-first authors; these authors contributed equally.</w:t>
      </w:r>
    </w:p>
    <w:p w14:paraId="2384B64A" w14:textId="77777777" w:rsidR="00B66CBF" w:rsidRDefault="00B66CBF" w:rsidP="00B66CB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Co-senior authors; these authors contributed equally.</w:t>
      </w:r>
    </w:p>
    <w:p w14:paraId="25608A0A" w14:textId="77777777" w:rsidR="00B66CBF" w:rsidRPr="004A2546" w:rsidRDefault="00B66CBF" w:rsidP="00B66CBF">
      <w:pPr>
        <w:rPr>
          <w:rFonts w:ascii="Times New Roman" w:hAnsi="Times New Roman" w:cs="Times New Roman"/>
          <w:b/>
          <w:bCs/>
        </w:rPr>
      </w:pPr>
    </w:p>
    <w:p w14:paraId="65B9C201" w14:textId="77777777" w:rsidR="00E05587" w:rsidRPr="004A2546" w:rsidRDefault="00E05587" w:rsidP="000750AD">
      <w:pPr>
        <w:jc w:val="center"/>
        <w:rPr>
          <w:rFonts w:ascii="Times New Roman" w:hAnsi="Times New Roman" w:cs="Times New Roman"/>
          <w:b/>
          <w:bCs/>
        </w:rPr>
      </w:pPr>
    </w:p>
    <w:p w14:paraId="1FE93728" w14:textId="376719E4" w:rsidR="00E05587" w:rsidRPr="004A2546" w:rsidRDefault="00E05587" w:rsidP="000750AD">
      <w:pPr>
        <w:jc w:val="center"/>
        <w:rPr>
          <w:rFonts w:ascii="Times New Roman" w:hAnsi="Times New Roman" w:cs="Times New Roman"/>
          <w:b/>
          <w:bCs/>
        </w:rPr>
      </w:pPr>
      <w:r w:rsidRPr="004A2546">
        <w:rPr>
          <w:rFonts w:ascii="Times New Roman" w:hAnsi="Times New Roman" w:cs="Times New Roman"/>
          <w:b/>
          <w:bCs/>
        </w:rPr>
        <w:t>Table of Contents</w:t>
      </w:r>
    </w:p>
    <w:p w14:paraId="78393000" w14:textId="77777777" w:rsidR="000750AD" w:rsidRPr="004A2546" w:rsidRDefault="000750AD" w:rsidP="000750AD">
      <w:pPr>
        <w:rPr>
          <w:rFonts w:ascii="Times New Roman" w:hAnsi="Times New Roman" w:cs="Times New Roman"/>
        </w:rPr>
      </w:pPr>
    </w:p>
    <w:p w14:paraId="43E63FD1" w14:textId="5A46211F" w:rsidR="000750AD" w:rsidRPr="004A2546" w:rsidRDefault="000750AD" w:rsidP="00E05587">
      <w:pPr>
        <w:jc w:val="both"/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t>Supplemental Table 1. Table of discharge ICD-9/10 codes for traumatic brain injury (TBI)</w:t>
      </w:r>
      <w:r w:rsidR="00E05587" w:rsidRPr="004A2546">
        <w:rPr>
          <w:rFonts w:ascii="Times New Roman" w:hAnsi="Times New Roman" w:cs="Times New Roman"/>
        </w:rPr>
        <w:t xml:space="preserve"> </w:t>
      </w:r>
      <w:r w:rsidRPr="004A2546">
        <w:rPr>
          <w:rFonts w:ascii="Times New Roman" w:hAnsi="Times New Roman" w:cs="Times New Roman"/>
        </w:rPr>
        <w:t>.</w:t>
      </w:r>
      <w:r w:rsidR="00E05587" w:rsidRPr="004A2546">
        <w:rPr>
          <w:rFonts w:ascii="Times New Roman" w:hAnsi="Times New Roman" w:cs="Times New Roman"/>
        </w:rPr>
        <w:t>...................... 2</w:t>
      </w:r>
    </w:p>
    <w:p w14:paraId="5EB3D553" w14:textId="77777777" w:rsidR="000750AD" w:rsidRPr="004A2546" w:rsidRDefault="000750AD" w:rsidP="00E05587">
      <w:pPr>
        <w:jc w:val="both"/>
        <w:rPr>
          <w:rFonts w:ascii="Times New Roman" w:hAnsi="Times New Roman" w:cs="Times New Roman"/>
        </w:rPr>
      </w:pPr>
    </w:p>
    <w:p w14:paraId="06559D86" w14:textId="72C9A06A" w:rsidR="000750AD" w:rsidRDefault="000750AD" w:rsidP="00E05587">
      <w:pPr>
        <w:jc w:val="both"/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t>Supplemental Table 2.</w:t>
      </w:r>
      <w:r w:rsidRPr="004A2546">
        <w:rPr>
          <w:rFonts w:ascii="Times New Roman" w:hAnsi="Times New Roman" w:cs="Times New Roman"/>
          <w:b/>
          <w:bCs/>
        </w:rPr>
        <w:t xml:space="preserve"> </w:t>
      </w:r>
      <w:r w:rsidRPr="004A2546">
        <w:rPr>
          <w:rFonts w:ascii="Times New Roman" w:hAnsi="Times New Roman" w:cs="Times New Roman"/>
        </w:rPr>
        <w:t>Table of discharge ICD-9/10 codes for orthopedic injuries (including falls and fractures)</w:t>
      </w:r>
      <w:r w:rsidR="00E05587" w:rsidRPr="004A2546">
        <w:rPr>
          <w:rFonts w:ascii="Times New Roman" w:hAnsi="Times New Roman" w:cs="Times New Roman"/>
        </w:rPr>
        <w:t xml:space="preserve"> </w:t>
      </w:r>
      <w:r w:rsidRPr="004A2546">
        <w:rPr>
          <w:rFonts w:ascii="Times New Roman" w:hAnsi="Times New Roman" w:cs="Times New Roman"/>
        </w:rPr>
        <w:t>.</w:t>
      </w:r>
      <w:r w:rsidR="00E05587" w:rsidRPr="004A2546"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... 3</w:t>
      </w:r>
    </w:p>
    <w:p w14:paraId="0F628153" w14:textId="77777777" w:rsidR="00B66CBF" w:rsidRDefault="00B66CBF" w:rsidP="00E05587">
      <w:pPr>
        <w:jc w:val="both"/>
        <w:rPr>
          <w:rFonts w:ascii="Times New Roman" w:hAnsi="Times New Roman" w:cs="Times New Roman"/>
        </w:rPr>
      </w:pPr>
    </w:p>
    <w:p w14:paraId="0FBDD219" w14:textId="75CF4C69" w:rsidR="00B66CBF" w:rsidRDefault="00B66CBF" w:rsidP="00B66CBF">
      <w:pPr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. Standardized mean differences in variables comparing pre- versus post-propensity score matching</w:t>
      </w:r>
      <w:r>
        <w:rPr>
          <w:rFonts w:ascii="Times New Roman" w:hAnsi="Times New Roman" w:cs="Times New Roman"/>
        </w:rPr>
        <w:t xml:space="preserve"> ............................................................................................................................................. 6</w:t>
      </w:r>
    </w:p>
    <w:p w14:paraId="3EC4675B" w14:textId="77777777" w:rsidR="00B66CBF" w:rsidRPr="004A2546" w:rsidRDefault="00B66CBF" w:rsidP="00E05587">
      <w:pPr>
        <w:jc w:val="both"/>
        <w:rPr>
          <w:rFonts w:ascii="Times New Roman" w:hAnsi="Times New Roman" w:cs="Times New Roman"/>
        </w:rPr>
      </w:pPr>
    </w:p>
    <w:p w14:paraId="515F4641" w14:textId="77777777" w:rsidR="000750AD" w:rsidRPr="004A2546" w:rsidRDefault="000750AD" w:rsidP="00E05587">
      <w:pPr>
        <w:jc w:val="both"/>
        <w:rPr>
          <w:rFonts w:ascii="Times New Roman" w:hAnsi="Times New Roman" w:cs="Times New Roman"/>
        </w:rPr>
      </w:pPr>
    </w:p>
    <w:p w14:paraId="66EBBF4A" w14:textId="77777777" w:rsidR="000750AD" w:rsidRPr="004A2546" w:rsidRDefault="000750AD" w:rsidP="00C11A4A">
      <w:pPr>
        <w:rPr>
          <w:rFonts w:ascii="Times New Roman" w:hAnsi="Times New Roman" w:cs="Times New Roman"/>
        </w:rPr>
      </w:pPr>
    </w:p>
    <w:p w14:paraId="4011BBDF" w14:textId="77777777" w:rsidR="004A2546" w:rsidRPr="004A2546" w:rsidRDefault="004A2546" w:rsidP="00C11A4A">
      <w:pPr>
        <w:rPr>
          <w:rFonts w:ascii="Times New Roman" w:hAnsi="Times New Roman" w:cs="Times New Roman"/>
        </w:rPr>
        <w:sectPr w:rsidR="004A2546" w:rsidRPr="004A2546" w:rsidSect="00C11A4A">
          <w:headerReference w:type="even" r:id="rId9"/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D8F1F3" w14:textId="227A327A" w:rsidR="00C11A4A" w:rsidRPr="004A2546" w:rsidRDefault="00C11A4A" w:rsidP="00C11A4A">
      <w:pPr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lastRenderedPageBreak/>
        <w:t xml:space="preserve">Supplemental Table 1. Table of </w:t>
      </w:r>
      <w:r w:rsidR="005A3C42" w:rsidRPr="004A2546">
        <w:rPr>
          <w:rFonts w:ascii="Times New Roman" w:hAnsi="Times New Roman" w:cs="Times New Roman"/>
        </w:rPr>
        <w:t xml:space="preserve">discharge </w:t>
      </w:r>
      <w:r w:rsidRPr="004A2546">
        <w:rPr>
          <w:rFonts w:ascii="Times New Roman" w:hAnsi="Times New Roman" w:cs="Times New Roman"/>
        </w:rPr>
        <w:t xml:space="preserve">ICD-9/10 </w:t>
      </w:r>
      <w:r w:rsidR="005C2EE1" w:rsidRPr="004A2546">
        <w:rPr>
          <w:rFonts w:ascii="Times New Roman" w:hAnsi="Times New Roman" w:cs="Times New Roman"/>
        </w:rPr>
        <w:t>c</w:t>
      </w:r>
      <w:r w:rsidRPr="004A2546">
        <w:rPr>
          <w:rFonts w:ascii="Times New Roman" w:hAnsi="Times New Roman" w:cs="Times New Roman"/>
        </w:rPr>
        <w:t xml:space="preserve">odes for </w:t>
      </w:r>
      <w:r w:rsidR="005C2EE1" w:rsidRPr="004A2546">
        <w:rPr>
          <w:rFonts w:ascii="Times New Roman" w:hAnsi="Times New Roman" w:cs="Times New Roman"/>
        </w:rPr>
        <w:t>tr</w:t>
      </w:r>
      <w:r w:rsidRPr="004A2546">
        <w:rPr>
          <w:rFonts w:ascii="Times New Roman" w:hAnsi="Times New Roman" w:cs="Times New Roman"/>
        </w:rPr>
        <w:t xml:space="preserve">aumatic </w:t>
      </w:r>
      <w:r w:rsidR="005C2EE1" w:rsidRPr="004A2546">
        <w:rPr>
          <w:rFonts w:ascii="Times New Roman" w:hAnsi="Times New Roman" w:cs="Times New Roman"/>
        </w:rPr>
        <w:t>b</w:t>
      </w:r>
      <w:r w:rsidRPr="004A2546">
        <w:rPr>
          <w:rFonts w:ascii="Times New Roman" w:hAnsi="Times New Roman" w:cs="Times New Roman"/>
        </w:rPr>
        <w:t xml:space="preserve">rain </w:t>
      </w:r>
      <w:r w:rsidR="005C2EE1" w:rsidRPr="004A2546">
        <w:rPr>
          <w:rFonts w:ascii="Times New Roman" w:hAnsi="Times New Roman" w:cs="Times New Roman"/>
        </w:rPr>
        <w:t>i</w:t>
      </w:r>
      <w:r w:rsidRPr="004A2546">
        <w:rPr>
          <w:rFonts w:ascii="Times New Roman" w:hAnsi="Times New Roman" w:cs="Times New Roman"/>
        </w:rPr>
        <w:t>njury (TBI).</w:t>
      </w:r>
    </w:p>
    <w:p w14:paraId="36C6F934" w14:textId="77777777" w:rsidR="00C11A4A" w:rsidRPr="004A2546" w:rsidRDefault="00C11A4A" w:rsidP="00C11A4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C11A4A" w:rsidRPr="004A2546" w14:paraId="63A45DAA" w14:textId="77777777" w:rsidTr="00102E19">
        <w:tc>
          <w:tcPr>
            <w:tcW w:w="1795" w:type="dxa"/>
          </w:tcPr>
          <w:p w14:paraId="0A53186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2546">
              <w:rPr>
                <w:rFonts w:ascii="Times New Roman" w:hAnsi="Times New Roman" w:cs="Times New Roman"/>
                <w:b/>
                <w:bCs/>
                <w:i/>
                <w:iCs/>
              </w:rPr>
              <w:t>ICD-9</w:t>
            </w:r>
          </w:p>
        </w:tc>
        <w:tc>
          <w:tcPr>
            <w:tcW w:w="7555" w:type="dxa"/>
          </w:tcPr>
          <w:p w14:paraId="30DB2EE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bCs/>
              </w:rPr>
            </w:pPr>
            <w:r w:rsidRPr="004A254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11A4A" w:rsidRPr="004A2546" w14:paraId="541966CF" w14:textId="77777777" w:rsidTr="00102E19">
        <w:tc>
          <w:tcPr>
            <w:tcW w:w="1795" w:type="dxa"/>
          </w:tcPr>
          <w:p w14:paraId="33AA309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0.xx</w:t>
            </w:r>
          </w:p>
        </w:tc>
        <w:tc>
          <w:tcPr>
            <w:tcW w:w="7555" w:type="dxa"/>
          </w:tcPr>
          <w:p w14:paraId="231768B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vault of skull</w:t>
            </w:r>
          </w:p>
        </w:tc>
      </w:tr>
      <w:tr w:rsidR="00C11A4A" w:rsidRPr="004A2546" w14:paraId="6A7E92AB" w14:textId="77777777" w:rsidTr="00102E19">
        <w:tc>
          <w:tcPr>
            <w:tcW w:w="1795" w:type="dxa"/>
          </w:tcPr>
          <w:p w14:paraId="6D89F8B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1.xx</w:t>
            </w:r>
          </w:p>
        </w:tc>
        <w:tc>
          <w:tcPr>
            <w:tcW w:w="7555" w:type="dxa"/>
          </w:tcPr>
          <w:p w14:paraId="6117D62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base of skull</w:t>
            </w:r>
          </w:p>
        </w:tc>
      </w:tr>
      <w:tr w:rsidR="00C11A4A" w:rsidRPr="004A2546" w14:paraId="553C84AB" w14:textId="77777777" w:rsidTr="00102E19">
        <w:tc>
          <w:tcPr>
            <w:tcW w:w="1795" w:type="dxa"/>
          </w:tcPr>
          <w:p w14:paraId="14CD8C6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3.xx</w:t>
            </w:r>
          </w:p>
        </w:tc>
        <w:tc>
          <w:tcPr>
            <w:tcW w:w="7555" w:type="dxa"/>
          </w:tcPr>
          <w:p w14:paraId="2C91176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Other and unqualified skull fractures</w:t>
            </w:r>
          </w:p>
        </w:tc>
      </w:tr>
      <w:tr w:rsidR="00C11A4A" w:rsidRPr="004A2546" w14:paraId="28DF502D" w14:textId="77777777" w:rsidTr="00102E19">
        <w:tc>
          <w:tcPr>
            <w:tcW w:w="1795" w:type="dxa"/>
          </w:tcPr>
          <w:p w14:paraId="0DBA665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4.xx</w:t>
            </w:r>
          </w:p>
        </w:tc>
        <w:tc>
          <w:tcPr>
            <w:tcW w:w="7555" w:type="dxa"/>
          </w:tcPr>
          <w:p w14:paraId="42F4153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Multiple fractures involving skull or face with other bones</w:t>
            </w:r>
          </w:p>
        </w:tc>
      </w:tr>
      <w:tr w:rsidR="00C11A4A" w:rsidRPr="004A2546" w14:paraId="5629C14A" w14:textId="77777777" w:rsidTr="00102E19">
        <w:tc>
          <w:tcPr>
            <w:tcW w:w="1795" w:type="dxa"/>
          </w:tcPr>
          <w:p w14:paraId="1A139CBA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50.xx</w:t>
            </w:r>
          </w:p>
        </w:tc>
        <w:tc>
          <w:tcPr>
            <w:tcW w:w="7555" w:type="dxa"/>
          </w:tcPr>
          <w:p w14:paraId="7D703EE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Concussion</w:t>
            </w:r>
          </w:p>
        </w:tc>
      </w:tr>
      <w:tr w:rsidR="00C11A4A" w:rsidRPr="004A2546" w14:paraId="2C93ECC2" w14:textId="77777777" w:rsidTr="00102E19">
        <w:tc>
          <w:tcPr>
            <w:tcW w:w="1795" w:type="dxa"/>
          </w:tcPr>
          <w:p w14:paraId="1AE91584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51.xx</w:t>
            </w:r>
          </w:p>
        </w:tc>
        <w:tc>
          <w:tcPr>
            <w:tcW w:w="7555" w:type="dxa"/>
          </w:tcPr>
          <w:p w14:paraId="7AEB366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Cerebral laceration and contusion</w:t>
            </w:r>
          </w:p>
        </w:tc>
      </w:tr>
      <w:tr w:rsidR="00C11A4A" w:rsidRPr="004A2546" w14:paraId="11C11D70" w14:textId="77777777" w:rsidTr="00102E19">
        <w:tc>
          <w:tcPr>
            <w:tcW w:w="1795" w:type="dxa"/>
          </w:tcPr>
          <w:p w14:paraId="41EE9D6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52.xx</w:t>
            </w:r>
          </w:p>
        </w:tc>
        <w:tc>
          <w:tcPr>
            <w:tcW w:w="7555" w:type="dxa"/>
          </w:tcPr>
          <w:p w14:paraId="7A184FF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Subarachnoid subdural and extradural hemorrhage following injury</w:t>
            </w:r>
          </w:p>
        </w:tc>
      </w:tr>
      <w:tr w:rsidR="00C11A4A" w:rsidRPr="004A2546" w14:paraId="46EB858B" w14:textId="77777777" w:rsidTr="00102E19">
        <w:tc>
          <w:tcPr>
            <w:tcW w:w="1795" w:type="dxa"/>
          </w:tcPr>
          <w:p w14:paraId="38930FA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53.xx</w:t>
            </w:r>
          </w:p>
        </w:tc>
        <w:tc>
          <w:tcPr>
            <w:tcW w:w="7555" w:type="dxa"/>
          </w:tcPr>
          <w:p w14:paraId="7CCC5BD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Other and unspecified intracranial hemorrhage following injury</w:t>
            </w:r>
          </w:p>
        </w:tc>
      </w:tr>
      <w:tr w:rsidR="00C11A4A" w:rsidRPr="004A2546" w14:paraId="680195AD" w14:textId="77777777" w:rsidTr="00102E19">
        <w:tc>
          <w:tcPr>
            <w:tcW w:w="1795" w:type="dxa"/>
          </w:tcPr>
          <w:p w14:paraId="546F01E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54.xx</w:t>
            </w:r>
          </w:p>
        </w:tc>
        <w:tc>
          <w:tcPr>
            <w:tcW w:w="7555" w:type="dxa"/>
          </w:tcPr>
          <w:p w14:paraId="41A81384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Intracranial injury of other and unspecified nature</w:t>
            </w:r>
          </w:p>
        </w:tc>
      </w:tr>
      <w:tr w:rsidR="00C11A4A" w:rsidRPr="004A2546" w14:paraId="0BAA6272" w14:textId="77777777" w:rsidTr="00102E19">
        <w:tc>
          <w:tcPr>
            <w:tcW w:w="1795" w:type="dxa"/>
          </w:tcPr>
          <w:p w14:paraId="1FD80F2D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959.01</w:t>
            </w:r>
          </w:p>
        </w:tc>
        <w:tc>
          <w:tcPr>
            <w:tcW w:w="7555" w:type="dxa"/>
          </w:tcPr>
          <w:p w14:paraId="3ECAF874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Head injury, unspecified</w:t>
            </w:r>
          </w:p>
        </w:tc>
      </w:tr>
      <w:tr w:rsidR="00C11A4A" w:rsidRPr="004A2546" w14:paraId="1A866EA4" w14:textId="77777777" w:rsidTr="00102E19">
        <w:tc>
          <w:tcPr>
            <w:tcW w:w="1795" w:type="dxa"/>
          </w:tcPr>
          <w:p w14:paraId="228F5CE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A2546">
              <w:rPr>
                <w:rFonts w:ascii="Times New Roman" w:hAnsi="Times New Roman" w:cs="Times New Roman"/>
                <w:b/>
                <w:bCs/>
                <w:i/>
                <w:iCs/>
              </w:rPr>
              <w:t>ICD-10</w:t>
            </w:r>
          </w:p>
        </w:tc>
        <w:tc>
          <w:tcPr>
            <w:tcW w:w="7555" w:type="dxa"/>
          </w:tcPr>
          <w:p w14:paraId="70EBA0D8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C11A4A" w:rsidRPr="004A2546" w14:paraId="12037376" w14:textId="77777777" w:rsidTr="00102E19">
        <w:tc>
          <w:tcPr>
            <w:tcW w:w="1795" w:type="dxa"/>
          </w:tcPr>
          <w:p w14:paraId="324F39E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2.0</w:t>
            </w:r>
          </w:p>
        </w:tc>
        <w:tc>
          <w:tcPr>
            <w:tcW w:w="7555" w:type="dxa"/>
          </w:tcPr>
          <w:p w14:paraId="246D593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Fracture of vault of skull</w:t>
            </w:r>
          </w:p>
        </w:tc>
      </w:tr>
      <w:tr w:rsidR="00C11A4A" w:rsidRPr="004A2546" w14:paraId="4E4AC8E5" w14:textId="77777777" w:rsidTr="00102E19">
        <w:tc>
          <w:tcPr>
            <w:tcW w:w="1795" w:type="dxa"/>
          </w:tcPr>
          <w:p w14:paraId="2971345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2.1X</w:t>
            </w:r>
          </w:p>
        </w:tc>
        <w:tc>
          <w:tcPr>
            <w:tcW w:w="7555" w:type="dxa"/>
          </w:tcPr>
          <w:p w14:paraId="76F273A0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Fracture of base of skull</w:t>
            </w:r>
          </w:p>
        </w:tc>
      </w:tr>
      <w:tr w:rsidR="00C11A4A" w:rsidRPr="004A2546" w14:paraId="5A0446B8" w14:textId="77777777" w:rsidTr="00102E19">
        <w:tc>
          <w:tcPr>
            <w:tcW w:w="1795" w:type="dxa"/>
          </w:tcPr>
          <w:p w14:paraId="2609D82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2.8</w:t>
            </w:r>
          </w:p>
        </w:tc>
        <w:tc>
          <w:tcPr>
            <w:tcW w:w="7555" w:type="dxa"/>
          </w:tcPr>
          <w:p w14:paraId="62B522C8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Fractures of other unspecified skull and facial bones</w:t>
            </w:r>
          </w:p>
        </w:tc>
      </w:tr>
      <w:tr w:rsidR="00C11A4A" w:rsidRPr="004A2546" w14:paraId="7E07F91F" w14:textId="77777777" w:rsidTr="00102E19">
        <w:tc>
          <w:tcPr>
            <w:tcW w:w="1795" w:type="dxa"/>
          </w:tcPr>
          <w:p w14:paraId="7119E88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2.91</w:t>
            </w:r>
          </w:p>
        </w:tc>
        <w:tc>
          <w:tcPr>
            <w:tcW w:w="7555" w:type="dxa"/>
          </w:tcPr>
          <w:p w14:paraId="09FB0553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Unspecified fracture of skull</w:t>
            </w:r>
          </w:p>
        </w:tc>
      </w:tr>
      <w:tr w:rsidR="00C11A4A" w:rsidRPr="004A2546" w14:paraId="760896E8" w14:textId="77777777" w:rsidTr="00102E19">
        <w:tc>
          <w:tcPr>
            <w:tcW w:w="1795" w:type="dxa"/>
          </w:tcPr>
          <w:p w14:paraId="12ED0E6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4.02</w:t>
            </w:r>
          </w:p>
        </w:tc>
        <w:tc>
          <w:tcPr>
            <w:tcW w:w="7555" w:type="dxa"/>
          </w:tcPr>
          <w:p w14:paraId="2B4E4DBA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Injury of optic chiasm</w:t>
            </w:r>
          </w:p>
        </w:tc>
      </w:tr>
      <w:tr w:rsidR="00C11A4A" w:rsidRPr="004A2546" w14:paraId="2DE1A51C" w14:textId="77777777" w:rsidTr="00102E19">
        <w:tc>
          <w:tcPr>
            <w:tcW w:w="1795" w:type="dxa"/>
          </w:tcPr>
          <w:p w14:paraId="4292474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4.03X</w:t>
            </w:r>
          </w:p>
        </w:tc>
        <w:tc>
          <w:tcPr>
            <w:tcW w:w="7555" w:type="dxa"/>
          </w:tcPr>
          <w:p w14:paraId="00C5588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Injury of optic tract and pathways</w:t>
            </w:r>
          </w:p>
        </w:tc>
      </w:tr>
      <w:tr w:rsidR="00C11A4A" w:rsidRPr="004A2546" w14:paraId="35C95F5F" w14:textId="77777777" w:rsidTr="00102E19">
        <w:tc>
          <w:tcPr>
            <w:tcW w:w="1795" w:type="dxa"/>
          </w:tcPr>
          <w:p w14:paraId="4487DEE4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4.04X</w:t>
            </w:r>
          </w:p>
        </w:tc>
        <w:tc>
          <w:tcPr>
            <w:tcW w:w="7555" w:type="dxa"/>
          </w:tcPr>
          <w:p w14:paraId="2B7EAD4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Injury of visual cortex</w:t>
            </w:r>
          </w:p>
        </w:tc>
      </w:tr>
      <w:tr w:rsidR="00C11A4A" w:rsidRPr="004A2546" w14:paraId="729B9FA2" w14:textId="77777777" w:rsidTr="00102E19">
        <w:tc>
          <w:tcPr>
            <w:tcW w:w="1795" w:type="dxa"/>
          </w:tcPr>
          <w:p w14:paraId="095C814D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6.X</w:t>
            </w:r>
          </w:p>
        </w:tc>
        <w:tc>
          <w:tcPr>
            <w:tcW w:w="7555" w:type="dxa"/>
          </w:tcPr>
          <w:p w14:paraId="3CD92CE2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Intracranial injuries, concussion, traumatic cerebral edema, diffuse and focal traumatic brain injury, traumatic epidural, subdural, and subarachnoid hemorrhage</w:t>
            </w:r>
          </w:p>
        </w:tc>
      </w:tr>
      <w:tr w:rsidR="00C11A4A" w:rsidRPr="004A2546" w14:paraId="55A9003A" w14:textId="77777777" w:rsidTr="00102E19">
        <w:tc>
          <w:tcPr>
            <w:tcW w:w="1795" w:type="dxa"/>
          </w:tcPr>
          <w:p w14:paraId="5747F94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S07.1</w:t>
            </w:r>
          </w:p>
        </w:tc>
        <w:tc>
          <w:tcPr>
            <w:tcW w:w="7555" w:type="dxa"/>
          </w:tcPr>
          <w:p w14:paraId="7F32A9CC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</w:rPr>
              <w:t>Crushing injury of skull</w:t>
            </w:r>
          </w:p>
        </w:tc>
      </w:tr>
    </w:tbl>
    <w:p w14:paraId="4F7A9A58" w14:textId="77777777" w:rsidR="00C11A4A" w:rsidRPr="004A2546" w:rsidRDefault="00C11A4A" w:rsidP="00C11A4A">
      <w:pPr>
        <w:tabs>
          <w:tab w:val="left" w:pos="461"/>
        </w:tabs>
        <w:rPr>
          <w:rFonts w:ascii="Times New Roman" w:hAnsi="Times New Roman" w:cs="Times New Roman"/>
          <w:i/>
          <w:iCs/>
        </w:rPr>
      </w:pPr>
    </w:p>
    <w:p w14:paraId="2D8003AD" w14:textId="77777777" w:rsidR="00C11A4A" w:rsidRPr="004A2546" w:rsidRDefault="00C11A4A" w:rsidP="00C11A4A">
      <w:pPr>
        <w:rPr>
          <w:rFonts w:ascii="Times New Roman" w:hAnsi="Times New Roman" w:cs="Times New Roman"/>
        </w:rPr>
      </w:pPr>
    </w:p>
    <w:p w14:paraId="2319D84B" w14:textId="77777777" w:rsidR="00C11A4A" w:rsidRPr="004A2546" w:rsidRDefault="00C11A4A" w:rsidP="00C11A4A">
      <w:pPr>
        <w:rPr>
          <w:rFonts w:ascii="Times New Roman" w:hAnsi="Times New Roman" w:cs="Times New Roman"/>
        </w:rPr>
      </w:pPr>
    </w:p>
    <w:p w14:paraId="318B83EC" w14:textId="77777777" w:rsidR="00C11A4A" w:rsidRPr="004A2546" w:rsidRDefault="00C11A4A" w:rsidP="00C11A4A">
      <w:pPr>
        <w:rPr>
          <w:rFonts w:ascii="Times New Roman" w:hAnsi="Times New Roman" w:cs="Times New Roman"/>
          <w:b/>
          <w:bCs/>
        </w:rPr>
        <w:sectPr w:rsidR="00C11A4A" w:rsidRPr="004A2546" w:rsidSect="00C11A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50C3EF" w14:textId="10574840" w:rsidR="00C11A4A" w:rsidRPr="004A2546" w:rsidRDefault="00C11A4A" w:rsidP="00C11A4A">
      <w:pPr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lastRenderedPageBreak/>
        <w:t>Supplemental Table 2.</w:t>
      </w:r>
      <w:r w:rsidRPr="004A2546">
        <w:rPr>
          <w:rFonts w:ascii="Times New Roman" w:hAnsi="Times New Roman" w:cs="Times New Roman"/>
          <w:b/>
          <w:bCs/>
        </w:rPr>
        <w:t xml:space="preserve"> </w:t>
      </w:r>
      <w:r w:rsidRPr="004A2546">
        <w:rPr>
          <w:rFonts w:ascii="Times New Roman" w:hAnsi="Times New Roman" w:cs="Times New Roman"/>
        </w:rPr>
        <w:t xml:space="preserve">Table of </w:t>
      </w:r>
      <w:r w:rsidR="005A3C42" w:rsidRPr="004A2546">
        <w:rPr>
          <w:rFonts w:ascii="Times New Roman" w:hAnsi="Times New Roman" w:cs="Times New Roman"/>
        </w:rPr>
        <w:t xml:space="preserve">discharge </w:t>
      </w:r>
      <w:r w:rsidRPr="004A2546">
        <w:rPr>
          <w:rFonts w:ascii="Times New Roman" w:hAnsi="Times New Roman" w:cs="Times New Roman"/>
        </w:rPr>
        <w:t xml:space="preserve">ICD-9/10 </w:t>
      </w:r>
      <w:r w:rsidR="005C2EE1" w:rsidRPr="004A2546">
        <w:rPr>
          <w:rFonts w:ascii="Times New Roman" w:hAnsi="Times New Roman" w:cs="Times New Roman"/>
        </w:rPr>
        <w:t>c</w:t>
      </w:r>
      <w:r w:rsidRPr="004A2546">
        <w:rPr>
          <w:rFonts w:ascii="Times New Roman" w:hAnsi="Times New Roman" w:cs="Times New Roman"/>
        </w:rPr>
        <w:t xml:space="preserve">odes for </w:t>
      </w:r>
      <w:r w:rsidR="005C2EE1" w:rsidRPr="004A2546">
        <w:rPr>
          <w:rFonts w:ascii="Times New Roman" w:hAnsi="Times New Roman" w:cs="Times New Roman"/>
        </w:rPr>
        <w:t>o</w:t>
      </w:r>
      <w:r w:rsidRPr="004A2546">
        <w:rPr>
          <w:rFonts w:ascii="Times New Roman" w:hAnsi="Times New Roman" w:cs="Times New Roman"/>
        </w:rPr>
        <w:t xml:space="preserve">rthopedic </w:t>
      </w:r>
      <w:r w:rsidR="005C2EE1" w:rsidRPr="004A2546">
        <w:rPr>
          <w:rFonts w:ascii="Times New Roman" w:hAnsi="Times New Roman" w:cs="Times New Roman"/>
        </w:rPr>
        <w:t>i</w:t>
      </w:r>
      <w:r w:rsidRPr="004A2546">
        <w:rPr>
          <w:rFonts w:ascii="Times New Roman" w:hAnsi="Times New Roman" w:cs="Times New Roman"/>
        </w:rPr>
        <w:t>njuries (</w:t>
      </w:r>
      <w:r w:rsidR="005C2EE1" w:rsidRPr="004A2546">
        <w:rPr>
          <w:rFonts w:ascii="Times New Roman" w:hAnsi="Times New Roman" w:cs="Times New Roman"/>
        </w:rPr>
        <w:t>i</w:t>
      </w:r>
      <w:r w:rsidRPr="004A2546">
        <w:rPr>
          <w:rFonts w:ascii="Times New Roman" w:hAnsi="Times New Roman" w:cs="Times New Roman"/>
        </w:rPr>
        <w:t xml:space="preserve">ncluding </w:t>
      </w:r>
      <w:r w:rsidR="005C2EE1" w:rsidRPr="004A2546">
        <w:rPr>
          <w:rFonts w:ascii="Times New Roman" w:hAnsi="Times New Roman" w:cs="Times New Roman"/>
        </w:rPr>
        <w:t>f</w:t>
      </w:r>
      <w:r w:rsidRPr="004A2546">
        <w:rPr>
          <w:rFonts w:ascii="Times New Roman" w:hAnsi="Times New Roman" w:cs="Times New Roman"/>
        </w:rPr>
        <w:t xml:space="preserve">alls and </w:t>
      </w:r>
      <w:r w:rsidR="005C2EE1" w:rsidRPr="004A2546">
        <w:rPr>
          <w:rFonts w:ascii="Times New Roman" w:hAnsi="Times New Roman" w:cs="Times New Roman"/>
        </w:rPr>
        <w:t>f</w:t>
      </w:r>
      <w:r w:rsidR="00C6122E" w:rsidRPr="004A2546">
        <w:rPr>
          <w:rFonts w:ascii="Times New Roman" w:hAnsi="Times New Roman" w:cs="Times New Roman"/>
        </w:rPr>
        <w:t>r</w:t>
      </w:r>
      <w:r w:rsidRPr="004A2546">
        <w:rPr>
          <w:rFonts w:ascii="Times New Roman" w:hAnsi="Times New Roman" w:cs="Times New Roman"/>
        </w:rPr>
        <w:t>actures).</w:t>
      </w:r>
    </w:p>
    <w:p w14:paraId="45798170" w14:textId="77777777" w:rsidR="00C11A4A" w:rsidRPr="004A2546" w:rsidRDefault="00C11A4A" w:rsidP="00C11A4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C11A4A" w:rsidRPr="004A2546" w14:paraId="6C12A34F" w14:textId="77777777" w:rsidTr="00102E19">
        <w:tc>
          <w:tcPr>
            <w:tcW w:w="2155" w:type="dxa"/>
          </w:tcPr>
          <w:p w14:paraId="616788D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/>
                <w:bCs/>
                <w:i/>
                <w:iCs/>
              </w:rPr>
              <w:t>ICD-9</w:t>
            </w:r>
          </w:p>
        </w:tc>
        <w:tc>
          <w:tcPr>
            <w:tcW w:w="7195" w:type="dxa"/>
          </w:tcPr>
          <w:p w14:paraId="5BF89FA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C11A4A" w:rsidRPr="004A2546" w14:paraId="121E9163" w14:textId="77777777" w:rsidTr="00102E19">
        <w:tc>
          <w:tcPr>
            <w:tcW w:w="2155" w:type="dxa"/>
          </w:tcPr>
          <w:p w14:paraId="22100A6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bCs/>
              </w:rPr>
            </w:pPr>
            <w:r w:rsidRPr="004A2546">
              <w:rPr>
                <w:rFonts w:ascii="Times New Roman" w:hAnsi="Times New Roman" w:cs="Times New Roman"/>
                <w:b/>
                <w:bCs/>
              </w:rPr>
              <w:t>Falls</w:t>
            </w:r>
          </w:p>
        </w:tc>
        <w:tc>
          <w:tcPr>
            <w:tcW w:w="7195" w:type="dxa"/>
          </w:tcPr>
          <w:p w14:paraId="5C6B0EAB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</w:p>
        </w:tc>
      </w:tr>
      <w:tr w:rsidR="00C11A4A" w:rsidRPr="004A2546" w14:paraId="7FAA2F41" w14:textId="77777777" w:rsidTr="00102E19">
        <w:tc>
          <w:tcPr>
            <w:tcW w:w="2155" w:type="dxa"/>
          </w:tcPr>
          <w:p w14:paraId="39BC3F9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04.xx</w:t>
            </w:r>
          </w:p>
        </w:tc>
        <w:tc>
          <w:tcPr>
            <w:tcW w:w="7195" w:type="dxa"/>
          </w:tcPr>
          <w:p w14:paraId="05E00EF3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all in on or from railway train</w:t>
            </w:r>
          </w:p>
        </w:tc>
      </w:tr>
      <w:tr w:rsidR="00C11A4A" w:rsidRPr="004A2546" w14:paraId="3B1F3A34" w14:textId="77777777" w:rsidTr="00102E19">
        <w:tc>
          <w:tcPr>
            <w:tcW w:w="2155" w:type="dxa"/>
          </w:tcPr>
          <w:p w14:paraId="3EE3CC8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33.xx</w:t>
            </w:r>
          </w:p>
        </w:tc>
        <w:tc>
          <w:tcPr>
            <w:tcW w:w="7195" w:type="dxa"/>
          </w:tcPr>
          <w:p w14:paraId="442ADAF8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all on stairs or ladders while in water transport</w:t>
            </w:r>
          </w:p>
        </w:tc>
      </w:tr>
      <w:tr w:rsidR="00C11A4A" w:rsidRPr="004A2546" w14:paraId="43E6DCD3" w14:textId="77777777" w:rsidTr="00102E19">
        <w:tc>
          <w:tcPr>
            <w:tcW w:w="2155" w:type="dxa"/>
          </w:tcPr>
          <w:p w14:paraId="3808BC2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34.xx</w:t>
            </w:r>
          </w:p>
        </w:tc>
        <w:tc>
          <w:tcPr>
            <w:tcW w:w="7195" w:type="dxa"/>
          </w:tcPr>
          <w:p w14:paraId="4225EC4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Other fall from one level to another in water transport</w:t>
            </w:r>
          </w:p>
        </w:tc>
      </w:tr>
      <w:tr w:rsidR="00C11A4A" w:rsidRPr="004A2546" w14:paraId="2E7B4564" w14:textId="77777777" w:rsidTr="00102E19">
        <w:tc>
          <w:tcPr>
            <w:tcW w:w="2155" w:type="dxa"/>
          </w:tcPr>
          <w:p w14:paraId="0AB273D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35.xx</w:t>
            </w:r>
          </w:p>
        </w:tc>
        <w:tc>
          <w:tcPr>
            <w:tcW w:w="7195" w:type="dxa"/>
          </w:tcPr>
          <w:p w14:paraId="7B134CEE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Other and unspecified fall in water transport</w:t>
            </w:r>
          </w:p>
        </w:tc>
      </w:tr>
      <w:tr w:rsidR="00C11A4A" w:rsidRPr="004A2546" w14:paraId="0BD7197A" w14:textId="77777777" w:rsidTr="00102E19">
        <w:tc>
          <w:tcPr>
            <w:tcW w:w="2155" w:type="dxa"/>
          </w:tcPr>
          <w:p w14:paraId="4A21DBA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43.xx</w:t>
            </w:r>
          </w:p>
        </w:tc>
        <w:tc>
          <w:tcPr>
            <w:tcW w:w="7195" w:type="dxa"/>
          </w:tcPr>
          <w:p w14:paraId="0FF3823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all in, on, or from an aircraft, including any accident that occurs while boarding or exiting the aircraft</w:t>
            </w:r>
          </w:p>
        </w:tc>
      </w:tr>
      <w:tr w:rsidR="00C11A4A" w:rsidRPr="004A2546" w14:paraId="61384C38" w14:textId="77777777" w:rsidTr="00102E19">
        <w:tc>
          <w:tcPr>
            <w:tcW w:w="2155" w:type="dxa"/>
          </w:tcPr>
          <w:p w14:paraId="55F9183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0.0</w:t>
            </w:r>
          </w:p>
        </w:tc>
        <w:tc>
          <w:tcPr>
            <w:tcW w:w="7195" w:type="dxa"/>
          </w:tcPr>
          <w:p w14:paraId="5022C6F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on or from stairs or steps</w:t>
            </w:r>
          </w:p>
        </w:tc>
      </w:tr>
      <w:tr w:rsidR="00C11A4A" w:rsidRPr="004A2546" w14:paraId="137A319B" w14:textId="77777777" w:rsidTr="00102E19">
        <w:tc>
          <w:tcPr>
            <w:tcW w:w="2155" w:type="dxa"/>
          </w:tcPr>
          <w:p w14:paraId="47D0F3A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0.1</w:t>
            </w:r>
          </w:p>
        </w:tc>
        <w:tc>
          <w:tcPr>
            <w:tcW w:w="7195" w:type="dxa"/>
          </w:tcPr>
          <w:p w14:paraId="362062C7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on or from sidewalk curb</w:t>
            </w:r>
          </w:p>
        </w:tc>
      </w:tr>
      <w:tr w:rsidR="00C11A4A" w:rsidRPr="004A2546" w14:paraId="1CB352B5" w14:textId="77777777" w:rsidTr="00102E19">
        <w:tc>
          <w:tcPr>
            <w:tcW w:w="2155" w:type="dxa"/>
          </w:tcPr>
          <w:p w14:paraId="51CDBB7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0.9</w:t>
            </w:r>
          </w:p>
        </w:tc>
        <w:tc>
          <w:tcPr>
            <w:tcW w:w="7195" w:type="dxa"/>
          </w:tcPr>
          <w:p w14:paraId="5C9D6187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on or from other stairs or steps</w:t>
            </w:r>
          </w:p>
        </w:tc>
      </w:tr>
      <w:tr w:rsidR="00C11A4A" w:rsidRPr="004A2546" w14:paraId="3733D73F" w14:textId="77777777" w:rsidTr="00102E19">
        <w:tc>
          <w:tcPr>
            <w:tcW w:w="2155" w:type="dxa"/>
          </w:tcPr>
          <w:p w14:paraId="2678BB5A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1.0</w:t>
            </w:r>
          </w:p>
        </w:tc>
        <w:tc>
          <w:tcPr>
            <w:tcW w:w="7195" w:type="dxa"/>
          </w:tcPr>
          <w:p w14:paraId="00B83E1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from a ladder</w:t>
            </w:r>
          </w:p>
        </w:tc>
      </w:tr>
      <w:tr w:rsidR="00C11A4A" w:rsidRPr="004A2546" w14:paraId="19E3B53B" w14:textId="77777777" w:rsidTr="00102E19">
        <w:tc>
          <w:tcPr>
            <w:tcW w:w="2155" w:type="dxa"/>
          </w:tcPr>
          <w:p w14:paraId="5AD55744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1.1</w:t>
            </w:r>
          </w:p>
        </w:tc>
        <w:tc>
          <w:tcPr>
            <w:tcW w:w="7195" w:type="dxa"/>
          </w:tcPr>
          <w:p w14:paraId="4581A6AB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from a scaffolding</w:t>
            </w:r>
          </w:p>
        </w:tc>
      </w:tr>
      <w:tr w:rsidR="00C11A4A" w:rsidRPr="004A2546" w14:paraId="6B1400B6" w14:textId="77777777" w:rsidTr="00102E19">
        <w:tc>
          <w:tcPr>
            <w:tcW w:w="2155" w:type="dxa"/>
          </w:tcPr>
          <w:p w14:paraId="4FAC5A5F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2</w:t>
            </w:r>
          </w:p>
        </w:tc>
        <w:tc>
          <w:tcPr>
            <w:tcW w:w="7195" w:type="dxa"/>
          </w:tcPr>
          <w:p w14:paraId="2213C25C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from or out of a building or other structure</w:t>
            </w:r>
          </w:p>
        </w:tc>
      </w:tr>
      <w:tr w:rsidR="00C11A4A" w:rsidRPr="004A2546" w14:paraId="7E16A899" w14:textId="77777777" w:rsidTr="00102E19">
        <w:tc>
          <w:tcPr>
            <w:tcW w:w="2155" w:type="dxa"/>
          </w:tcPr>
          <w:p w14:paraId="796C364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3.1</w:t>
            </w:r>
          </w:p>
        </w:tc>
        <w:tc>
          <w:tcPr>
            <w:tcW w:w="7195" w:type="dxa"/>
          </w:tcPr>
          <w:p w14:paraId="476B653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into well</w:t>
            </w:r>
          </w:p>
        </w:tc>
      </w:tr>
      <w:tr w:rsidR="00C11A4A" w:rsidRPr="004A2546" w14:paraId="6C6A8082" w14:textId="77777777" w:rsidTr="00102E19">
        <w:tc>
          <w:tcPr>
            <w:tcW w:w="2155" w:type="dxa"/>
          </w:tcPr>
          <w:p w14:paraId="464EE99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3.2</w:t>
            </w:r>
          </w:p>
        </w:tc>
        <w:tc>
          <w:tcPr>
            <w:tcW w:w="7195" w:type="dxa"/>
          </w:tcPr>
          <w:p w14:paraId="5C6366C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into storm drain or manhole</w:t>
            </w:r>
          </w:p>
        </w:tc>
      </w:tr>
      <w:tr w:rsidR="00C11A4A" w:rsidRPr="004A2546" w14:paraId="6F796234" w14:textId="77777777" w:rsidTr="00102E19">
        <w:tc>
          <w:tcPr>
            <w:tcW w:w="2155" w:type="dxa"/>
          </w:tcPr>
          <w:p w14:paraId="4CD0FF7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3.9</w:t>
            </w:r>
          </w:p>
        </w:tc>
        <w:tc>
          <w:tcPr>
            <w:tcW w:w="7195" w:type="dxa"/>
          </w:tcPr>
          <w:p w14:paraId="08E5B5B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into a hole or other opening in a surface that is not a diving or jumping accident, a fall into a well, or a fall into a storm drain or manhole</w:t>
            </w:r>
          </w:p>
        </w:tc>
      </w:tr>
      <w:tr w:rsidR="00C11A4A" w:rsidRPr="004A2546" w14:paraId="12735608" w14:textId="77777777" w:rsidTr="00102E19">
        <w:tc>
          <w:tcPr>
            <w:tcW w:w="2155" w:type="dxa"/>
          </w:tcPr>
          <w:p w14:paraId="1EB9699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4.xx</w:t>
            </w:r>
          </w:p>
        </w:tc>
        <w:tc>
          <w:tcPr>
            <w:tcW w:w="7195" w:type="dxa"/>
          </w:tcPr>
          <w:p w14:paraId="4A1493B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proofErr w:type="gramStart"/>
            <w:r w:rsidRPr="004A2546">
              <w:rPr>
                <w:rFonts w:ascii="Times New Roman" w:hAnsi="Times New Roman" w:cs="Times New Roman"/>
              </w:rPr>
              <w:t>Other</w:t>
            </w:r>
            <w:proofErr w:type="gramEnd"/>
            <w:r w:rsidRPr="004A2546">
              <w:rPr>
                <w:rFonts w:ascii="Times New Roman" w:hAnsi="Times New Roman" w:cs="Times New Roman"/>
              </w:rPr>
              <w:t xml:space="preserve"> accidental fall from one level to another</w:t>
            </w:r>
          </w:p>
        </w:tc>
      </w:tr>
      <w:tr w:rsidR="00C11A4A" w:rsidRPr="004A2546" w14:paraId="4224B1FB" w14:textId="77777777" w:rsidTr="00102E19">
        <w:tc>
          <w:tcPr>
            <w:tcW w:w="2155" w:type="dxa"/>
          </w:tcPr>
          <w:p w14:paraId="6DB82B2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5.xx</w:t>
            </w:r>
          </w:p>
        </w:tc>
        <w:tc>
          <w:tcPr>
            <w:tcW w:w="7195" w:type="dxa"/>
          </w:tcPr>
          <w:p w14:paraId="4D5B49A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on the same level due to slipping, tripping, or stumbling</w:t>
            </w:r>
          </w:p>
        </w:tc>
      </w:tr>
      <w:tr w:rsidR="00C11A4A" w:rsidRPr="004A2546" w14:paraId="3C1D2150" w14:textId="77777777" w:rsidTr="00102E19">
        <w:tc>
          <w:tcPr>
            <w:tcW w:w="2155" w:type="dxa"/>
          </w:tcPr>
          <w:p w14:paraId="14CCB3C4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6.xx</w:t>
            </w:r>
          </w:p>
        </w:tc>
        <w:tc>
          <w:tcPr>
            <w:tcW w:w="7195" w:type="dxa"/>
          </w:tcPr>
          <w:p w14:paraId="0C1927E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fall on the same level due to being pushed, shoved, or collided with by another person</w:t>
            </w:r>
          </w:p>
        </w:tc>
      </w:tr>
      <w:tr w:rsidR="00C11A4A" w:rsidRPr="004A2546" w14:paraId="62471FDC" w14:textId="77777777" w:rsidTr="00102E19">
        <w:tc>
          <w:tcPr>
            <w:tcW w:w="2155" w:type="dxa"/>
          </w:tcPr>
          <w:p w14:paraId="4493C3B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888.xx</w:t>
            </w:r>
          </w:p>
        </w:tc>
        <w:tc>
          <w:tcPr>
            <w:tcW w:w="7195" w:type="dxa"/>
          </w:tcPr>
          <w:p w14:paraId="73C8328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Unspecified accidental fall</w:t>
            </w:r>
          </w:p>
        </w:tc>
      </w:tr>
      <w:tr w:rsidR="00C11A4A" w:rsidRPr="004A2546" w14:paraId="6FD4BBF5" w14:textId="77777777" w:rsidTr="00102E19">
        <w:tc>
          <w:tcPr>
            <w:tcW w:w="2155" w:type="dxa"/>
          </w:tcPr>
          <w:p w14:paraId="5D9E2B6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913.3</w:t>
            </w:r>
          </w:p>
        </w:tc>
        <w:tc>
          <w:tcPr>
            <w:tcW w:w="7195" w:type="dxa"/>
          </w:tcPr>
          <w:p w14:paraId="17F3677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ccidental mechanical suffocation by falling earth or other substance</w:t>
            </w:r>
          </w:p>
        </w:tc>
      </w:tr>
      <w:tr w:rsidR="00C11A4A" w:rsidRPr="004A2546" w14:paraId="28214F47" w14:textId="77777777" w:rsidTr="00102E19">
        <w:tc>
          <w:tcPr>
            <w:tcW w:w="2155" w:type="dxa"/>
          </w:tcPr>
          <w:p w14:paraId="4F3B98A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917.xx</w:t>
            </w:r>
          </w:p>
        </w:tc>
        <w:tc>
          <w:tcPr>
            <w:tcW w:w="7195" w:type="dxa"/>
          </w:tcPr>
          <w:p w14:paraId="3C5BC85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triking against or struck with or without subsequent fall</w:t>
            </w:r>
          </w:p>
        </w:tc>
      </w:tr>
      <w:tr w:rsidR="00C11A4A" w:rsidRPr="004A2546" w14:paraId="425C7201" w14:textId="77777777" w:rsidTr="00102E19">
        <w:tc>
          <w:tcPr>
            <w:tcW w:w="2155" w:type="dxa"/>
          </w:tcPr>
          <w:p w14:paraId="20EB2DF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987.xx</w:t>
            </w:r>
          </w:p>
        </w:tc>
        <w:tc>
          <w:tcPr>
            <w:tcW w:w="7195" w:type="dxa"/>
          </w:tcPr>
          <w:p w14:paraId="794E0D2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alling from man-made structures</w:t>
            </w:r>
          </w:p>
        </w:tc>
      </w:tr>
      <w:tr w:rsidR="00C11A4A" w:rsidRPr="004A2546" w14:paraId="7ECFF43D" w14:textId="77777777" w:rsidTr="00102E19">
        <w:tc>
          <w:tcPr>
            <w:tcW w:w="2155" w:type="dxa"/>
          </w:tcPr>
          <w:p w14:paraId="6F8E778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V15.88</w:t>
            </w:r>
          </w:p>
        </w:tc>
        <w:tc>
          <w:tcPr>
            <w:tcW w:w="7195" w:type="dxa"/>
          </w:tcPr>
          <w:p w14:paraId="478CC78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History of fall</w:t>
            </w:r>
          </w:p>
        </w:tc>
      </w:tr>
      <w:tr w:rsidR="00C11A4A" w:rsidRPr="004A2546" w14:paraId="74A4FC7D" w14:textId="77777777" w:rsidTr="00102E19">
        <w:tc>
          <w:tcPr>
            <w:tcW w:w="2155" w:type="dxa"/>
          </w:tcPr>
          <w:p w14:paraId="0AD9B2B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bCs/>
              </w:rPr>
            </w:pPr>
            <w:r w:rsidRPr="004A2546">
              <w:rPr>
                <w:rFonts w:ascii="Times New Roman" w:hAnsi="Times New Roman" w:cs="Times New Roman"/>
                <w:b/>
                <w:bCs/>
              </w:rPr>
              <w:t>Fractures</w:t>
            </w:r>
          </w:p>
        </w:tc>
        <w:tc>
          <w:tcPr>
            <w:tcW w:w="7195" w:type="dxa"/>
          </w:tcPr>
          <w:p w14:paraId="5CA9AED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</w:p>
        </w:tc>
      </w:tr>
      <w:tr w:rsidR="00C11A4A" w:rsidRPr="004A2546" w14:paraId="68E61716" w14:textId="77777777" w:rsidTr="00102E19">
        <w:tc>
          <w:tcPr>
            <w:tcW w:w="2155" w:type="dxa"/>
          </w:tcPr>
          <w:p w14:paraId="787742D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1x</w:t>
            </w:r>
          </w:p>
        </w:tc>
        <w:tc>
          <w:tcPr>
            <w:tcW w:w="7195" w:type="dxa"/>
          </w:tcPr>
          <w:p w14:paraId="124B2C10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athologic fracture</w:t>
            </w:r>
          </w:p>
        </w:tc>
      </w:tr>
      <w:tr w:rsidR="00C11A4A" w:rsidRPr="004A2546" w14:paraId="7672FAE9" w14:textId="77777777" w:rsidTr="00102E19">
        <w:tc>
          <w:tcPr>
            <w:tcW w:w="2155" w:type="dxa"/>
          </w:tcPr>
          <w:p w14:paraId="5E10867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3</w:t>
            </w:r>
          </w:p>
        </w:tc>
        <w:tc>
          <w:tcPr>
            <w:tcW w:w="7195" w:type="dxa"/>
          </w:tcPr>
          <w:p w14:paraId="3B02D35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the tibia or fibula</w:t>
            </w:r>
          </w:p>
        </w:tc>
      </w:tr>
      <w:tr w:rsidR="00C11A4A" w:rsidRPr="004A2546" w14:paraId="6CFE200C" w14:textId="77777777" w:rsidTr="00102E19">
        <w:tc>
          <w:tcPr>
            <w:tcW w:w="2155" w:type="dxa"/>
          </w:tcPr>
          <w:p w14:paraId="3410A6F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4</w:t>
            </w:r>
          </w:p>
        </w:tc>
        <w:tc>
          <w:tcPr>
            <w:tcW w:w="7195" w:type="dxa"/>
          </w:tcPr>
          <w:p w14:paraId="7DE24857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the metatarsals</w:t>
            </w:r>
          </w:p>
        </w:tc>
      </w:tr>
      <w:tr w:rsidR="00C11A4A" w:rsidRPr="004A2546" w14:paraId="42078C89" w14:textId="77777777" w:rsidTr="00102E19">
        <w:tc>
          <w:tcPr>
            <w:tcW w:w="2155" w:type="dxa"/>
          </w:tcPr>
          <w:p w14:paraId="6C20628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5</w:t>
            </w:r>
          </w:p>
        </w:tc>
        <w:tc>
          <w:tcPr>
            <w:tcW w:w="7195" w:type="dxa"/>
          </w:tcPr>
          <w:p w14:paraId="31707364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other bone</w:t>
            </w:r>
          </w:p>
        </w:tc>
      </w:tr>
      <w:tr w:rsidR="00C11A4A" w:rsidRPr="004A2546" w14:paraId="4560586D" w14:textId="77777777" w:rsidTr="00102E19">
        <w:tc>
          <w:tcPr>
            <w:tcW w:w="2155" w:type="dxa"/>
          </w:tcPr>
          <w:p w14:paraId="36A7290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6</w:t>
            </w:r>
          </w:p>
        </w:tc>
        <w:tc>
          <w:tcPr>
            <w:tcW w:w="7195" w:type="dxa"/>
          </w:tcPr>
          <w:p w14:paraId="45DCDEE9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the femoral neck</w:t>
            </w:r>
          </w:p>
        </w:tc>
      </w:tr>
      <w:tr w:rsidR="00C11A4A" w:rsidRPr="004A2546" w14:paraId="7D9CAF27" w14:textId="77777777" w:rsidTr="00102E19">
        <w:tc>
          <w:tcPr>
            <w:tcW w:w="2155" w:type="dxa"/>
          </w:tcPr>
          <w:p w14:paraId="1C2D27E4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7</w:t>
            </w:r>
          </w:p>
        </w:tc>
        <w:tc>
          <w:tcPr>
            <w:tcW w:w="7195" w:type="dxa"/>
          </w:tcPr>
          <w:p w14:paraId="0B60049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the shaft of the femur</w:t>
            </w:r>
          </w:p>
        </w:tc>
      </w:tr>
      <w:tr w:rsidR="00C11A4A" w:rsidRPr="004A2546" w14:paraId="0CA54936" w14:textId="77777777" w:rsidTr="00102E19">
        <w:tc>
          <w:tcPr>
            <w:tcW w:w="2155" w:type="dxa"/>
          </w:tcPr>
          <w:p w14:paraId="7EF8620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733.98</w:t>
            </w:r>
          </w:p>
        </w:tc>
        <w:tc>
          <w:tcPr>
            <w:tcW w:w="7195" w:type="dxa"/>
          </w:tcPr>
          <w:p w14:paraId="19D49D5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of the pelvis</w:t>
            </w:r>
          </w:p>
        </w:tc>
      </w:tr>
      <w:tr w:rsidR="00C11A4A" w:rsidRPr="004A2546" w14:paraId="1B20C4DB" w14:textId="77777777" w:rsidTr="00102E19">
        <w:tc>
          <w:tcPr>
            <w:tcW w:w="2155" w:type="dxa"/>
          </w:tcPr>
          <w:p w14:paraId="3BF642F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0.xx</w:t>
            </w:r>
          </w:p>
        </w:tc>
        <w:tc>
          <w:tcPr>
            <w:tcW w:w="7195" w:type="dxa"/>
          </w:tcPr>
          <w:p w14:paraId="7174710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vault of skull</w:t>
            </w:r>
          </w:p>
        </w:tc>
      </w:tr>
      <w:tr w:rsidR="00C11A4A" w:rsidRPr="004A2546" w14:paraId="4D9DFE99" w14:textId="77777777" w:rsidTr="00102E19">
        <w:tc>
          <w:tcPr>
            <w:tcW w:w="2155" w:type="dxa"/>
          </w:tcPr>
          <w:p w14:paraId="532CB89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1.xx</w:t>
            </w:r>
          </w:p>
        </w:tc>
        <w:tc>
          <w:tcPr>
            <w:tcW w:w="7195" w:type="dxa"/>
          </w:tcPr>
          <w:p w14:paraId="75B220B7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base of skull</w:t>
            </w:r>
          </w:p>
        </w:tc>
      </w:tr>
      <w:tr w:rsidR="00C11A4A" w:rsidRPr="004A2546" w14:paraId="7EA4B6C9" w14:textId="77777777" w:rsidTr="00102E19">
        <w:tc>
          <w:tcPr>
            <w:tcW w:w="2155" w:type="dxa"/>
          </w:tcPr>
          <w:p w14:paraId="413CFFA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3.xx</w:t>
            </w:r>
          </w:p>
        </w:tc>
        <w:tc>
          <w:tcPr>
            <w:tcW w:w="7195" w:type="dxa"/>
          </w:tcPr>
          <w:p w14:paraId="5C27D1B3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Other and unqualified skull fractures</w:t>
            </w:r>
          </w:p>
        </w:tc>
      </w:tr>
      <w:tr w:rsidR="00C11A4A" w:rsidRPr="004A2546" w14:paraId="1AA49B35" w14:textId="77777777" w:rsidTr="00102E19">
        <w:tc>
          <w:tcPr>
            <w:tcW w:w="2155" w:type="dxa"/>
          </w:tcPr>
          <w:p w14:paraId="1005396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4.xx</w:t>
            </w:r>
          </w:p>
        </w:tc>
        <w:tc>
          <w:tcPr>
            <w:tcW w:w="7195" w:type="dxa"/>
          </w:tcPr>
          <w:p w14:paraId="3377EBF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Multiple fractures involving skull or face with other bones</w:t>
            </w:r>
          </w:p>
        </w:tc>
      </w:tr>
      <w:tr w:rsidR="00C11A4A" w:rsidRPr="004A2546" w14:paraId="348A2A8C" w14:textId="77777777" w:rsidTr="00102E19">
        <w:tc>
          <w:tcPr>
            <w:tcW w:w="2155" w:type="dxa"/>
          </w:tcPr>
          <w:p w14:paraId="37E2FB6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5.xx</w:t>
            </w:r>
          </w:p>
        </w:tc>
        <w:tc>
          <w:tcPr>
            <w:tcW w:w="7195" w:type="dxa"/>
          </w:tcPr>
          <w:p w14:paraId="19D2516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vertebral column without mention of spinal cord injury</w:t>
            </w:r>
          </w:p>
        </w:tc>
      </w:tr>
      <w:tr w:rsidR="00C11A4A" w:rsidRPr="004A2546" w14:paraId="424D9595" w14:textId="77777777" w:rsidTr="00102E19">
        <w:tc>
          <w:tcPr>
            <w:tcW w:w="2155" w:type="dxa"/>
          </w:tcPr>
          <w:p w14:paraId="338F0AF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6.xx</w:t>
            </w:r>
          </w:p>
        </w:tc>
        <w:tc>
          <w:tcPr>
            <w:tcW w:w="7195" w:type="dxa"/>
          </w:tcPr>
          <w:p w14:paraId="11A3570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vertebral column with spinal cord injury</w:t>
            </w:r>
          </w:p>
        </w:tc>
      </w:tr>
      <w:tr w:rsidR="00C11A4A" w:rsidRPr="004A2546" w14:paraId="27726469" w14:textId="77777777" w:rsidTr="00102E19">
        <w:tc>
          <w:tcPr>
            <w:tcW w:w="2155" w:type="dxa"/>
          </w:tcPr>
          <w:p w14:paraId="3570554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7.xx</w:t>
            </w:r>
          </w:p>
        </w:tc>
        <w:tc>
          <w:tcPr>
            <w:tcW w:w="7195" w:type="dxa"/>
          </w:tcPr>
          <w:p w14:paraId="3183C6E7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rib(s), sternum, larynx, and trachea</w:t>
            </w:r>
          </w:p>
        </w:tc>
      </w:tr>
      <w:tr w:rsidR="00C11A4A" w:rsidRPr="004A2546" w14:paraId="367124BE" w14:textId="77777777" w:rsidTr="00102E19">
        <w:tc>
          <w:tcPr>
            <w:tcW w:w="2155" w:type="dxa"/>
          </w:tcPr>
          <w:p w14:paraId="6A82D77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8.xx</w:t>
            </w:r>
          </w:p>
        </w:tc>
        <w:tc>
          <w:tcPr>
            <w:tcW w:w="7195" w:type="dxa"/>
          </w:tcPr>
          <w:p w14:paraId="38913A2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pelvis</w:t>
            </w:r>
          </w:p>
        </w:tc>
      </w:tr>
      <w:tr w:rsidR="00C11A4A" w:rsidRPr="004A2546" w14:paraId="47011569" w14:textId="77777777" w:rsidTr="00102E19">
        <w:tc>
          <w:tcPr>
            <w:tcW w:w="2155" w:type="dxa"/>
          </w:tcPr>
          <w:p w14:paraId="2D9B4B7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09.xx</w:t>
            </w:r>
          </w:p>
        </w:tc>
        <w:tc>
          <w:tcPr>
            <w:tcW w:w="7195" w:type="dxa"/>
          </w:tcPr>
          <w:p w14:paraId="39A9ED4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Ill-defined fractures of bones of the trunk</w:t>
            </w:r>
          </w:p>
        </w:tc>
      </w:tr>
      <w:tr w:rsidR="00C11A4A" w:rsidRPr="004A2546" w14:paraId="3AC6D3D8" w14:textId="77777777" w:rsidTr="00102E19">
        <w:tc>
          <w:tcPr>
            <w:tcW w:w="2155" w:type="dxa"/>
          </w:tcPr>
          <w:p w14:paraId="0F9F3BB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0.xx</w:t>
            </w:r>
          </w:p>
        </w:tc>
        <w:tc>
          <w:tcPr>
            <w:tcW w:w="7195" w:type="dxa"/>
          </w:tcPr>
          <w:p w14:paraId="6AC24B1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clavicle</w:t>
            </w:r>
          </w:p>
        </w:tc>
      </w:tr>
      <w:tr w:rsidR="00C11A4A" w:rsidRPr="004A2546" w14:paraId="6C956368" w14:textId="77777777" w:rsidTr="00102E19">
        <w:tc>
          <w:tcPr>
            <w:tcW w:w="2155" w:type="dxa"/>
          </w:tcPr>
          <w:p w14:paraId="78B9EB4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1.xx</w:t>
            </w:r>
          </w:p>
        </w:tc>
        <w:tc>
          <w:tcPr>
            <w:tcW w:w="7195" w:type="dxa"/>
          </w:tcPr>
          <w:p w14:paraId="0F8496A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scapula</w:t>
            </w:r>
          </w:p>
        </w:tc>
      </w:tr>
      <w:tr w:rsidR="00C11A4A" w:rsidRPr="004A2546" w14:paraId="3809862C" w14:textId="77777777" w:rsidTr="00102E19">
        <w:tc>
          <w:tcPr>
            <w:tcW w:w="2155" w:type="dxa"/>
          </w:tcPr>
          <w:p w14:paraId="3A13709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lastRenderedPageBreak/>
              <w:t>812.xx</w:t>
            </w:r>
          </w:p>
        </w:tc>
        <w:tc>
          <w:tcPr>
            <w:tcW w:w="7195" w:type="dxa"/>
          </w:tcPr>
          <w:p w14:paraId="16D3023C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humerus</w:t>
            </w:r>
          </w:p>
        </w:tc>
      </w:tr>
      <w:tr w:rsidR="00C11A4A" w:rsidRPr="004A2546" w14:paraId="1CE17CC3" w14:textId="77777777" w:rsidTr="00102E19">
        <w:tc>
          <w:tcPr>
            <w:tcW w:w="2155" w:type="dxa"/>
          </w:tcPr>
          <w:p w14:paraId="606D1FA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3.xx</w:t>
            </w:r>
          </w:p>
        </w:tc>
        <w:tc>
          <w:tcPr>
            <w:tcW w:w="7195" w:type="dxa"/>
          </w:tcPr>
          <w:p w14:paraId="5564F39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radius and ulna</w:t>
            </w:r>
          </w:p>
        </w:tc>
      </w:tr>
      <w:tr w:rsidR="00C11A4A" w:rsidRPr="004A2546" w14:paraId="695ED988" w14:textId="77777777" w:rsidTr="00102E19">
        <w:tc>
          <w:tcPr>
            <w:tcW w:w="2155" w:type="dxa"/>
          </w:tcPr>
          <w:p w14:paraId="117C125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4.xx</w:t>
            </w:r>
          </w:p>
        </w:tc>
        <w:tc>
          <w:tcPr>
            <w:tcW w:w="7195" w:type="dxa"/>
          </w:tcPr>
          <w:p w14:paraId="5FD78038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carpal bone(s)</w:t>
            </w:r>
          </w:p>
        </w:tc>
      </w:tr>
      <w:tr w:rsidR="00C11A4A" w:rsidRPr="004A2546" w14:paraId="12270488" w14:textId="77777777" w:rsidTr="00102E19">
        <w:tc>
          <w:tcPr>
            <w:tcW w:w="2155" w:type="dxa"/>
          </w:tcPr>
          <w:p w14:paraId="76CC138A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5.xx</w:t>
            </w:r>
          </w:p>
        </w:tc>
        <w:tc>
          <w:tcPr>
            <w:tcW w:w="7195" w:type="dxa"/>
          </w:tcPr>
          <w:p w14:paraId="0E168CD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i/>
                <w:i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metacarpal bone(s)</w:t>
            </w:r>
          </w:p>
        </w:tc>
      </w:tr>
      <w:tr w:rsidR="00C11A4A" w:rsidRPr="004A2546" w14:paraId="2F9AC34A" w14:textId="77777777" w:rsidTr="00102E19">
        <w:tc>
          <w:tcPr>
            <w:tcW w:w="2155" w:type="dxa"/>
          </w:tcPr>
          <w:p w14:paraId="7DE58DC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6.xx</w:t>
            </w:r>
          </w:p>
        </w:tc>
        <w:tc>
          <w:tcPr>
            <w:tcW w:w="7195" w:type="dxa"/>
          </w:tcPr>
          <w:p w14:paraId="6A7BEF5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one or more phalanges of the hand</w:t>
            </w:r>
          </w:p>
        </w:tc>
      </w:tr>
      <w:tr w:rsidR="00C11A4A" w:rsidRPr="004A2546" w14:paraId="4C40F35A" w14:textId="77777777" w:rsidTr="00102E19">
        <w:tc>
          <w:tcPr>
            <w:tcW w:w="2155" w:type="dxa"/>
          </w:tcPr>
          <w:p w14:paraId="5F42B51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7.xx</w:t>
            </w:r>
          </w:p>
        </w:tc>
        <w:tc>
          <w:tcPr>
            <w:tcW w:w="7195" w:type="dxa"/>
          </w:tcPr>
          <w:p w14:paraId="1D291615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Multiple fractures of hand bones</w:t>
            </w:r>
          </w:p>
        </w:tc>
      </w:tr>
      <w:tr w:rsidR="00C11A4A" w:rsidRPr="004A2546" w14:paraId="6621A392" w14:textId="77777777" w:rsidTr="00102E19">
        <w:tc>
          <w:tcPr>
            <w:tcW w:w="2155" w:type="dxa"/>
          </w:tcPr>
          <w:p w14:paraId="72C4A7B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8.xx</w:t>
            </w:r>
          </w:p>
        </w:tc>
        <w:tc>
          <w:tcPr>
            <w:tcW w:w="7195" w:type="dxa"/>
          </w:tcPr>
          <w:p w14:paraId="7D6350DA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Ill-defined fractures of upper limb</w:t>
            </w:r>
          </w:p>
        </w:tc>
      </w:tr>
      <w:tr w:rsidR="00C11A4A" w:rsidRPr="004A2546" w14:paraId="41CA5E01" w14:textId="77777777" w:rsidTr="00102E19">
        <w:tc>
          <w:tcPr>
            <w:tcW w:w="2155" w:type="dxa"/>
          </w:tcPr>
          <w:p w14:paraId="338CF2E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19.xx</w:t>
            </w:r>
          </w:p>
        </w:tc>
        <w:tc>
          <w:tcPr>
            <w:tcW w:w="7195" w:type="dxa"/>
          </w:tcPr>
          <w:p w14:paraId="4150549A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  <w:bCs/>
              </w:rPr>
              <w:t>Multiple fractures involving both upper limbs and upper limb with rib(s) and sternum</w:t>
            </w:r>
          </w:p>
        </w:tc>
      </w:tr>
      <w:tr w:rsidR="00C11A4A" w:rsidRPr="004A2546" w14:paraId="15FEC700" w14:textId="77777777" w:rsidTr="00102E19">
        <w:tc>
          <w:tcPr>
            <w:tcW w:w="2155" w:type="dxa"/>
          </w:tcPr>
          <w:p w14:paraId="0B851FD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0.xx</w:t>
            </w:r>
          </w:p>
        </w:tc>
        <w:tc>
          <w:tcPr>
            <w:tcW w:w="7195" w:type="dxa"/>
          </w:tcPr>
          <w:p w14:paraId="0D23158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neck of the femur</w:t>
            </w:r>
          </w:p>
        </w:tc>
      </w:tr>
      <w:tr w:rsidR="00C11A4A" w:rsidRPr="004A2546" w14:paraId="71124C18" w14:textId="77777777" w:rsidTr="00102E19">
        <w:tc>
          <w:tcPr>
            <w:tcW w:w="2155" w:type="dxa"/>
          </w:tcPr>
          <w:p w14:paraId="6A24F96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1.xx</w:t>
            </w:r>
          </w:p>
        </w:tc>
        <w:tc>
          <w:tcPr>
            <w:tcW w:w="7195" w:type="dxa"/>
          </w:tcPr>
          <w:p w14:paraId="277FE8C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other and unspecified parts of the femur</w:t>
            </w:r>
          </w:p>
        </w:tc>
      </w:tr>
      <w:tr w:rsidR="00C11A4A" w:rsidRPr="004A2546" w14:paraId="023F5E51" w14:textId="77777777" w:rsidTr="00102E19">
        <w:tc>
          <w:tcPr>
            <w:tcW w:w="2155" w:type="dxa"/>
          </w:tcPr>
          <w:p w14:paraId="65FE363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2.xx</w:t>
            </w:r>
          </w:p>
        </w:tc>
        <w:tc>
          <w:tcPr>
            <w:tcW w:w="7195" w:type="dxa"/>
          </w:tcPr>
          <w:p w14:paraId="6471F13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patella</w:t>
            </w:r>
          </w:p>
        </w:tc>
      </w:tr>
      <w:tr w:rsidR="00C11A4A" w:rsidRPr="004A2546" w14:paraId="2BC2CBE7" w14:textId="77777777" w:rsidTr="00102E19">
        <w:tc>
          <w:tcPr>
            <w:tcW w:w="2155" w:type="dxa"/>
          </w:tcPr>
          <w:p w14:paraId="5411F7A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3.xx</w:t>
            </w:r>
          </w:p>
        </w:tc>
        <w:tc>
          <w:tcPr>
            <w:tcW w:w="7195" w:type="dxa"/>
          </w:tcPr>
          <w:p w14:paraId="5056C4A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tibia and fibula</w:t>
            </w:r>
          </w:p>
        </w:tc>
      </w:tr>
      <w:tr w:rsidR="00C11A4A" w:rsidRPr="004A2546" w14:paraId="1C4C9DA9" w14:textId="77777777" w:rsidTr="00102E19">
        <w:tc>
          <w:tcPr>
            <w:tcW w:w="2155" w:type="dxa"/>
          </w:tcPr>
          <w:p w14:paraId="6B152E3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4.xx</w:t>
            </w:r>
          </w:p>
        </w:tc>
        <w:tc>
          <w:tcPr>
            <w:tcW w:w="7195" w:type="dxa"/>
          </w:tcPr>
          <w:p w14:paraId="269AD0E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the ankle</w:t>
            </w:r>
          </w:p>
        </w:tc>
      </w:tr>
      <w:tr w:rsidR="00C11A4A" w:rsidRPr="004A2546" w14:paraId="50885345" w14:textId="77777777" w:rsidTr="00102E19">
        <w:tc>
          <w:tcPr>
            <w:tcW w:w="2155" w:type="dxa"/>
          </w:tcPr>
          <w:p w14:paraId="4249264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5.xx</w:t>
            </w:r>
          </w:p>
        </w:tc>
        <w:tc>
          <w:tcPr>
            <w:tcW w:w="7195" w:type="dxa"/>
          </w:tcPr>
          <w:p w14:paraId="0B4E290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one or more tarsal and metatarsal bones</w:t>
            </w:r>
          </w:p>
        </w:tc>
      </w:tr>
      <w:tr w:rsidR="00C11A4A" w:rsidRPr="004A2546" w14:paraId="5AA98F7A" w14:textId="77777777" w:rsidTr="00102E19">
        <w:tc>
          <w:tcPr>
            <w:tcW w:w="2155" w:type="dxa"/>
          </w:tcPr>
          <w:p w14:paraId="18EF6F9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6.xx</w:t>
            </w:r>
          </w:p>
        </w:tc>
        <w:tc>
          <w:tcPr>
            <w:tcW w:w="7195" w:type="dxa"/>
          </w:tcPr>
          <w:p w14:paraId="3498881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one or more phalanges of the foot</w:t>
            </w:r>
          </w:p>
        </w:tc>
      </w:tr>
      <w:tr w:rsidR="00C11A4A" w:rsidRPr="004A2546" w14:paraId="3D694D39" w14:textId="77777777" w:rsidTr="00102E19">
        <w:tc>
          <w:tcPr>
            <w:tcW w:w="2155" w:type="dxa"/>
          </w:tcPr>
          <w:p w14:paraId="35F2333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7.xx</w:t>
            </w:r>
          </w:p>
        </w:tc>
        <w:tc>
          <w:tcPr>
            <w:tcW w:w="7195" w:type="dxa"/>
          </w:tcPr>
          <w:p w14:paraId="27A343B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Other, multiple, and ill-defined fractures of lower limb</w:t>
            </w:r>
          </w:p>
        </w:tc>
      </w:tr>
      <w:tr w:rsidR="00C11A4A" w:rsidRPr="004A2546" w14:paraId="49107572" w14:textId="77777777" w:rsidTr="00102E19">
        <w:tc>
          <w:tcPr>
            <w:tcW w:w="2155" w:type="dxa"/>
          </w:tcPr>
          <w:p w14:paraId="0BC44EB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8.xx</w:t>
            </w:r>
          </w:p>
        </w:tc>
        <w:tc>
          <w:tcPr>
            <w:tcW w:w="7195" w:type="dxa"/>
          </w:tcPr>
          <w:p w14:paraId="050C6F24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Multiple fractures involving both lower limbs, lower with upper limb, and lower limb(s) with rib(s) and sternum</w:t>
            </w:r>
          </w:p>
        </w:tc>
      </w:tr>
      <w:tr w:rsidR="00C11A4A" w:rsidRPr="004A2546" w14:paraId="18E9A024" w14:textId="77777777" w:rsidTr="00102E19">
        <w:tc>
          <w:tcPr>
            <w:tcW w:w="2155" w:type="dxa"/>
          </w:tcPr>
          <w:p w14:paraId="1776673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829.xx</w:t>
            </w:r>
          </w:p>
        </w:tc>
        <w:tc>
          <w:tcPr>
            <w:tcW w:w="7195" w:type="dxa"/>
          </w:tcPr>
          <w:p w14:paraId="34616EE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Fracture of unspecified bones</w:t>
            </w:r>
          </w:p>
        </w:tc>
      </w:tr>
      <w:tr w:rsidR="00C11A4A" w:rsidRPr="004A2546" w14:paraId="2549FD81" w14:textId="77777777" w:rsidTr="00102E19">
        <w:tc>
          <w:tcPr>
            <w:tcW w:w="2155" w:type="dxa"/>
          </w:tcPr>
          <w:p w14:paraId="55B14C5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  <w:i/>
                <w:iCs/>
              </w:rPr>
            </w:pPr>
            <w:r w:rsidRPr="004A2546">
              <w:rPr>
                <w:rFonts w:ascii="Times New Roman" w:hAnsi="Times New Roman" w:cs="Times New Roman"/>
                <w:b/>
                <w:i/>
                <w:iCs/>
              </w:rPr>
              <w:t>ICD-10</w:t>
            </w:r>
          </w:p>
        </w:tc>
        <w:tc>
          <w:tcPr>
            <w:tcW w:w="7195" w:type="dxa"/>
          </w:tcPr>
          <w:p w14:paraId="0DCA4F1E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</w:p>
        </w:tc>
      </w:tr>
      <w:tr w:rsidR="00C11A4A" w:rsidRPr="004A2546" w14:paraId="7FEE97C3" w14:textId="77777777" w:rsidTr="00102E19">
        <w:tc>
          <w:tcPr>
            <w:tcW w:w="2155" w:type="dxa"/>
          </w:tcPr>
          <w:p w14:paraId="228EFBE8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  <w:b/>
              </w:rPr>
              <w:t>Falls</w:t>
            </w:r>
          </w:p>
        </w:tc>
        <w:tc>
          <w:tcPr>
            <w:tcW w:w="7195" w:type="dxa"/>
          </w:tcPr>
          <w:p w14:paraId="6262B60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</w:p>
        </w:tc>
      </w:tr>
      <w:tr w:rsidR="00C11A4A" w:rsidRPr="004A2546" w14:paraId="5565004D" w14:textId="77777777" w:rsidTr="00102E19">
        <w:tc>
          <w:tcPr>
            <w:tcW w:w="2155" w:type="dxa"/>
          </w:tcPr>
          <w:p w14:paraId="7F4116E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R29.6</w:t>
            </w:r>
          </w:p>
        </w:tc>
        <w:tc>
          <w:tcPr>
            <w:tcW w:w="7195" w:type="dxa"/>
          </w:tcPr>
          <w:p w14:paraId="7F17F6D3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Repeated falls</w:t>
            </w:r>
          </w:p>
        </w:tc>
      </w:tr>
      <w:tr w:rsidR="00C11A4A" w:rsidRPr="004A2546" w14:paraId="192F1719" w14:textId="77777777" w:rsidTr="00102E19">
        <w:tc>
          <w:tcPr>
            <w:tcW w:w="2155" w:type="dxa"/>
          </w:tcPr>
          <w:p w14:paraId="1EC9695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v0011xx-v0089xx</w:t>
            </w:r>
          </w:p>
        </w:tc>
        <w:tc>
          <w:tcPr>
            <w:tcW w:w="7195" w:type="dxa"/>
          </w:tcPr>
          <w:p w14:paraId="2FDBAAAA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Pedestrian conveyance accident with falls</w:t>
            </w:r>
          </w:p>
        </w:tc>
      </w:tr>
      <w:tr w:rsidR="00C11A4A" w:rsidRPr="004A2546" w14:paraId="580973A5" w14:textId="77777777" w:rsidTr="00102E19">
        <w:tc>
          <w:tcPr>
            <w:tcW w:w="2155" w:type="dxa"/>
          </w:tcPr>
          <w:p w14:paraId="3E95DDA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w00xxxx-w19xxxx</w:t>
            </w:r>
          </w:p>
        </w:tc>
        <w:tc>
          <w:tcPr>
            <w:tcW w:w="7195" w:type="dxa"/>
          </w:tcPr>
          <w:p w14:paraId="1665BCD2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  <w:bCs/>
              </w:rPr>
              <w:t>Slipping, tripping, stumbling with falls</w:t>
            </w:r>
          </w:p>
        </w:tc>
      </w:tr>
      <w:tr w:rsidR="00C11A4A" w:rsidRPr="004A2546" w14:paraId="25147747" w14:textId="77777777" w:rsidTr="00102E19">
        <w:tc>
          <w:tcPr>
            <w:tcW w:w="2155" w:type="dxa"/>
          </w:tcPr>
          <w:p w14:paraId="7DA652F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y30xxxx</w:t>
            </w:r>
          </w:p>
        </w:tc>
        <w:tc>
          <w:tcPr>
            <w:tcW w:w="7195" w:type="dxa"/>
          </w:tcPr>
          <w:p w14:paraId="70CA89C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alling from high place</w:t>
            </w:r>
          </w:p>
        </w:tc>
      </w:tr>
      <w:tr w:rsidR="00C11A4A" w:rsidRPr="004A2546" w14:paraId="5BB41BC8" w14:textId="77777777" w:rsidTr="00102E19">
        <w:tc>
          <w:tcPr>
            <w:tcW w:w="2155" w:type="dxa"/>
          </w:tcPr>
          <w:p w14:paraId="1D30AC7F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  <w:b/>
              </w:rPr>
              <w:t>Fractures</w:t>
            </w:r>
          </w:p>
        </w:tc>
        <w:tc>
          <w:tcPr>
            <w:tcW w:w="7195" w:type="dxa"/>
          </w:tcPr>
          <w:p w14:paraId="6F564579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</w:p>
        </w:tc>
      </w:tr>
      <w:tr w:rsidR="00C11A4A" w:rsidRPr="004A2546" w14:paraId="68B9EE07" w14:textId="77777777" w:rsidTr="00102E19">
        <w:tc>
          <w:tcPr>
            <w:tcW w:w="2155" w:type="dxa"/>
          </w:tcPr>
          <w:p w14:paraId="279AA5F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48.4</w:t>
            </w:r>
          </w:p>
        </w:tc>
        <w:tc>
          <w:tcPr>
            <w:tcW w:w="7195" w:type="dxa"/>
          </w:tcPr>
          <w:p w14:paraId="72DECF0C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Fatigue fracture of vertebra</w:t>
            </w:r>
          </w:p>
        </w:tc>
      </w:tr>
      <w:tr w:rsidR="00C11A4A" w:rsidRPr="004A2546" w14:paraId="7FACD3DA" w14:textId="77777777" w:rsidTr="00102E19">
        <w:tc>
          <w:tcPr>
            <w:tcW w:w="2155" w:type="dxa"/>
          </w:tcPr>
          <w:p w14:paraId="3FED675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84.3</w:t>
            </w:r>
          </w:p>
        </w:tc>
        <w:tc>
          <w:tcPr>
            <w:tcW w:w="7195" w:type="dxa"/>
          </w:tcPr>
          <w:p w14:paraId="11A19A6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Stress fracture that is not classified elsewhere</w:t>
            </w:r>
          </w:p>
        </w:tc>
      </w:tr>
      <w:tr w:rsidR="00C11A4A" w:rsidRPr="004A2546" w14:paraId="52E09C12" w14:textId="77777777" w:rsidTr="00102E19">
        <w:tc>
          <w:tcPr>
            <w:tcW w:w="2155" w:type="dxa"/>
          </w:tcPr>
          <w:p w14:paraId="2448571F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96.A9</w:t>
            </w:r>
          </w:p>
        </w:tc>
        <w:tc>
          <w:tcPr>
            <w:tcW w:w="7195" w:type="dxa"/>
          </w:tcPr>
          <w:p w14:paraId="0642FC9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Other fracture associated with chest compression and cardiopulmonary resuscitation</w:t>
            </w:r>
          </w:p>
        </w:tc>
      </w:tr>
      <w:tr w:rsidR="00C11A4A" w:rsidRPr="004A2546" w14:paraId="49519C8A" w14:textId="77777777" w:rsidTr="00102E19">
        <w:tc>
          <w:tcPr>
            <w:tcW w:w="2155" w:type="dxa"/>
          </w:tcPr>
          <w:p w14:paraId="0DD0445F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96.62</w:t>
            </w:r>
          </w:p>
        </w:tc>
        <w:tc>
          <w:tcPr>
            <w:tcW w:w="7195" w:type="dxa"/>
          </w:tcPr>
          <w:p w14:paraId="09DB9E39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Fracture of humerus following insertion of orthopedic implant, joint prosthesis, or bone plate</w:t>
            </w:r>
          </w:p>
        </w:tc>
      </w:tr>
      <w:tr w:rsidR="00C11A4A" w:rsidRPr="004A2546" w14:paraId="435F33D6" w14:textId="77777777" w:rsidTr="00102E19">
        <w:tc>
          <w:tcPr>
            <w:tcW w:w="2155" w:type="dxa"/>
          </w:tcPr>
          <w:p w14:paraId="5AEF3DF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96.63</w:t>
            </w:r>
          </w:p>
        </w:tc>
        <w:tc>
          <w:tcPr>
            <w:tcW w:w="7195" w:type="dxa"/>
          </w:tcPr>
          <w:p w14:paraId="2727F7EE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the radius or ulna that occurs after an orthopedic implant, joint prosthesis, or bone plate is inserted</w:t>
            </w:r>
          </w:p>
        </w:tc>
      </w:tr>
      <w:tr w:rsidR="00C11A4A" w:rsidRPr="004A2546" w14:paraId="6058B114" w14:textId="77777777" w:rsidTr="00102E19">
        <w:tc>
          <w:tcPr>
            <w:tcW w:w="2155" w:type="dxa"/>
          </w:tcPr>
          <w:p w14:paraId="3654726F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M96.65</w:t>
            </w:r>
          </w:p>
        </w:tc>
        <w:tc>
          <w:tcPr>
            <w:tcW w:w="7195" w:type="dxa"/>
          </w:tcPr>
          <w:p w14:paraId="60B6D00F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elvic fracture that occurs after the insertion of an orthopedic implant, joint prosthesis, or bone plate</w:t>
            </w:r>
          </w:p>
        </w:tc>
      </w:tr>
      <w:tr w:rsidR="00C11A4A" w:rsidRPr="004A2546" w14:paraId="5328EF22" w14:textId="77777777" w:rsidTr="00102E19">
        <w:tc>
          <w:tcPr>
            <w:tcW w:w="2155" w:type="dxa"/>
          </w:tcPr>
          <w:p w14:paraId="458E401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M96.66</w:t>
            </w:r>
          </w:p>
        </w:tc>
        <w:tc>
          <w:tcPr>
            <w:tcW w:w="7195" w:type="dxa"/>
          </w:tcPr>
          <w:p w14:paraId="7D3E1E9A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femur following insertion of orthopedic implant, joint prosthesis, or bone plate</w:t>
            </w:r>
          </w:p>
        </w:tc>
      </w:tr>
      <w:tr w:rsidR="00C11A4A" w:rsidRPr="004A2546" w14:paraId="09E7C08A" w14:textId="77777777" w:rsidTr="00102E19">
        <w:tc>
          <w:tcPr>
            <w:tcW w:w="2155" w:type="dxa"/>
          </w:tcPr>
          <w:p w14:paraId="646AC87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M96.67</w:t>
            </w:r>
          </w:p>
        </w:tc>
        <w:tc>
          <w:tcPr>
            <w:tcW w:w="7195" w:type="dxa"/>
          </w:tcPr>
          <w:p w14:paraId="6F9A34C8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tibia or fibula following insertion of orthopedic implant, joint prosthesis, or bone plate</w:t>
            </w:r>
          </w:p>
        </w:tc>
      </w:tr>
      <w:tr w:rsidR="00C11A4A" w:rsidRPr="004A2546" w14:paraId="152C6925" w14:textId="77777777" w:rsidTr="00102E19">
        <w:tc>
          <w:tcPr>
            <w:tcW w:w="2155" w:type="dxa"/>
          </w:tcPr>
          <w:p w14:paraId="1AD2268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96.69</w:t>
            </w:r>
          </w:p>
        </w:tc>
        <w:tc>
          <w:tcPr>
            <w:tcW w:w="7195" w:type="dxa"/>
          </w:tcPr>
          <w:p w14:paraId="0B1DE6D0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a bone other than the radius or ulna after an orthopedic implant, joint prosthesis, or bone plate is inserted</w:t>
            </w:r>
          </w:p>
        </w:tc>
      </w:tr>
      <w:tr w:rsidR="00C11A4A" w:rsidRPr="004A2546" w14:paraId="20F8E241" w14:textId="77777777" w:rsidTr="00102E19">
        <w:tc>
          <w:tcPr>
            <w:tcW w:w="2155" w:type="dxa"/>
          </w:tcPr>
          <w:p w14:paraId="63CA7107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M97.X</w:t>
            </w:r>
          </w:p>
        </w:tc>
        <w:tc>
          <w:tcPr>
            <w:tcW w:w="7195" w:type="dxa"/>
          </w:tcPr>
          <w:p w14:paraId="685F0969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eriprosthetic fracture around internal prosthetic joint</w:t>
            </w:r>
          </w:p>
        </w:tc>
      </w:tr>
      <w:tr w:rsidR="00C11A4A" w:rsidRPr="004A2546" w14:paraId="73BCC630" w14:textId="77777777" w:rsidTr="00102E19">
        <w:tc>
          <w:tcPr>
            <w:tcW w:w="2155" w:type="dxa"/>
          </w:tcPr>
          <w:p w14:paraId="070C9AA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02.0</w:t>
            </w:r>
          </w:p>
        </w:tc>
        <w:tc>
          <w:tcPr>
            <w:tcW w:w="7195" w:type="dxa"/>
          </w:tcPr>
          <w:p w14:paraId="0996A822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vault of skull</w:t>
            </w:r>
          </w:p>
        </w:tc>
      </w:tr>
      <w:tr w:rsidR="00C11A4A" w:rsidRPr="004A2546" w14:paraId="4DD5F9D6" w14:textId="77777777" w:rsidTr="00102E19">
        <w:tc>
          <w:tcPr>
            <w:tcW w:w="2155" w:type="dxa"/>
          </w:tcPr>
          <w:p w14:paraId="2C0C153A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02.1X</w:t>
            </w:r>
          </w:p>
        </w:tc>
        <w:tc>
          <w:tcPr>
            <w:tcW w:w="7195" w:type="dxa"/>
          </w:tcPr>
          <w:p w14:paraId="66971A39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Fracture of base of skull</w:t>
            </w:r>
          </w:p>
        </w:tc>
      </w:tr>
      <w:tr w:rsidR="00C11A4A" w:rsidRPr="004A2546" w14:paraId="61C35BD6" w14:textId="77777777" w:rsidTr="00102E19">
        <w:tc>
          <w:tcPr>
            <w:tcW w:w="2155" w:type="dxa"/>
          </w:tcPr>
          <w:p w14:paraId="24DE6D9F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02.8</w:t>
            </w:r>
          </w:p>
        </w:tc>
        <w:tc>
          <w:tcPr>
            <w:tcW w:w="7195" w:type="dxa"/>
          </w:tcPr>
          <w:p w14:paraId="04202F4D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s of other unspecified skull and facial bones</w:t>
            </w:r>
          </w:p>
        </w:tc>
      </w:tr>
      <w:tr w:rsidR="00C11A4A" w:rsidRPr="004A2546" w14:paraId="7DF044AA" w14:textId="77777777" w:rsidTr="00102E19">
        <w:tc>
          <w:tcPr>
            <w:tcW w:w="2155" w:type="dxa"/>
          </w:tcPr>
          <w:p w14:paraId="1EA709C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02.91</w:t>
            </w:r>
          </w:p>
        </w:tc>
        <w:tc>
          <w:tcPr>
            <w:tcW w:w="7195" w:type="dxa"/>
          </w:tcPr>
          <w:p w14:paraId="092F7D8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Unspecified fracture of skull</w:t>
            </w:r>
          </w:p>
        </w:tc>
      </w:tr>
      <w:tr w:rsidR="00C11A4A" w:rsidRPr="004A2546" w14:paraId="6D574AD2" w14:textId="77777777" w:rsidTr="00102E19">
        <w:tc>
          <w:tcPr>
            <w:tcW w:w="2155" w:type="dxa"/>
          </w:tcPr>
          <w:p w14:paraId="058721AD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12X</w:t>
            </w:r>
          </w:p>
        </w:tc>
        <w:tc>
          <w:tcPr>
            <w:tcW w:w="7195" w:type="dxa"/>
          </w:tcPr>
          <w:p w14:paraId="2C239D53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cervical vertebra and other parts of neck</w:t>
            </w:r>
          </w:p>
        </w:tc>
      </w:tr>
      <w:tr w:rsidR="00C11A4A" w:rsidRPr="004A2546" w14:paraId="19970455" w14:textId="77777777" w:rsidTr="00102E19">
        <w:tc>
          <w:tcPr>
            <w:tcW w:w="2155" w:type="dxa"/>
          </w:tcPr>
          <w:p w14:paraId="48DE5A0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lastRenderedPageBreak/>
              <w:t>S22X</w:t>
            </w:r>
          </w:p>
        </w:tc>
        <w:tc>
          <w:tcPr>
            <w:tcW w:w="7195" w:type="dxa"/>
          </w:tcPr>
          <w:p w14:paraId="1531264D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rib(s), sternum, and thoracic spine</w:t>
            </w:r>
          </w:p>
        </w:tc>
      </w:tr>
      <w:tr w:rsidR="00C11A4A" w:rsidRPr="004A2546" w14:paraId="71898995" w14:textId="77777777" w:rsidTr="00102E19">
        <w:tc>
          <w:tcPr>
            <w:tcW w:w="2155" w:type="dxa"/>
          </w:tcPr>
          <w:p w14:paraId="518DF8B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32X</w:t>
            </w:r>
          </w:p>
        </w:tc>
        <w:tc>
          <w:tcPr>
            <w:tcW w:w="7195" w:type="dxa"/>
          </w:tcPr>
          <w:p w14:paraId="4E8C258E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lumbar spine and pelvis</w:t>
            </w:r>
          </w:p>
        </w:tc>
      </w:tr>
      <w:tr w:rsidR="00C11A4A" w:rsidRPr="004A2546" w14:paraId="4EEC47CD" w14:textId="77777777" w:rsidTr="00102E19">
        <w:tc>
          <w:tcPr>
            <w:tcW w:w="2155" w:type="dxa"/>
          </w:tcPr>
          <w:p w14:paraId="4470008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42X</w:t>
            </w:r>
          </w:p>
        </w:tc>
        <w:tc>
          <w:tcPr>
            <w:tcW w:w="7195" w:type="dxa"/>
          </w:tcPr>
          <w:p w14:paraId="17D12E5C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shoulder and upper arm</w:t>
            </w:r>
          </w:p>
        </w:tc>
      </w:tr>
      <w:tr w:rsidR="00C11A4A" w:rsidRPr="004A2546" w14:paraId="3C4B52AA" w14:textId="77777777" w:rsidTr="00102E19">
        <w:tc>
          <w:tcPr>
            <w:tcW w:w="2155" w:type="dxa"/>
          </w:tcPr>
          <w:p w14:paraId="598B6F25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49.0xx</w:t>
            </w:r>
          </w:p>
        </w:tc>
        <w:tc>
          <w:tcPr>
            <w:tcW w:w="7195" w:type="dxa"/>
          </w:tcPr>
          <w:p w14:paraId="5533B8F4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the upper end of humerus</w:t>
            </w:r>
          </w:p>
        </w:tc>
      </w:tr>
      <w:tr w:rsidR="00C11A4A" w:rsidRPr="004A2546" w14:paraId="275A4BCD" w14:textId="77777777" w:rsidTr="00102E19">
        <w:tc>
          <w:tcPr>
            <w:tcW w:w="2155" w:type="dxa"/>
          </w:tcPr>
          <w:p w14:paraId="30AF1E6C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49.1xx</w:t>
            </w:r>
          </w:p>
        </w:tc>
        <w:tc>
          <w:tcPr>
            <w:tcW w:w="7195" w:type="dxa"/>
          </w:tcPr>
          <w:p w14:paraId="492EE6D5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the lower end of humerus</w:t>
            </w:r>
          </w:p>
        </w:tc>
      </w:tr>
      <w:tr w:rsidR="00C11A4A" w:rsidRPr="004A2546" w14:paraId="1C99979F" w14:textId="77777777" w:rsidTr="00102E19">
        <w:tc>
          <w:tcPr>
            <w:tcW w:w="2155" w:type="dxa"/>
          </w:tcPr>
          <w:p w14:paraId="4E1AC9D1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52X</w:t>
            </w:r>
          </w:p>
        </w:tc>
        <w:tc>
          <w:tcPr>
            <w:tcW w:w="7195" w:type="dxa"/>
          </w:tcPr>
          <w:p w14:paraId="74BD48AA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forearm</w:t>
            </w:r>
          </w:p>
        </w:tc>
      </w:tr>
      <w:tr w:rsidR="00C11A4A" w:rsidRPr="004A2546" w14:paraId="189AC351" w14:textId="77777777" w:rsidTr="00102E19">
        <w:tc>
          <w:tcPr>
            <w:tcW w:w="2155" w:type="dxa"/>
          </w:tcPr>
          <w:p w14:paraId="4B5A7DF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59.0xxx</w:t>
            </w:r>
          </w:p>
        </w:tc>
        <w:tc>
          <w:tcPr>
            <w:tcW w:w="7195" w:type="dxa"/>
          </w:tcPr>
          <w:p w14:paraId="699F1FFB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lower end of ulna</w:t>
            </w:r>
          </w:p>
        </w:tc>
      </w:tr>
      <w:tr w:rsidR="00C11A4A" w:rsidRPr="004A2546" w14:paraId="667066DC" w14:textId="77777777" w:rsidTr="00102E19">
        <w:tc>
          <w:tcPr>
            <w:tcW w:w="2155" w:type="dxa"/>
          </w:tcPr>
          <w:p w14:paraId="0443B9D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59.1xxx</w:t>
            </w:r>
          </w:p>
        </w:tc>
        <w:tc>
          <w:tcPr>
            <w:tcW w:w="7195" w:type="dxa"/>
          </w:tcPr>
          <w:p w14:paraId="353C5407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the upper end of radius</w:t>
            </w:r>
          </w:p>
        </w:tc>
      </w:tr>
      <w:tr w:rsidR="00C11A4A" w:rsidRPr="004A2546" w14:paraId="553F25FC" w14:textId="77777777" w:rsidTr="00102E19">
        <w:tc>
          <w:tcPr>
            <w:tcW w:w="2155" w:type="dxa"/>
          </w:tcPr>
          <w:p w14:paraId="0126E95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59.2xxx</w:t>
            </w:r>
          </w:p>
        </w:tc>
        <w:tc>
          <w:tcPr>
            <w:tcW w:w="7195" w:type="dxa"/>
          </w:tcPr>
          <w:p w14:paraId="4CD2FCF5" w14:textId="77777777" w:rsidR="00C11A4A" w:rsidRPr="004A2546" w:rsidRDefault="00C11A4A" w:rsidP="00102E19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the lower end of radius</w:t>
            </w:r>
          </w:p>
        </w:tc>
      </w:tr>
      <w:tr w:rsidR="00C11A4A" w:rsidRPr="004A2546" w14:paraId="2F6D0DD4" w14:textId="77777777" w:rsidTr="00102E19">
        <w:tc>
          <w:tcPr>
            <w:tcW w:w="2155" w:type="dxa"/>
          </w:tcPr>
          <w:p w14:paraId="72A117D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62X</w:t>
            </w:r>
          </w:p>
        </w:tc>
        <w:tc>
          <w:tcPr>
            <w:tcW w:w="7195" w:type="dxa"/>
          </w:tcPr>
          <w:p w14:paraId="291BED58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at wrist and hand level</w:t>
            </w:r>
          </w:p>
        </w:tc>
      </w:tr>
      <w:tr w:rsidR="00C11A4A" w:rsidRPr="004A2546" w14:paraId="4FA5E8DE" w14:textId="77777777" w:rsidTr="00102E19">
        <w:tc>
          <w:tcPr>
            <w:tcW w:w="2155" w:type="dxa"/>
          </w:tcPr>
          <w:p w14:paraId="05B85516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72X</w:t>
            </w:r>
          </w:p>
        </w:tc>
        <w:tc>
          <w:tcPr>
            <w:tcW w:w="7195" w:type="dxa"/>
          </w:tcPr>
          <w:p w14:paraId="0BA4E305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femur</w:t>
            </w:r>
          </w:p>
        </w:tc>
      </w:tr>
      <w:tr w:rsidR="00C11A4A" w:rsidRPr="004A2546" w14:paraId="649C7336" w14:textId="77777777" w:rsidTr="00102E19">
        <w:tc>
          <w:tcPr>
            <w:tcW w:w="2155" w:type="dxa"/>
          </w:tcPr>
          <w:p w14:paraId="2AE37360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79.0xxx</w:t>
            </w:r>
          </w:p>
        </w:tc>
        <w:tc>
          <w:tcPr>
            <w:tcW w:w="7195" w:type="dxa"/>
          </w:tcPr>
          <w:p w14:paraId="72CE04D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hyseal fracture of upper end of femur</w:t>
            </w:r>
          </w:p>
        </w:tc>
      </w:tr>
      <w:tr w:rsidR="00C11A4A" w:rsidRPr="004A2546" w14:paraId="0A170088" w14:textId="77777777" w:rsidTr="00102E19">
        <w:tc>
          <w:tcPr>
            <w:tcW w:w="2155" w:type="dxa"/>
          </w:tcPr>
          <w:p w14:paraId="60FCC6F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79.1xxx</w:t>
            </w:r>
          </w:p>
        </w:tc>
        <w:tc>
          <w:tcPr>
            <w:tcW w:w="7195" w:type="dxa"/>
          </w:tcPr>
          <w:p w14:paraId="5C6AD91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lower end of femur</w:t>
            </w:r>
          </w:p>
        </w:tc>
      </w:tr>
      <w:tr w:rsidR="00C11A4A" w:rsidRPr="004A2546" w14:paraId="30CD592C" w14:textId="77777777" w:rsidTr="00102E19">
        <w:tc>
          <w:tcPr>
            <w:tcW w:w="2155" w:type="dxa"/>
          </w:tcPr>
          <w:p w14:paraId="2F7C0539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82X</w:t>
            </w:r>
          </w:p>
        </w:tc>
        <w:tc>
          <w:tcPr>
            <w:tcW w:w="7195" w:type="dxa"/>
          </w:tcPr>
          <w:p w14:paraId="43E12EC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lower leg, including ankle</w:t>
            </w:r>
          </w:p>
        </w:tc>
      </w:tr>
      <w:tr w:rsidR="00C11A4A" w:rsidRPr="004A2546" w14:paraId="6AB0A2C8" w14:textId="77777777" w:rsidTr="00102E19">
        <w:tc>
          <w:tcPr>
            <w:tcW w:w="2155" w:type="dxa"/>
          </w:tcPr>
          <w:p w14:paraId="50E2B9A3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89.0xxx</w:t>
            </w:r>
          </w:p>
        </w:tc>
        <w:tc>
          <w:tcPr>
            <w:tcW w:w="7195" w:type="dxa"/>
          </w:tcPr>
          <w:p w14:paraId="24F87516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hyseal fracture of upper end of tibia</w:t>
            </w:r>
          </w:p>
        </w:tc>
      </w:tr>
      <w:tr w:rsidR="00C11A4A" w:rsidRPr="004A2546" w14:paraId="396CFAD0" w14:textId="77777777" w:rsidTr="00102E19">
        <w:tc>
          <w:tcPr>
            <w:tcW w:w="2155" w:type="dxa"/>
          </w:tcPr>
          <w:p w14:paraId="1561D20A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89.1xxx</w:t>
            </w:r>
          </w:p>
        </w:tc>
        <w:tc>
          <w:tcPr>
            <w:tcW w:w="7195" w:type="dxa"/>
          </w:tcPr>
          <w:p w14:paraId="64C37504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lower end of tibia</w:t>
            </w:r>
          </w:p>
        </w:tc>
      </w:tr>
      <w:tr w:rsidR="00C11A4A" w:rsidRPr="004A2546" w14:paraId="10E8DAB5" w14:textId="77777777" w:rsidTr="00102E19">
        <w:tc>
          <w:tcPr>
            <w:tcW w:w="2155" w:type="dxa"/>
          </w:tcPr>
          <w:p w14:paraId="24DEC7AB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89.2xxx</w:t>
            </w:r>
          </w:p>
        </w:tc>
        <w:tc>
          <w:tcPr>
            <w:tcW w:w="7195" w:type="dxa"/>
          </w:tcPr>
          <w:p w14:paraId="119EB740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hyseal fracture of upper end of fibula</w:t>
            </w:r>
          </w:p>
        </w:tc>
      </w:tr>
      <w:tr w:rsidR="00C11A4A" w:rsidRPr="004A2546" w14:paraId="50F82102" w14:textId="77777777" w:rsidTr="00102E19">
        <w:tc>
          <w:tcPr>
            <w:tcW w:w="2155" w:type="dxa"/>
          </w:tcPr>
          <w:p w14:paraId="501B1E0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89.3xxx</w:t>
            </w:r>
          </w:p>
        </w:tc>
        <w:tc>
          <w:tcPr>
            <w:tcW w:w="7195" w:type="dxa"/>
          </w:tcPr>
          <w:p w14:paraId="3B5BEF4D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eal fracture of lower end of fibula</w:t>
            </w:r>
          </w:p>
        </w:tc>
      </w:tr>
      <w:tr w:rsidR="00C11A4A" w:rsidRPr="004A2546" w14:paraId="0389A2A9" w14:textId="77777777" w:rsidTr="00102E19">
        <w:tc>
          <w:tcPr>
            <w:tcW w:w="2155" w:type="dxa"/>
          </w:tcPr>
          <w:p w14:paraId="5A1720DE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92X</w:t>
            </w:r>
          </w:p>
        </w:tc>
        <w:tc>
          <w:tcPr>
            <w:tcW w:w="7195" w:type="dxa"/>
          </w:tcPr>
          <w:p w14:paraId="4454C80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Fracture of foot and toe, except ankle</w:t>
            </w:r>
          </w:p>
        </w:tc>
      </w:tr>
      <w:tr w:rsidR="00C11A4A" w:rsidRPr="004A2546" w14:paraId="1212F59D" w14:textId="77777777" w:rsidTr="00102E19">
        <w:tc>
          <w:tcPr>
            <w:tcW w:w="2155" w:type="dxa"/>
          </w:tcPr>
          <w:p w14:paraId="5231EE22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99.1xxx</w:t>
            </w:r>
          </w:p>
        </w:tc>
        <w:tc>
          <w:tcPr>
            <w:tcW w:w="7195" w:type="dxa"/>
          </w:tcPr>
          <w:p w14:paraId="608965CB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hyseal fracture of metatarsal</w:t>
            </w:r>
          </w:p>
        </w:tc>
      </w:tr>
      <w:tr w:rsidR="00C11A4A" w:rsidRPr="004A2546" w14:paraId="1BF329E5" w14:textId="77777777" w:rsidTr="00102E19">
        <w:tc>
          <w:tcPr>
            <w:tcW w:w="2155" w:type="dxa"/>
          </w:tcPr>
          <w:p w14:paraId="7C654BD8" w14:textId="77777777" w:rsidR="00C11A4A" w:rsidRPr="004A2546" w:rsidRDefault="00C11A4A" w:rsidP="00102E19">
            <w:pPr>
              <w:tabs>
                <w:tab w:val="left" w:pos="461"/>
              </w:tabs>
              <w:jc w:val="right"/>
              <w:rPr>
                <w:rFonts w:ascii="Times New Roman" w:hAnsi="Times New Roman" w:cs="Times New Roman"/>
                <w:b/>
              </w:rPr>
            </w:pPr>
            <w:r w:rsidRPr="004A2546">
              <w:rPr>
                <w:rFonts w:ascii="Times New Roman" w:hAnsi="Times New Roman" w:cs="Times New Roman"/>
              </w:rPr>
              <w:t>S99.2xxx</w:t>
            </w:r>
          </w:p>
        </w:tc>
        <w:tc>
          <w:tcPr>
            <w:tcW w:w="7195" w:type="dxa"/>
          </w:tcPr>
          <w:p w14:paraId="551B8611" w14:textId="77777777" w:rsidR="00C11A4A" w:rsidRPr="004A2546" w:rsidRDefault="00C11A4A" w:rsidP="00102E19">
            <w:pPr>
              <w:tabs>
                <w:tab w:val="left" w:pos="461"/>
              </w:tabs>
              <w:rPr>
                <w:rFonts w:ascii="Times New Roman" w:hAnsi="Times New Roman" w:cs="Times New Roman"/>
                <w:bCs/>
              </w:rPr>
            </w:pPr>
            <w:r w:rsidRPr="004A2546">
              <w:rPr>
                <w:rFonts w:ascii="Times New Roman" w:hAnsi="Times New Roman" w:cs="Times New Roman"/>
              </w:rPr>
              <w:t>Physeal fracture of a toe phalanx</w:t>
            </w:r>
          </w:p>
        </w:tc>
      </w:tr>
    </w:tbl>
    <w:p w14:paraId="25309BAA" w14:textId="77777777" w:rsidR="004A2546" w:rsidRPr="004A2546" w:rsidRDefault="004A2546" w:rsidP="00362E57">
      <w:pPr>
        <w:rPr>
          <w:rFonts w:ascii="Times New Roman" w:hAnsi="Times New Roman" w:cs="Times New Roman"/>
          <w:b/>
          <w:bCs/>
        </w:rPr>
        <w:sectPr w:rsidR="004A2546" w:rsidRPr="004A2546" w:rsidSect="00362E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A1DA9B" w14:textId="3A865F56" w:rsidR="004A2546" w:rsidRDefault="004A2546" w:rsidP="004A2546">
      <w:pPr>
        <w:rPr>
          <w:rFonts w:ascii="Times New Roman" w:hAnsi="Times New Roman" w:cs="Times New Roman"/>
        </w:rPr>
      </w:pPr>
      <w:r w:rsidRPr="004A2546">
        <w:rPr>
          <w:rFonts w:ascii="Times New Roman" w:hAnsi="Times New Roman" w:cs="Times New Roman"/>
        </w:rPr>
        <w:lastRenderedPageBreak/>
        <w:t xml:space="preserve">Supplemental Table </w:t>
      </w:r>
      <w:r w:rsidR="006A037D">
        <w:rPr>
          <w:rFonts w:ascii="Times New Roman" w:hAnsi="Times New Roman" w:cs="Times New Roman"/>
        </w:rPr>
        <w:t xml:space="preserve">3. Standardized </w:t>
      </w:r>
      <w:r w:rsidR="00B66CBF">
        <w:rPr>
          <w:rFonts w:ascii="Times New Roman" w:hAnsi="Times New Roman" w:cs="Times New Roman"/>
        </w:rPr>
        <w:t>m</w:t>
      </w:r>
      <w:r w:rsidR="006A037D">
        <w:rPr>
          <w:rFonts w:ascii="Times New Roman" w:hAnsi="Times New Roman" w:cs="Times New Roman"/>
        </w:rPr>
        <w:t xml:space="preserve">ean </w:t>
      </w:r>
      <w:r w:rsidR="00B66CBF">
        <w:rPr>
          <w:rFonts w:ascii="Times New Roman" w:hAnsi="Times New Roman" w:cs="Times New Roman"/>
        </w:rPr>
        <w:t>d</w:t>
      </w:r>
      <w:r w:rsidR="006A037D">
        <w:rPr>
          <w:rFonts w:ascii="Times New Roman" w:hAnsi="Times New Roman" w:cs="Times New Roman"/>
        </w:rPr>
        <w:t xml:space="preserve">ifferences </w:t>
      </w:r>
      <w:r w:rsidR="00230DF2">
        <w:rPr>
          <w:rFonts w:ascii="Times New Roman" w:hAnsi="Times New Roman" w:cs="Times New Roman"/>
        </w:rPr>
        <w:t xml:space="preserve">in </w:t>
      </w:r>
      <w:r w:rsidR="00B66CBF">
        <w:rPr>
          <w:rFonts w:ascii="Times New Roman" w:hAnsi="Times New Roman" w:cs="Times New Roman"/>
        </w:rPr>
        <w:t>v</w:t>
      </w:r>
      <w:r w:rsidR="00230DF2">
        <w:rPr>
          <w:rFonts w:ascii="Times New Roman" w:hAnsi="Times New Roman" w:cs="Times New Roman"/>
        </w:rPr>
        <w:t xml:space="preserve">ariables </w:t>
      </w:r>
      <w:r w:rsidR="00B66CBF">
        <w:rPr>
          <w:rFonts w:ascii="Times New Roman" w:hAnsi="Times New Roman" w:cs="Times New Roman"/>
        </w:rPr>
        <w:t>c</w:t>
      </w:r>
      <w:r w:rsidR="00230DF2">
        <w:rPr>
          <w:rFonts w:ascii="Times New Roman" w:hAnsi="Times New Roman" w:cs="Times New Roman"/>
        </w:rPr>
        <w:t xml:space="preserve">omparing </w:t>
      </w:r>
      <w:r w:rsidR="00B66CBF">
        <w:rPr>
          <w:rFonts w:ascii="Times New Roman" w:hAnsi="Times New Roman" w:cs="Times New Roman"/>
        </w:rPr>
        <w:t>p</w:t>
      </w:r>
      <w:r w:rsidR="00230DF2">
        <w:rPr>
          <w:rFonts w:ascii="Times New Roman" w:hAnsi="Times New Roman" w:cs="Times New Roman"/>
        </w:rPr>
        <w:t xml:space="preserve">re- </w:t>
      </w:r>
      <w:r w:rsidR="00B66CBF">
        <w:rPr>
          <w:rFonts w:ascii="Times New Roman" w:hAnsi="Times New Roman" w:cs="Times New Roman"/>
        </w:rPr>
        <w:t>v</w:t>
      </w:r>
      <w:r w:rsidR="00230DF2">
        <w:rPr>
          <w:rFonts w:ascii="Times New Roman" w:hAnsi="Times New Roman" w:cs="Times New Roman"/>
        </w:rPr>
        <w:t xml:space="preserve">ersus </w:t>
      </w:r>
      <w:r w:rsidR="00B66CBF">
        <w:rPr>
          <w:rFonts w:ascii="Times New Roman" w:hAnsi="Times New Roman" w:cs="Times New Roman"/>
        </w:rPr>
        <w:t>p</w:t>
      </w:r>
      <w:r w:rsidR="00230DF2">
        <w:rPr>
          <w:rFonts w:ascii="Times New Roman" w:hAnsi="Times New Roman" w:cs="Times New Roman"/>
        </w:rPr>
        <w:t>ost-</w:t>
      </w:r>
      <w:r w:rsidR="00B66CBF">
        <w:rPr>
          <w:rFonts w:ascii="Times New Roman" w:hAnsi="Times New Roman" w:cs="Times New Roman"/>
        </w:rPr>
        <w:t>p</w:t>
      </w:r>
      <w:r w:rsidR="006A037D">
        <w:rPr>
          <w:rFonts w:ascii="Times New Roman" w:hAnsi="Times New Roman" w:cs="Times New Roman"/>
        </w:rPr>
        <w:t xml:space="preserve">ropensity </w:t>
      </w:r>
      <w:r w:rsidR="00B66CBF">
        <w:rPr>
          <w:rFonts w:ascii="Times New Roman" w:hAnsi="Times New Roman" w:cs="Times New Roman"/>
        </w:rPr>
        <w:t>s</w:t>
      </w:r>
      <w:r w:rsidR="006A037D">
        <w:rPr>
          <w:rFonts w:ascii="Times New Roman" w:hAnsi="Times New Roman" w:cs="Times New Roman"/>
        </w:rPr>
        <w:t xml:space="preserve">core </w:t>
      </w:r>
      <w:r w:rsidR="00B66CBF">
        <w:rPr>
          <w:rFonts w:ascii="Times New Roman" w:hAnsi="Times New Roman" w:cs="Times New Roman"/>
        </w:rPr>
        <w:t>m</w:t>
      </w:r>
      <w:r w:rsidR="006A037D">
        <w:rPr>
          <w:rFonts w:ascii="Times New Roman" w:hAnsi="Times New Roman" w:cs="Times New Roman"/>
        </w:rPr>
        <w:t>atching</w:t>
      </w:r>
      <w:r w:rsidR="00C05F97">
        <w:rPr>
          <w:rFonts w:ascii="Times New Roman" w:hAnsi="Times New Roman" w:cs="Times New Roman"/>
        </w:rPr>
        <w:t>.</w:t>
      </w:r>
    </w:p>
    <w:p w14:paraId="12B3FAE6" w14:textId="77777777" w:rsidR="000B214D" w:rsidRPr="004A2546" w:rsidRDefault="000B214D" w:rsidP="004A2546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4"/>
        <w:gridCol w:w="2541"/>
        <w:gridCol w:w="2543"/>
        <w:gridCol w:w="2541"/>
        <w:gridCol w:w="2541"/>
      </w:tblGrid>
      <w:tr w:rsidR="000B214D" w:rsidRPr="004A2546" w14:paraId="22828EFE" w14:textId="77777777" w:rsidTr="006A037D">
        <w:tc>
          <w:tcPr>
            <w:tcW w:w="1075" w:type="pct"/>
            <w:vMerge w:val="restart"/>
          </w:tcPr>
          <w:p w14:paraId="5D924C62" w14:textId="77777777" w:rsidR="000B214D" w:rsidRPr="004A2546" w:rsidRDefault="000B214D" w:rsidP="000B21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3" w:type="pct"/>
            <w:gridSpan w:val="2"/>
          </w:tcPr>
          <w:p w14:paraId="3D57C92E" w14:textId="2A870524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BI </w:t>
            </w:r>
            <w:r w:rsidR="006A037D">
              <w:rPr>
                <w:rFonts w:ascii="Times New Roman" w:hAnsi="Times New Roman" w:cs="Times New Roman"/>
              </w:rPr>
              <w:t>Versus</w:t>
            </w:r>
            <w:r>
              <w:rPr>
                <w:rFonts w:ascii="Times New Roman" w:hAnsi="Times New Roman" w:cs="Times New Roman"/>
              </w:rPr>
              <w:t xml:space="preserve"> Non-TBI Index Hospitalization </w:t>
            </w:r>
          </w:p>
        </w:tc>
        <w:tc>
          <w:tcPr>
            <w:tcW w:w="1962" w:type="pct"/>
            <w:gridSpan w:val="2"/>
          </w:tcPr>
          <w:p w14:paraId="504C8476" w14:textId="323CCED5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BI </w:t>
            </w:r>
            <w:r w:rsidR="006A037D">
              <w:rPr>
                <w:rFonts w:ascii="Times New Roman" w:hAnsi="Times New Roman" w:cs="Times New Roman"/>
              </w:rPr>
              <w:t>Versus</w:t>
            </w:r>
            <w:r>
              <w:rPr>
                <w:rFonts w:ascii="Times New Roman" w:hAnsi="Times New Roman" w:cs="Times New Roman"/>
              </w:rPr>
              <w:t xml:space="preserve"> Orthopedic Injury Index Hospitalization </w:t>
            </w:r>
          </w:p>
        </w:tc>
      </w:tr>
      <w:tr w:rsidR="006A037D" w:rsidRPr="004A2546" w14:paraId="06B38223" w14:textId="1F69040E" w:rsidTr="006A037D">
        <w:tc>
          <w:tcPr>
            <w:tcW w:w="1075" w:type="pct"/>
            <w:vMerge/>
          </w:tcPr>
          <w:p w14:paraId="4A4C5429" w14:textId="67ED72C6" w:rsidR="000B214D" w:rsidRPr="004A2546" w:rsidRDefault="000B214D" w:rsidP="000B214D">
            <w:pPr>
              <w:tabs>
                <w:tab w:val="left" w:pos="112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288E042" w14:textId="73705E9B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re-</w:t>
            </w:r>
            <w:r w:rsidR="00230DF2">
              <w:rPr>
                <w:rFonts w:ascii="Times New Roman" w:hAnsi="Times New Roman" w:cs="Times New Roman"/>
              </w:rPr>
              <w:t xml:space="preserve">Propensity </w:t>
            </w:r>
            <w:r w:rsidRPr="004A2546">
              <w:rPr>
                <w:rFonts w:ascii="Times New Roman" w:hAnsi="Times New Roman" w:cs="Times New Roman"/>
              </w:rPr>
              <w:t>Match</w:t>
            </w:r>
            <w:r w:rsidR="00230DF2">
              <w:rPr>
                <w:rFonts w:ascii="Times New Roman" w:hAnsi="Times New Roman" w:cs="Times New Roman"/>
              </w:rPr>
              <w:t>ing</w:t>
            </w:r>
            <w:r w:rsidRPr="004A2546">
              <w:rPr>
                <w:rFonts w:ascii="Times New Roman" w:hAnsi="Times New Roman" w:cs="Times New Roman"/>
              </w:rPr>
              <w:t xml:space="preserve"> Standard</w:t>
            </w:r>
            <w:r w:rsidR="006A037D">
              <w:rPr>
                <w:rFonts w:ascii="Times New Roman" w:hAnsi="Times New Roman" w:cs="Times New Roman"/>
              </w:rPr>
              <w:t>ized</w:t>
            </w:r>
            <w:r w:rsidRPr="004A2546">
              <w:rPr>
                <w:rFonts w:ascii="Times New Roman" w:hAnsi="Times New Roman" w:cs="Times New Roman"/>
              </w:rPr>
              <w:t xml:space="preserve"> Mean Difference</w:t>
            </w:r>
          </w:p>
        </w:tc>
        <w:tc>
          <w:tcPr>
            <w:tcW w:w="982" w:type="pct"/>
          </w:tcPr>
          <w:p w14:paraId="794AF924" w14:textId="2E03FE72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ost-</w:t>
            </w:r>
            <w:r w:rsidR="00230DF2">
              <w:rPr>
                <w:rFonts w:ascii="Times New Roman" w:hAnsi="Times New Roman" w:cs="Times New Roman"/>
              </w:rPr>
              <w:t xml:space="preserve">Propensity </w:t>
            </w:r>
            <w:r w:rsidR="00230DF2" w:rsidRPr="004A2546">
              <w:rPr>
                <w:rFonts w:ascii="Times New Roman" w:hAnsi="Times New Roman" w:cs="Times New Roman"/>
              </w:rPr>
              <w:t>Match</w:t>
            </w:r>
            <w:r w:rsidR="00230DF2">
              <w:rPr>
                <w:rFonts w:ascii="Times New Roman" w:hAnsi="Times New Roman" w:cs="Times New Roman"/>
              </w:rPr>
              <w:t>ing</w:t>
            </w:r>
            <w:r w:rsidR="00230DF2" w:rsidRPr="004A2546">
              <w:rPr>
                <w:rFonts w:ascii="Times New Roman" w:hAnsi="Times New Roman" w:cs="Times New Roman"/>
              </w:rPr>
              <w:t xml:space="preserve"> </w:t>
            </w:r>
            <w:r w:rsidR="006A037D" w:rsidRPr="004A2546">
              <w:rPr>
                <w:rFonts w:ascii="Times New Roman" w:hAnsi="Times New Roman" w:cs="Times New Roman"/>
              </w:rPr>
              <w:t>Standard</w:t>
            </w:r>
            <w:r w:rsidR="006A037D">
              <w:rPr>
                <w:rFonts w:ascii="Times New Roman" w:hAnsi="Times New Roman" w:cs="Times New Roman"/>
              </w:rPr>
              <w:t>ized</w:t>
            </w:r>
            <w:r w:rsidR="006A037D" w:rsidRPr="004A2546">
              <w:rPr>
                <w:rFonts w:ascii="Times New Roman" w:hAnsi="Times New Roman" w:cs="Times New Roman"/>
              </w:rPr>
              <w:t xml:space="preserve"> </w:t>
            </w:r>
            <w:r w:rsidRPr="004A2546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981" w:type="pct"/>
          </w:tcPr>
          <w:p w14:paraId="2B4B908D" w14:textId="33914D9B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re-</w:t>
            </w:r>
            <w:r w:rsidR="00230DF2">
              <w:rPr>
                <w:rFonts w:ascii="Times New Roman" w:hAnsi="Times New Roman" w:cs="Times New Roman"/>
              </w:rPr>
              <w:t xml:space="preserve">Propensity </w:t>
            </w:r>
            <w:r w:rsidR="00230DF2" w:rsidRPr="004A2546">
              <w:rPr>
                <w:rFonts w:ascii="Times New Roman" w:hAnsi="Times New Roman" w:cs="Times New Roman"/>
              </w:rPr>
              <w:t>Match</w:t>
            </w:r>
            <w:r w:rsidR="00230DF2">
              <w:rPr>
                <w:rFonts w:ascii="Times New Roman" w:hAnsi="Times New Roman" w:cs="Times New Roman"/>
              </w:rPr>
              <w:t>ing</w:t>
            </w:r>
            <w:r w:rsidR="00230DF2" w:rsidRPr="004A2546">
              <w:rPr>
                <w:rFonts w:ascii="Times New Roman" w:hAnsi="Times New Roman" w:cs="Times New Roman"/>
              </w:rPr>
              <w:t xml:space="preserve"> </w:t>
            </w:r>
            <w:r w:rsidR="006A037D" w:rsidRPr="004A2546">
              <w:rPr>
                <w:rFonts w:ascii="Times New Roman" w:hAnsi="Times New Roman" w:cs="Times New Roman"/>
              </w:rPr>
              <w:t>Standard</w:t>
            </w:r>
            <w:r w:rsidR="006A037D">
              <w:rPr>
                <w:rFonts w:ascii="Times New Roman" w:hAnsi="Times New Roman" w:cs="Times New Roman"/>
              </w:rPr>
              <w:t>ized</w:t>
            </w:r>
            <w:r w:rsidR="006A037D" w:rsidRPr="004A2546">
              <w:rPr>
                <w:rFonts w:ascii="Times New Roman" w:hAnsi="Times New Roman" w:cs="Times New Roman"/>
              </w:rPr>
              <w:t xml:space="preserve"> </w:t>
            </w:r>
            <w:r w:rsidRPr="004A2546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981" w:type="pct"/>
          </w:tcPr>
          <w:p w14:paraId="45C295B3" w14:textId="331E567C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ost-</w:t>
            </w:r>
            <w:r w:rsidR="00230DF2">
              <w:rPr>
                <w:rFonts w:ascii="Times New Roman" w:hAnsi="Times New Roman" w:cs="Times New Roman"/>
              </w:rPr>
              <w:t xml:space="preserve">Propensity </w:t>
            </w:r>
            <w:r w:rsidR="00230DF2" w:rsidRPr="004A2546">
              <w:rPr>
                <w:rFonts w:ascii="Times New Roman" w:hAnsi="Times New Roman" w:cs="Times New Roman"/>
              </w:rPr>
              <w:t>Match</w:t>
            </w:r>
            <w:r w:rsidR="00230DF2">
              <w:rPr>
                <w:rFonts w:ascii="Times New Roman" w:hAnsi="Times New Roman" w:cs="Times New Roman"/>
              </w:rPr>
              <w:t>ing</w:t>
            </w:r>
            <w:r w:rsidR="00230DF2" w:rsidRPr="004A2546">
              <w:rPr>
                <w:rFonts w:ascii="Times New Roman" w:hAnsi="Times New Roman" w:cs="Times New Roman"/>
              </w:rPr>
              <w:t xml:space="preserve"> </w:t>
            </w:r>
            <w:r w:rsidR="006A037D" w:rsidRPr="004A2546">
              <w:rPr>
                <w:rFonts w:ascii="Times New Roman" w:hAnsi="Times New Roman" w:cs="Times New Roman"/>
              </w:rPr>
              <w:t>Standard</w:t>
            </w:r>
            <w:r w:rsidR="006A037D">
              <w:rPr>
                <w:rFonts w:ascii="Times New Roman" w:hAnsi="Times New Roman" w:cs="Times New Roman"/>
              </w:rPr>
              <w:t>ized</w:t>
            </w:r>
            <w:r w:rsidR="006A037D" w:rsidRPr="004A2546">
              <w:rPr>
                <w:rFonts w:ascii="Times New Roman" w:hAnsi="Times New Roman" w:cs="Times New Roman"/>
              </w:rPr>
              <w:t xml:space="preserve"> </w:t>
            </w:r>
            <w:r w:rsidRPr="004A2546">
              <w:rPr>
                <w:rFonts w:ascii="Times New Roman" w:hAnsi="Times New Roman" w:cs="Times New Roman"/>
              </w:rPr>
              <w:t>Mean Difference</w:t>
            </w:r>
          </w:p>
        </w:tc>
      </w:tr>
      <w:tr w:rsidR="006A037D" w:rsidRPr="004A2546" w14:paraId="025B9DDE" w14:textId="24E78573" w:rsidTr="006A037D">
        <w:tc>
          <w:tcPr>
            <w:tcW w:w="1075" w:type="pct"/>
          </w:tcPr>
          <w:p w14:paraId="4E68DA79" w14:textId="7D9C7256" w:rsidR="000B214D" w:rsidRPr="004A2546" w:rsidRDefault="006A037D" w:rsidP="000B214D">
            <w:pPr>
              <w:rPr>
                <w:rFonts w:ascii="Times New Roman" w:hAnsi="Times New Roman" w:cs="Times New Roman"/>
              </w:rPr>
            </w:pPr>
            <w:r w:rsidRPr="006F1822">
              <w:rPr>
                <w:rFonts w:ascii="Times New Roman" w:hAnsi="Times New Roman" w:cs="Times New Roman"/>
              </w:rPr>
              <w:t>Age at Index Hospitalizat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1" w:type="pct"/>
          </w:tcPr>
          <w:p w14:paraId="4F12ED25" w14:textId="6A298066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29</w:t>
            </w:r>
            <w:r w:rsidR="00EE28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</w:tcPr>
          <w:p w14:paraId="64DBD364" w14:textId="34152226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81" w:type="pct"/>
          </w:tcPr>
          <w:p w14:paraId="01C24710" w14:textId="48034A8D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46</w:t>
            </w:r>
            <w:r w:rsidR="003662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pct"/>
          </w:tcPr>
          <w:p w14:paraId="17A60FC7" w14:textId="26BC89D0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3</w:t>
            </w:r>
          </w:p>
        </w:tc>
      </w:tr>
      <w:tr w:rsidR="006A037D" w:rsidRPr="004A2546" w14:paraId="1E938244" w14:textId="08FE4890" w:rsidTr="006A037D">
        <w:tc>
          <w:tcPr>
            <w:tcW w:w="1075" w:type="pct"/>
          </w:tcPr>
          <w:p w14:paraId="0FC41163" w14:textId="51DE75AD" w:rsidR="000B214D" w:rsidRPr="004A2546" w:rsidRDefault="006A037D" w:rsidP="000B21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981" w:type="pct"/>
          </w:tcPr>
          <w:p w14:paraId="0264B59A" w14:textId="38B30E8A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4E5C4549" w14:textId="6DED03AE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777DCE33" w14:textId="0368FE36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2747D2CA" w14:textId="3EBA129E" w:rsidR="000B214D" w:rsidRPr="004A2546" w:rsidRDefault="000B214D" w:rsidP="000B214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679ACA77" w14:textId="77777777" w:rsidTr="006A037D">
        <w:tc>
          <w:tcPr>
            <w:tcW w:w="1075" w:type="pct"/>
          </w:tcPr>
          <w:p w14:paraId="19576435" w14:textId="2C0BA96B" w:rsid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81" w:type="pct"/>
          </w:tcPr>
          <w:p w14:paraId="48AC138E" w14:textId="552FA5B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982" w:type="pct"/>
          </w:tcPr>
          <w:p w14:paraId="0C77014F" w14:textId="29CBDCC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81" w:type="pct"/>
          </w:tcPr>
          <w:p w14:paraId="4C79FB8E" w14:textId="414FDEA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81" w:type="pct"/>
          </w:tcPr>
          <w:p w14:paraId="7EB457D7" w14:textId="29FFBF8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0</w:t>
            </w:r>
          </w:p>
        </w:tc>
      </w:tr>
      <w:tr w:rsidR="006A037D" w:rsidRPr="004A2546" w14:paraId="51BBEB51" w14:textId="77777777" w:rsidTr="006A037D">
        <w:tc>
          <w:tcPr>
            <w:tcW w:w="1075" w:type="pct"/>
          </w:tcPr>
          <w:p w14:paraId="5E828BB7" w14:textId="67741FDE" w:rsid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81" w:type="pct"/>
          </w:tcPr>
          <w:p w14:paraId="5136CEFC" w14:textId="1FF637F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712</w:t>
            </w:r>
          </w:p>
        </w:tc>
        <w:tc>
          <w:tcPr>
            <w:tcW w:w="982" w:type="pct"/>
          </w:tcPr>
          <w:p w14:paraId="3EAF7BC7" w14:textId="0CE28BE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81" w:type="pct"/>
          </w:tcPr>
          <w:p w14:paraId="6D2C6026" w14:textId="301CDDC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465</w:t>
            </w:r>
          </w:p>
        </w:tc>
        <w:tc>
          <w:tcPr>
            <w:tcW w:w="981" w:type="pct"/>
          </w:tcPr>
          <w:p w14:paraId="5A71905B" w14:textId="5363D5D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0</w:t>
            </w:r>
          </w:p>
        </w:tc>
      </w:tr>
      <w:tr w:rsidR="006A037D" w:rsidRPr="004A2546" w14:paraId="6C39715D" w14:textId="12478F6B" w:rsidTr="006A037D">
        <w:tc>
          <w:tcPr>
            <w:tcW w:w="1075" w:type="pct"/>
          </w:tcPr>
          <w:p w14:paraId="1BF91A6F" w14:textId="547DF02C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Race</w:t>
            </w:r>
            <w:r>
              <w:rPr>
                <w:rFonts w:ascii="Times New Roman" w:hAnsi="Times New Roman" w:cs="Times New Roman"/>
              </w:rPr>
              <w:t>/</w:t>
            </w:r>
            <w:r w:rsidRPr="004A2546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981" w:type="pct"/>
          </w:tcPr>
          <w:p w14:paraId="64A1185C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51A01306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4EEBFEC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812EC0E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1DE4AA5A" w14:textId="77777777" w:rsidTr="006A037D">
        <w:tc>
          <w:tcPr>
            <w:tcW w:w="1075" w:type="pct"/>
          </w:tcPr>
          <w:p w14:paraId="4B350C3A" w14:textId="0656EE93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Mississippi Black</w:t>
            </w:r>
          </w:p>
        </w:tc>
        <w:tc>
          <w:tcPr>
            <w:tcW w:w="981" w:type="pct"/>
          </w:tcPr>
          <w:p w14:paraId="4D22E7CF" w14:textId="43CD3B8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3</w:t>
            </w:r>
          </w:p>
        </w:tc>
        <w:tc>
          <w:tcPr>
            <w:tcW w:w="982" w:type="pct"/>
          </w:tcPr>
          <w:p w14:paraId="4F23C8C4" w14:textId="6A1CDD5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1" w:type="pct"/>
          </w:tcPr>
          <w:p w14:paraId="2AD9D581" w14:textId="49AAE38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6</w:t>
            </w:r>
            <w:r w:rsidR="003662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pct"/>
          </w:tcPr>
          <w:p w14:paraId="01E08897" w14:textId="3BDE014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</w:t>
            </w:r>
            <w:r w:rsidR="00164CFF">
              <w:rPr>
                <w:rFonts w:ascii="Times New Roman" w:hAnsi="Times New Roman" w:cs="Times New Roman"/>
              </w:rPr>
              <w:t>9</w:t>
            </w:r>
          </w:p>
        </w:tc>
      </w:tr>
      <w:tr w:rsidR="006A037D" w:rsidRPr="004A2546" w14:paraId="4B37ADCC" w14:textId="77777777" w:rsidTr="006A037D">
        <w:tc>
          <w:tcPr>
            <w:tcW w:w="1075" w:type="pct"/>
          </w:tcPr>
          <w:p w14:paraId="020C07A7" w14:textId="500B3E11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North Carolina Black</w:t>
            </w:r>
          </w:p>
        </w:tc>
        <w:tc>
          <w:tcPr>
            <w:tcW w:w="981" w:type="pct"/>
          </w:tcPr>
          <w:p w14:paraId="228E4A51" w14:textId="51E9DD7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EE28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</w:tcPr>
          <w:p w14:paraId="47C5C531" w14:textId="7063A7E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81" w:type="pct"/>
          </w:tcPr>
          <w:p w14:paraId="092AC963" w14:textId="1AFE6F1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</w:t>
            </w:r>
            <w:r w:rsidR="003662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1" w:type="pct"/>
          </w:tcPr>
          <w:p w14:paraId="497C939C" w14:textId="6A009F0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164CFF">
              <w:rPr>
                <w:rFonts w:ascii="Times New Roman" w:hAnsi="Times New Roman" w:cs="Times New Roman"/>
              </w:rPr>
              <w:t>9</w:t>
            </w:r>
          </w:p>
        </w:tc>
      </w:tr>
      <w:tr w:rsidR="006A037D" w:rsidRPr="004A2546" w14:paraId="05E3449E" w14:textId="77777777" w:rsidTr="006A037D">
        <w:tc>
          <w:tcPr>
            <w:tcW w:w="1075" w:type="pct"/>
          </w:tcPr>
          <w:p w14:paraId="5DD6575E" w14:textId="5A58E2A6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Maryland White</w:t>
            </w:r>
          </w:p>
        </w:tc>
        <w:tc>
          <w:tcPr>
            <w:tcW w:w="981" w:type="pct"/>
          </w:tcPr>
          <w:p w14:paraId="02E2A18C" w14:textId="2CD88AC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3</w:t>
            </w:r>
            <w:r w:rsidR="00EE289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2" w:type="pct"/>
          </w:tcPr>
          <w:p w14:paraId="4B5C16A8" w14:textId="3A2CE7D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81" w:type="pct"/>
          </w:tcPr>
          <w:p w14:paraId="26DDF79D" w14:textId="319C73A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</w:t>
            </w:r>
            <w:r w:rsidR="0036629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1" w:type="pct"/>
          </w:tcPr>
          <w:p w14:paraId="2C70FE94" w14:textId="34E0CE8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9</w:t>
            </w:r>
          </w:p>
        </w:tc>
      </w:tr>
      <w:tr w:rsidR="006A037D" w:rsidRPr="004A2546" w14:paraId="656712E5" w14:textId="77777777" w:rsidTr="006A037D">
        <w:tc>
          <w:tcPr>
            <w:tcW w:w="1075" w:type="pct"/>
          </w:tcPr>
          <w:p w14:paraId="189F425A" w14:textId="1EFBD74B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Minnesota White</w:t>
            </w:r>
          </w:p>
        </w:tc>
        <w:tc>
          <w:tcPr>
            <w:tcW w:w="981" w:type="pct"/>
          </w:tcPr>
          <w:p w14:paraId="30C12527" w14:textId="0A50309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982" w:type="pct"/>
          </w:tcPr>
          <w:p w14:paraId="7CBB1451" w14:textId="67C7E3D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1" w:type="pct"/>
          </w:tcPr>
          <w:p w14:paraId="30076EBF" w14:textId="5A0D9DE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981" w:type="pct"/>
          </w:tcPr>
          <w:p w14:paraId="283070E0" w14:textId="2F5F800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5</w:t>
            </w:r>
          </w:p>
        </w:tc>
      </w:tr>
      <w:tr w:rsidR="006A037D" w:rsidRPr="004A2546" w14:paraId="722BB548" w14:textId="77777777" w:rsidTr="006A037D">
        <w:tc>
          <w:tcPr>
            <w:tcW w:w="1075" w:type="pct"/>
          </w:tcPr>
          <w:p w14:paraId="72950F78" w14:textId="3E7F1BAF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North Carolina White</w:t>
            </w:r>
          </w:p>
        </w:tc>
        <w:tc>
          <w:tcPr>
            <w:tcW w:w="981" w:type="pct"/>
          </w:tcPr>
          <w:p w14:paraId="5B7F6774" w14:textId="10EAF7D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82" w:type="pct"/>
          </w:tcPr>
          <w:p w14:paraId="41B0A688" w14:textId="5AE0CD5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3</w:t>
            </w:r>
            <w:r w:rsidR="00A2094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pct"/>
          </w:tcPr>
          <w:p w14:paraId="30F17DA2" w14:textId="454CF72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9</w:t>
            </w:r>
            <w:r w:rsidR="003662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1" w:type="pct"/>
          </w:tcPr>
          <w:p w14:paraId="3B6D7B9B" w14:textId="7DBFAA3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2</w:t>
            </w:r>
          </w:p>
        </w:tc>
      </w:tr>
      <w:tr w:rsidR="006A037D" w:rsidRPr="004A2546" w14:paraId="2E00111B" w14:textId="667C575E" w:rsidTr="006A037D">
        <w:tc>
          <w:tcPr>
            <w:tcW w:w="1075" w:type="pct"/>
          </w:tcPr>
          <w:p w14:paraId="4308B46F" w14:textId="37EC37C5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6F1822">
              <w:rPr>
                <w:rFonts w:ascii="Times New Roman" w:hAnsi="Times New Roman" w:cs="Times New Roman"/>
              </w:rPr>
              <w:t>Annual Household Income</w:t>
            </w:r>
          </w:p>
        </w:tc>
        <w:tc>
          <w:tcPr>
            <w:tcW w:w="981" w:type="pct"/>
          </w:tcPr>
          <w:p w14:paraId="5D5F27B4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7E91C6B6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470AC79D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0835067A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23DA5B6C" w14:textId="25642321" w:rsidTr="006A037D">
        <w:tc>
          <w:tcPr>
            <w:tcW w:w="1075" w:type="pct"/>
          </w:tcPr>
          <w:p w14:paraId="539D151F" w14:textId="31FBF4AC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 xml:space="preserve">&lt;$35,000 </w:t>
            </w:r>
          </w:p>
        </w:tc>
        <w:tc>
          <w:tcPr>
            <w:tcW w:w="981" w:type="pct"/>
          </w:tcPr>
          <w:p w14:paraId="42789F89" w14:textId="6D6644B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</w:t>
            </w:r>
            <w:r w:rsidR="00EE28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2" w:type="pct"/>
          </w:tcPr>
          <w:p w14:paraId="4499397C" w14:textId="7D31E56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81" w:type="pct"/>
          </w:tcPr>
          <w:p w14:paraId="1206AD8F" w14:textId="34B3AE9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981" w:type="pct"/>
          </w:tcPr>
          <w:p w14:paraId="21003A4D" w14:textId="3CF0FA3C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4</w:t>
            </w:r>
          </w:p>
        </w:tc>
      </w:tr>
      <w:tr w:rsidR="006A037D" w:rsidRPr="004A2546" w14:paraId="24247E89" w14:textId="77FA3630" w:rsidTr="006A037D">
        <w:tc>
          <w:tcPr>
            <w:tcW w:w="1075" w:type="pct"/>
          </w:tcPr>
          <w:p w14:paraId="0AF1FC21" w14:textId="02B82BBE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≥$35,000</w:t>
            </w:r>
          </w:p>
        </w:tc>
        <w:tc>
          <w:tcPr>
            <w:tcW w:w="981" w:type="pct"/>
          </w:tcPr>
          <w:p w14:paraId="1D2EB058" w14:textId="26534F5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</w:t>
            </w:r>
            <w:r w:rsidR="00EE28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2" w:type="pct"/>
          </w:tcPr>
          <w:p w14:paraId="251F3694" w14:textId="31AD279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3</w:t>
            </w:r>
            <w:r w:rsidR="00A209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pct"/>
          </w:tcPr>
          <w:p w14:paraId="3287B4EE" w14:textId="6C3E1A3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81" w:type="pct"/>
          </w:tcPr>
          <w:p w14:paraId="65BA834B" w14:textId="03BCA0F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2</w:t>
            </w:r>
          </w:p>
        </w:tc>
      </w:tr>
      <w:tr w:rsidR="006A037D" w:rsidRPr="004A2546" w14:paraId="433E2DD6" w14:textId="28E28F04" w:rsidTr="006A037D">
        <w:tc>
          <w:tcPr>
            <w:tcW w:w="1075" w:type="pct"/>
          </w:tcPr>
          <w:p w14:paraId="27170BE3" w14:textId="7E8B689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981" w:type="pct"/>
          </w:tcPr>
          <w:p w14:paraId="61DAF69F" w14:textId="337D0A6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</w:t>
            </w:r>
            <w:r w:rsidR="00EE28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82" w:type="pct"/>
          </w:tcPr>
          <w:p w14:paraId="0167A3BC" w14:textId="5AD4223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81" w:type="pct"/>
          </w:tcPr>
          <w:p w14:paraId="569E50B5" w14:textId="257FB83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981" w:type="pct"/>
          </w:tcPr>
          <w:p w14:paraId="5767BC62" w14:textId="44288C5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</w:t>
            </w:r>
            <w:r w:rsidR="00164CFF">
              <w:rPr>
                <w:rFonts w:ascii="Times New Roman" w:hAnsi="Times New Roman" w:cs="Times New Roman"/>
              </w:rPr>
              <w:t>8</w:t>
            </w:r>
          </w:p>
        </w:tc>
      </w:tr>
      <w:tr w:rsidR="006A037D" w:rsidRPr="004A2546" w14:paraId="1EDC33E9" w14:textId="7943624A" w:rsidTr="006A037D">
        <w:tc>
          <w:tcPr>
            <w:tcW w:w="1075" w:type="pct"/>
          </w:tcPr>
          <w:p w14:paraId="43715540" w14:textId="47960B25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alth </w:t>
            </w:r>
            <w:r w:rsidRPr="004A2546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981" w:type="pct"/>
          </w:tcPr>
          <w:p w14:paraId="18D3BAC0" w14:textId="5F051D4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82" w:type="pct"/>
          </w:tcPr>
          <w:p w14:paraId="062FC978" w14:textId="0B53B43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</w:t>
            </w:r>
            <w:r w:rsidR="00A209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7A0D489F" w14:textId="64A9B59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8</w:t>
            </w:r>
            <w:r w:rsidR="003662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08733688" w14:textId="629CAAD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4</w:t>
            </w:r>
          </w:p>
        </w:tc>
      </w:tr>
      <w:tr w:rsidR="006A037D" w:rsidRPr="004A2546" w14:paraId="7EE9D2DE" w14:textId="19AD4878" w:rsidTr="006A037D">
        <w:tc>
          <w:tcPr>
            <w:tcW w:w="1075" w:type="pct"/>
          </w:tcPr>
          <w:p w14:paraId="00C029EB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981" w:type="pct"/>
          </w:tcPr>
          <w:p w14:paraId="568F45A5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75B3BC7B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48ED2ABD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5B1F5288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15C837E5" w14:textId="5353347A" w:rsidTr="006A037D">
        <w:tc>
          <w:tcPr>
            <w:tcW w:w="1075" w:type="pct"/>
          </w:tcPr>
          <w:p w14:paraId="6B4B8B2D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981" w:type="pct"/>
          </w:tcPr>
          <w:p w14:paraId="4A56DBCB" w14:textId="2398AB5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6</w:t>
            </w:r>
            <w:r w:rsidR="00EE28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2" w:type="pct"/>
          </w:tcPr>
          <w:p w14:paraId="399E606E" w14:textId="7770878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</w:t>
            </w:r>
            <w:r w:rsidR="00A2094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1" w:type="pct"/>
          </w:tcPr>
          <w:p w14:paraId="4747C57D" w14:textId="5DA73E1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81" w:type="pct"/>
          </w:tcPr>
          <w:p w14:paraId="3DE3D55F" w14:textId="2F52CDA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2</w:t>
            </w:r>
          </w:p>
        </w:tc>
      </w:tr>
      <w:tr w:rsidR="006A037D" w:rsidRPr="004A2546" w14:paraId="7D759934" w14:textId="3A907FC8" w:rsidTr="006A037D">
        <w:tc>
          <w:tcPr>
            <w:tcW w:w="1075" w:type="pct"/>
          </w:tcPr>
          <w:p w14:paraId="3D1505A9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981" w:type="pct"/>
          </w:tcPr>
          <w:p w14:paraId="351DE22A" w14:textId="32F1E81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982" w:type="pct"/>
          </w:tcPr>
          <w:p w14:paraId="04F4F549" w14:textId="7CAB061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</w:t>
            </w:r>
            <w:r w:rsidR="00A209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1538CE43" w14:textId="7404C31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40</w:t>
            </w:r>
          </w:p>
        </w:tc>
        <w:tc>
          <w:tcPr>
            <w:tcW w:w="981" w:type="pct"/>
          </w:tcPr>
          <w:p w14:paraId="2D6D2AFE" w14:textId="16A8477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1</w:t>
            </w:r>
          </w:p>
        </w:tc>
      </w:tr>
      <w:tr w:rsidR="006A037D" w:rsidRPr="004A2546" w14:paraId="5FB87ED2" w14:textId="3F24F9E7" w:rsidTr="006A037D">
        <w:tc>
          <w:tcPr>
            <w:tcW w:w="1075" w:type="pct"/>
          </w:tcPr>
          <w:p w14:paraId="23834977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981" w:type="pct"/>
          </w:tcPr>
          <w:p w14:paraId="08D8A8BA" w14:textId="39D8107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8</w:t>
            </w:r>
            <w:r w:rsidR="00EE289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2" w:type="pct"/>
          </w:tcPr>
          <w:p w14:paraId="20F818A0" w14:textId="481672F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81" w:type="pct"/>
          </w:tcPr>
          <w:p w14:paraId="1CF8F870" w14:textId="2131E90C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9</w:t>
            </w:r>
            <w:r w:rsidR="003662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pct"/>
          </w:tcPr>
          <w:p w14:paraId="238B6BA4" w14:textId="50C9E11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6</w:t>
            </w:r>
          </w:p>
        </w:tc>
      </w:tr>
      <w:tr w:rsidR="006A037D" w:rsidRPr="004A2546" w14:paraId="61EC8323" w14:textId="2F4A7080" w:rsidTr="006A037D">
        <w:tc>
          <w:tcPr>
            <w:tcW w:w="1075" w:type="pct"/>
          </w:tcPr>
          <w:p w14:paraId="43E620AC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981" w:type="pct"/>
          </w:tcPr>
          <w:p w14:paraId="53B4336F" w14:textId="30FC09E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82" w:type="pct"/>
          </w:tcPr>
          <w:p w14:paraId="3A5E2FB7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81" w:type="pct"/>
          </w:tcPr>
          <w:p w14:paraId="6E89E0FC" w14:textId="12C6225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81" w:type="pct"/>
          </w:tcPr>
          <w:p w14:paraId="2E7997A7" w14:textId="6BCC1E4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57</w:t>
            </w:r>
          </w:p>
        </w:tc>
      </w:tr>
      <w:tr w:rsidR="006A037D" w:rsidRPr="004A2546" w14:paraId="3DA14428" w14:textId="5D0053EC" w:rsidTr="006A037D">
        <w:tc>
          <w:tcPr>
            <w:tcW w:w="1075" w:type="pct"/>
          </w:tcPr>
          <w:p w14:paraId="496FD2FF" w14:textId="5692BA4F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81" w:type="pct"/>
          </w:tcPr>
          <w:p w14:paraId="788CC947" w14:textId="43EA0F1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7</w:t>
            </w:r>
            <w:r w:rsidR="00EE289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2" w:type="pct"/>
          </w:tcPr>
          <w:p w14:paraId="7DCFA0C6" w14:textId="493C39A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3</w:t>
            </w:r>
            <w:r w:rsidR="00A2094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1" w:type="pct"/>
          </w:tcPr>
          <w:p w14:paraId="370B5281" w14:textId="56211BA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81" w:type="pct"/>
          </w:tcPr>
          <w:p w14:paraId="7F241DC7" w14:textId="290C2DC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164CFF">
              <w:rPr>
                <w:rFonts w:ascii="Times New Roman" w:hAnsi="Times New Roman" w:cs="Times New Roman"/>
              </w:rPr>
              <w:t>4</w:t>
            </w:r>
          </w:p>
        </w:tc>
      </w:tr>
      <w:tr w:rsidR="006A037D" w:rsidRPr="004A2546" w14:paraId="14B1C44B" w14:textId="565E3C49" w:rsidTr="006A037D">
        <w:tc>
          <w:tcPr>
            <w:tcW w:w="1075" w:type="pct"/>
          </w:tcPr>
          <w:p w14:paraId="6EC08D0B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981" w:type="pct"/>
          </w:tcPr>
          <w:p w14:paraId="3198E33A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342130C9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7DDD85C6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75616016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68357A32" w14:textId="218E12E3" w:rsidTr="006A037D">
        <w:tc>
          <w:tcPr>
            <w:tcW w:w="1075" w:type="pct"/>
          </w:tcPr>
          <w:p w14:paraId="02C42879" w14:textId="03500E68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981" w:type="pct"/>
          </w:tcPr>
          <w:p w14:paraId="36153C5B" w14:textId="4F10432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7</w:t>
            </w:r>
            <w:r w:rsidR="00EE28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2" w:type="pct"/>
          </w:tcPr>
          <w:p w14:paraId="34CE5405" w14:textId="267C90C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81" w:type="pct"/>
          </w:tcPr>
          <w:p w14:paraId="69A022DB" w14:textId="67EEB83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36629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07D5F4C3" w14:textId="5344EA9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6</w:t>
            </w:r>
          </w:p>
        </w:tc>
      </w:tr>
      <w:tr w:rsidR="006A037D" w:rsidRPr="004A2546" w14:paraId="0088C823" w14:textId="18F21522" w:rsidTr="006A037D">
        <w:tc>
          <w:tcPr>
            <w:tcW w:w="1075" w:type="pct"/>
          </w:tcPr>
          <w:p w14:paraId="669DB76A" w14:textId="4A5EFB70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>High School or Equivalent</w:t>
            </w:r>
          </w:p>
        </w:tc>
        <w:tc>
          <w:tcPr>
            <w:tcW w:w="981" w:type="pct"/>
          </w:tcPr>
          <w:p w14:paraId="7D4169E9" w14:textId="150E9E4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EE28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2" w:type="pct"/>
          </w:tcPr>
          <w:p w14:paraId="11CB57BA" w14:textId="13CB560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81" w:type="pct"/>
          </w:tcPr>
          <w:p w14:paraId="4B22E69C" w14:textId="4C1E973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981" w:type="pct"/>
          </w:tcPr>
          <w:p w14:paraId="5CC98A96" w14:textId="15E928C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3</w:t>
            </w:r>
          </w:p>
        </w:tc>
      </w:tr>
      <w:tr w:rsidR="006A037D" w:rsidRPr="004A2546" w14:paraId="67EA3F6A" w14:textId="10A643B0" w:rsidTr="006A037D">
        <w:tc>
          <w:tcPr>
            <w:tcW w:w="1075" w:type="pct"/>
          </w:tcPr>
          <w:p w14:paraId="1A729E3D" w14:textId="269BD9A5" w:rsidR="006A037D" w:rsidRPr="004A2546" w:rsidRDefault="006A037D" w:rsidP="006A037D">
            <w:pPr>
              <w:ind w:left="153"/>
              <w:rPr>
                <w:rFonts w:ascii="Times New Roman" w:hAnsi="Times New Roman" w:cs="Times New Roman"/>
                <w:i/>
                <w:iCs/>
              </w:rPr>
            </w:pPr>
            <w:r w:rsidRPr="006F1822">
              <w:rPr>
                <w:rFonts w:ascii="Times New Roman" w:hAnsi="Times New Roman" w:cs="Times New Roman"/>
              </w:rPr>
              <w:t xml:space="preserve">Some </w:t>
            </w:r>
            <w:proofErr w:type="gramStart"/>
            <w:r w:rsidRPr="006F1822">
              <w:rPr>
                <w:rFonts w:ascii="Times New Roman" w:hAnsi="Times New Roman" w:cs="Times New Roman"/>
              </w:rPr>
              <w:t>College</w:t>
            </w:r>
            <w:proofErr w:type="gramEnd"/>
            <w:r w:rsidRPr="006F1822">
              <w:rPr>
                <w:rFonts w:ascii="Times New Roman" w:hAnsi="Times New Roman" w:cs="Times New Roman"/>
              </w:rPr>
              <w:t xml:space="preserve"> or Greater</w:t>
            </w:r>
          </w:p>
        </w:tc>
        <w:tc>
          <w:tcPr>
            <w:tcW w:w="981" w:type="pct"/>
          </w:tcPr>
          <w:p w14:paraId="7915ADB0" w14:textId="6CDA0F2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982" w:type="pct"/>
          </w:tcPr>
          <w:p w14:paraId="04A25FFE" w14:textId="2BDCABA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</w:t>
            </w:r>
            <w:r w:rsidR="00A209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3502F0CA" w14:textId="0028DFB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</w:t>
            </w:r>
            <w:r w:rsidR="0036629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pct"/>
          </w:tcPr>
          <w:p w14:paraId="50558EC0" w14:textId="2CCF414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2</w:t>
            </w:r>
          </w:p>
        </w:tc>
      </w:tr>
      <w:tr w:rsidR="006A037D" w:rsidRPr="004A2546" w14:paraId="69D5773C" w14:textId="172A5344" w:rsidTr="006A037D">
        <w:tc>
          <w:tcPr>
            <w:tcW w:w="1075" w:type="pct"/>
          </w:tcPr>
          <w:p w14:paraId="208FB59A" w14:textId="7DEEE9EE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litary </w:t>
            </w:r>
            <w:r w:rsidRPr="004A2546">
              <w:rPr>
                <w:rFonts w:ascii="Times New Roman" w:hAnsi="Times New Roman" w:cs="Times New Roman"/>
              </w:rPr>
              <w:t>Veteran</w:t>
            </w:r>
          </w:p>
        </w:tc>
        <w:tc>
          <w:tcPr>
            <w:tcW w:w="981" w:type="pct"/>
          </w:tcPr>
          <w:p w14:paraId="035CEC90" w14:textId="04837E4C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387</w:t>
            </w:r>
          </w:p>
        </w:tc>
        <w:tc>
          <w:tcPr>
            <w:tcW w:w="982" w:type="pct"/>
          </w:tcPr>
          <w:p w14:paraId="5DE0A512" w14:textId="4BB23F3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981" w:type="pct"/>
          </w:tcPr>
          <w:p w14:paraId="36BEDE95" w14:textId="70C8FB3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29</w:t>
            </w:r>
            <w:r w:rsidR="003662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1" w:type="pct"/>
          </w:tcPr>
          <w:p w14:paraId="54CD9FD0" w14:textId="2607FD7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2</w:t>
            </w:r>
          </w:p>
        </w:tc>
      </w:tr>
      <w:tr w:rsidR="006A037D" w:rsidRPr="004A2546" w14:paraId="5B8426BE" w14:textId="77777777" w:rsidTr="006A037D">
        <w:tc>
          <w:tcPr>
            <w:tcW w:w="1075" w:type="pct"/>
          </w:tcPr>
          <w:p w14:paraId="4EB06A52" w14:textId="0AE66850" w:rsidR="006A037D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Physical Activity</w:t>
            </w:r>
            <w:r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981" w:type="pct"/>
          </w:tcPr>
          <w:p w14:paraId="60EBBD4E" w14:textId="180C717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7</w:t>
            </w:r>
            <w:r w:rsidR="00EE289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2" w:type="pct"/>
          </w:tcPr>
          <w:p w14:paraId="4ECA3A4B" w14:textId="03CD157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pct"/>
          </w:tcPr>
          <w:p w14:paraId="3F2B2ABC" w14:textId="6959951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39</w:t>
            </w:r>
          </w:p>
        </w:tc>
        <w:tc>
          <w:tcPr>
            <w:tcW w:w="981" w:type="pct"/>
          </w:tcPr>
          <w:p w14:paraId="76133FD1" w14:textId="1B945CD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7</w:t>
            </w:r>
          </w:p>
        </w:tc>
      </w:tr>
      <w:tr w:rsidR="006A037D" w:rsidRPr="004A2546" w14:paraId="5B4B1E18" w14:textId="77777777" w:rsidTr="006A037D">
        <w:tc>
          <w:tcPr>
            <w:tcW w:w="1075" w:type="pct"/>
          </w:tcPr>
          <w:p w14:paraId="1BD63529" w14:textId="709FE491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981" w:type="pct"/>
          </w:tcPr>
          <w:p w14:paraId="03C2200B" w14:textId="306A775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982" w:type="pct"/>
          </w:tcPr>
          <w:p w14:paraId="4953F7AC" w14:textId="3351535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</w:t>
            </w:r>
            <w:r w:rsidR="00A209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pct"/>
          </w:tcPr>
          <w:p w14:paraId="35516BBC" w14:textId="2CB96ACC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981" w:type="pct"/>
          </w:tcPr>
          <w:p w14:paraId="0F9ED481" w14:textId="3281F86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3</w:t>
            </w:r>
            <w:r w:rsidR="00164CFF">
              <w:rPr>
                <w:rFonts w:ascii="Times New Roman" w:hAnsi="Times New Roman" w:cs="Times New Roman"/>
              </w:rPr>
              <w:t>1</w:t>
            </w:r>
          </w:p>
        </w:tc>
      </w:tr>
      <w:tr w:rsidR="006A037D" w:rsidRPr="004A2546" w14:paraId="3FFB2D73" w14:textId="4BBA7076" w:rsidTr="006A037D">
        <w:tc>
          <w:tcPr>
            <w:tcW w:w="1075" w:type="pct"/>
          </w:tcPr>
          <w:p w14:paraId="55E09767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81" w:type="pct"/>
          </w:tcPr>
          <w:p w14:paraId="7A1E45B0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093E08AE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709A9EC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2E73C2F7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3FA0DC3D" w14:textId="278CC8E9" w:rsidTr="006A037D">
        <w:tc>
          <w:tcPr>
            <w:tcW w:w="1075" w:type="pct"/>
          </w:tcPr>
          <w:p w14:paraId="220B7D0B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lastRenderedPageBreak/>
              <w:t>Current</w:t>
            </w:r>
          </w:p>
        </w:tc>
        <w:tc>
          <w:tcPr>
            <w:tcW w:w="981" w:type="pct"/>
          </w:tcPr>
          <w:p w14:paraId="751158A9" w14:textId="6FF4E2A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</w:t>
            </w:r>
            <w:r w:rsidR="00EE28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2" w:type="pct"/>
          </w:tcPr>
          <w:p w14:paraId="37D6EA24" w14:textId="48F5FBB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</w:t>
            </w:r>
            <w:r w:rsidR="00A209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44C97274" w14:textId="6484B0A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</w:t>
            </w:r>
            <w:r w:rsidR="0036629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81" w:type="pct"/>
          </w:tcPr>
          <w:p w14:paraId="0F45580F" w14:textId="3F23EA6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0</w:t>
            </w:r>
          </w:p>
        </w:tc>
      </w:tr>
      <w:tr w:rsidR="006A037D" w:rsidRPr="004A2546" w14:paraId="24E128BA" w14:textId="4538FFF2" w:rsidTr="006A037D">
        <w:tc>
          <w:tcPr>
            <w:tcW w:w="1075" w:type="pct"/>
          </w:tcPr>
          <w:p w14:paraId="192DF790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981" w:type="pct"/>
          </w:tcPr>
          <w:p w14:paraId="65D7824D" w14:textId="57DEC7F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7</w:t>
            </w:r>
            <w:r w:rsidR="00EE28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pct"/>
          </w:tcPr>
          <w:p w14:paraId="27FFA27D" w14:textId="1FC6EA0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81" w:type="pct"/>
          </w:tcPr>
          <w:p w14:paraId="38813FAC" w14:textId="517A19F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64</w:t>
            </w:r>
          </w:p>
        </w:tc>
        <w:tc>
          <w:tcPr>
            <w:tcW w:w="981" w:type="pct"/>
          </w:tcPr>
          <w:p w14:paraId="024CF13C" w14:textId="0AC504F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</w:t>
            </w:r>
            <w:r w:rsidR="00164CFF">
              <w:rPr>
                <w:rFonts w:ascii="Times New Roman" w:hAnsi="Times New Roman" w:cs="Times New Roman"/>
              </w:rPr>
              <w:t>4</w:t>
            </w:r>
          </w:p>
        </w:tc>
      </w:tr>
      <w:tr w:rsidR="006A037D" w:rsidRPr="004A2546" w14:paraId="62062230" w14:textId="76D96C32" w:rsidTr="006A037D">
        <w:tc>
          <w:tcPr>
            <w:tcW w:w="1075" w:type="pct"/>
          </w:tcPr>
          <w:p w14:paraId="6CE432F2" w14:textId="77777777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81" w:type="pct"/>
          </w:tcPr>
          <w:p w14:paraId="22C1F364" w14:textId="18AB2FB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82" w:type="pct"/>
          </w:tcPr>
          <w:p w14:paraId="6FEDD6C4" w14:textId="1DBBB21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1" w:type="pct"/>
          </w:tcPr>
          <w:p w14:paraId="7A807F9E" w14:textId="5441DE2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81" w:type="pct"/>
          </w:tcPr>
          <w:p w14:paraId="157256A9" w14:textId="435BD0D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3</w:t>
            </w:r>
          </w:p>
        </w:tc>
      </w:tr>
      <w:tr w:rsidR="006A037D" w:rsidRPr="004A2546" w14:paraId="11A8EC4A" w14:textId="77777777" w:rsidTr="006A037D">
        <w:tc>
          <w:tcPr>
            <w:tcW w:w="1075" w:type="pct"/>
          </w:tcPr>
          <w:p w14:paraId="57FA09E4" w14:textId="3F63E99C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981" w:type="pct"/>
          </w:tcPr>
          <w:p w14:paraId="2E5A62D8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2" w:type="pct"/>
          </w:tcPr>
          <w:p w14:paraId="5C8ECB57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6D1B9E65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1" w:type="pct"/>
          </w:tcPr>
          <w:p w14:paraId="57988812" w14:textId="7777777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037D" w:rsidRPr="004A2546" w14:paraId="48B884A3" w14:textId="77777777" w:rsidTr="006A037D">
        <w:tc>
          <w:tcPr>
            <w:tcW w:w="1075" w:type="pct"/>
          </w:tcPr>
          <w:p w14:paraId="0185A50A" w14:textId="7705CE93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981" w:type="pct"/>
          </w:tcPr>
          <w:p w14:paraId="7F1934BD" w14:textId="7A52748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982" w:type="pct"/>
          </w:tcPr>
          <w:p w14:paraId="05093B23" w14:textId="616A8DE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1" w:type="pct"/>
          </w:tcPr>
          <w:p w14:paraId="4E2E7220" w14:textId="7DF499C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4</w:t>
            </w:r>
          </w:p>
        </w:tc>
        <w:tc>
          <w:tcPr>
            <w:tcW w:w="981" w:type="pct"/>
          </w:tcPr>
          <w:p w14:paraId="66DD093E" w14:textId="3467BDE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5</w:t>
            </w:r>
          </w:p>
        </w:tc>
      </w:tr>
      <w:tr w:rsidR="006A037D" w:rsidRPr="004A2546" w14:paraId="0712C45B" w14:textId="77777777" w:rsidTr="006A037D">
        <w:tc>
          <w:tcPr>
            <w:tcW w:w="1075" w:type="pct"/>
          </w:tcPr>
          <w:p w14:paraId="76431A8C" w14:textId="21B3046E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981" w:type="pct"/>
          </w:tcPr>
          <w:p w14:paraId="075E650C" w14:textId="484CE18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82</w:t>
            </w:r>
          </w:p>
        </w:tc>
        <w:tc>
          <w:tcPr>
            <w:tcW w:w="982" w:type="pct"/>
          </w:tcPr>
          <w:p w14:paraId="4B573E52" w14:textId="0D62BA6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pct"/>
          </w:tcPr>
          <w:p w14:paraId="6CFEBC22" w14:textId="221595AC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5</w:t>
            </w:r>
            <w:r w:rsidR="0036629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1" w:type="pct"/>
          </w:tcPr>
          <w:p w14:paraId="03845738" w14:textId="0AECC25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6</w:t>
            </w:r>
          </w:p>
        </w:tc>
      </w:tr>
      <w:tr w:rsidR="006A037D" w:rsidRPr="004A2546" w14:paraId="54114B3C" w14:textId="77777777" w:rsidTr="006A037D">
        <w:tc>
          <w:tcPr>
            <w:tcW w:w="1075" w:type="pct"/>
          </w:tcPr>
          <w:p w14:paraId="54C18B65" w14:textId="00A8BD2F" w:rsidR="006A037D" w:rsidRPr="006A037D" w:rsidRDefault="006A037D" w:rsidP="006A037D">
            <w:pPr>
              <w:ind w:left="153"/>
              <w:rPr>
                <w:rFonts w:ascii="Times New Roman" w:hAnsi="Times New Roman" w:cs="Times New Roman"/>
              </w:rPr>
            </w:pPr>
            <w:r w:rsidRPr="006A037D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981" w:type="pct"/>
          </w:tcPr>
          <w:p w14:paraId="200D8A72" w14:textId="48745EA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982" w:type="pct"/>
          </w:tcPr>
          <w:p w14:paraId="4284E858" w14:textId="1F95EF0A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81" w:type="pct"/>
          </w:tcPr>
          <w:p w14:paraId="7FD242E5" w14:textId="311B9C4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981" w:type="pct"/>
          </w:tcPr>
          <w:p w14:paraId="405D3D9B" w14:textId="2AB1AFE8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4</w:t>
            </w:r>
            <w:r w:rsidR="00164CFF">
              <w:rPr>
                <w:rFonts w:ascii="Times New Roman" w:hAnsi="Times New Roman" w:cs="Times New Roman"/>
              </w:rPr>
              <w:t>2</w:t>
            </w:r>
          </w:p>
        </w:tc>
      </w:tr>
      <w:tr w:rsidR="006A037D" w:rsidRPr="004A2546" w14:paraId="6595FAD5" w14:textId="62206305" w:rsidTr="006A037D">
        <w:tc>
          <w:tcPr>
            <w:tcW w:w="1075" w:type="pct"/>
          </w:tcPr>
          <w:p w14:paraId="205A7563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81" w:type="pct"/>
          </w:tcPr>
          <w:p w14:paraId="29AD0995" w14:textId="4EE2452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</w:t>
            </w:r>
            <w:r w:rsidR="00EE289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82" w:type="pct"/>
          </w:tcPr>
          <w:p w14:paraId="73487F91" w14:textId="56002281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81" w:type="pct"/>
          </w:tcPr>
          <w:p w14:paraId="3807A778" w14:textId="0B485EB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981" w:type="pct"/>
          </w:tcPr>
          <w:p w14:paraId="0670D8D6" w14:textId="7DB6162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9</w:t>
            </w:r>
          </w:p>
        </w:tc>
      </w:tr>
      <w:tr w:rsidR="006A037D" w:rsidRPr="004A2546" w14:paraId="04AAC5E5" w14:textId="473718D9" w:rsidTr="006A037D">
        <w:tc>
          <w:tcPr>
            <w:tcW w:w="1075" w:type="pct"/>
          </w:tcPr>
          <w:p w14:paraId="45C4B185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981" w:type="pct"/>
          </w:tcPr>
          <w:p w14:paraId="11F1E6DE" w14:textId="5982B9C2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82" w:type="pct"/>
          </w:tcPr>
          <w:p w14:paraId="3C38F502" w14:textId="4401F6F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2</w:t>
            </w:r>
            <w:r w:rsidR="00A2094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1" w:type="pct"/>
          </w:tcPr>
          <w:p w14:paraId="42847ECE" w14:textId="7266480D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1" w:type="pct"/>
          </w:tcPr>
          <w:p w14:paraId="24410F2F" w14:textId="4D7C727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7</w:t>
            </w:r>
          </w:p>
        </w:tc>
      </w:tr>
      <w:tr w:rsidR="006A037D" w:rsidRPr="004A2546" w14:paraId="6D88AC9D" w14:textId="349B4126" w:rsidTr="006A037D">
        <w:tc>
          <w:tcPr>
            <w:tcW w:w="1075" w:type="pct"/>
          </w:tcPr>
          <w:p w14:paraId="2676820A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981" w:type="pct"/>
          </w:tcPr>
          <w:p w14:paraId="3B42AAD1" w14:textId="3D7A8CD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8</w:t>
            </w:r>
            <w:r w:rsidR="00EE28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2" w:type="pct"/>
          </w:tcPr>
          <w:p w14:paraId="004F3F96" w14:textId="4B0EDB8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1" w:type="pct"/>
          </w:tcPr>
          <w:p w14:paraId="01C7C2A8" w14:textId="2767D93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</w:t>
            </w:r>
            <w:r w:rsidR="0036629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1" w:type="pct"/>
          </w:tcPr>
          <w:p w14:paraId="120E045A" w14:textId="3A411893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0</w:t>
            </w:r>
          </w:p>
        </w:tc>
      </w:tr>
      <w:tr w:rsidR="006A037D" w:rsidRPr="004A2546" w14:paraId="6861FDBA" w14:textId="02B80B32" w:rsidTr="006A037D">
        <w:tc>
          <w:tcPr>
            <w:tcW w:w="1075" w:type="pct"/>
          </w:tcPr>
          <w:p w14:paraId="2CBBBD3A" w14:textId="3604D150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onary </w:t>
            </w:r>
            <w:r w:rsidRPr="004A2546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981" w:type="pct"/>
          </w:tcPr>
          <w:p w14:paraId="6B021057" w14:textId="217A2B17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378</w:t>
            </w:r>
          </w:p>
        </w:tc>
        <w:tc>
          <w:tcPr>
            <w:tcW w:w="982" w:type="pct"/>
          </w:tcPr>
          <w:p w14:paraId="433EDDF4" w14:textId="14085390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981" w:type="pct"/>
          </w:tcPr>
          <w:p w14:paraId="50072A77" w14:textId="5605EE1F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92</w:t>
            </w:r>
          </w:p>
        </w:tc>
        <w:tc>
          <w:tcPr>
            <w:tcW w:w="981" w:type="pct"/>
          </w:tcPr>
          <w:p w14:paraId="31555BD1" w14:textId="7D5E1C75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2</w:t>
            </w:r>
            <w:r w:rsidR="00164CFF">
              <w:rPr>
                <w:rFonts w:ascii="Times New Roman" w:hAnsi="Times New Roman" w:cs="Times New Roman"/>
              </w:rPr>
              <w:t>1</w:t>
            </w:r>
          </w:p>
        </w:tc>
      </w:tr>
      <w:tr w:rsidR="006A037D" w:rsidRPr="004A2546" w14:paraId="6B4A3284" w14:textId="2891B30E" w:rsidTr="006A037D">
        <w:tc>
          <w:tcPr>
            <w:tcW w:w="1075" w:type="pct"/>
          </w:tcPr>
          <w:p w14:paraId="124FB85E" w14:textId="7777777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981" w:type="pct"/>
          </w:tcPr>
          <w:p w14:paraId="77803B0F" w14:textId="66D3C50E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982" w:type="pct"/>
          </w:tcPr>
          <w:p w14:paraId="4D9A8B95" w14:textId="561725A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0</w:t>
            </w:r>
            <w:r w:rsidR="00A2094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1" w:type="pct"/>
          </w:tcPr>
          <w:p w14:paraId="774FE28A" w14:textId="3C8D09D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981" w:type="pct"/>
          </w:tcPr>
          <w:p w14:paraId="2ADFE480" w14:textId="1E76AC8B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07</w:t>
            </w:r>
          </w:p>
        </w:tc>
      </w:tr>
      <w:tr w:rsidR="006A037D" w:rsidRPr="004A2546" w14:paraId="7CF52A94" w14:textId="1EB81A8D" w:rsidTr="006A037D">
        <w:tc>
          <w:tcPr>
            <w:tcW w:w="1075" w:type="pct"/>
          </w:tcPr>
          <w:p w14:paraId="1880ED10" w14:textId="3A68C8B7" w:rsidR="006A037D" w:rsidRPr="004A2546" w:rsidRDefault="006A037D" w:rsidP="006A037D">
            <w:pPr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 xml:space="preserve">Days </w:t>
            </w:r>
            <w:r>
              <w:rPr>
                <w:rFonts w:ascii="Times New Roman" w:hAnsi="Times New Roman" w:cs="Times New Roman"/>
              </w:rPr>
              <w:t>Between</w:t>
            </w:r>
            <w:r w:rsidRPr="004A25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 Enrollment and Index Hospitalization</w:t>
            </w:r>
          </w:p>
        </w:tc>
        <w:tc>
          <w:tcPr>
            <w:tcW w:w="981" w:type="pct"/>
          </w:tcPr>
          <w:p w14:paraId="12DA527D" w14:textId="653B90A9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327</w:t>
            </w:r>
          </w:p>
        </w:tc>
        <w:tc>
          <w:tcPr>
            <w:tcW w:w="982" w:type="pct"/>
          </w:tcPr>
          <w:p w14:paraId="31758446" w14:textId="510C2CA4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81" w:type="pct"/>
          </w:tcPr>
          <w:p w14:paraId="383005DB" w14:textId="726B1D4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-0.54</w:t>
            </w:r>
            <w:r w:rsidR="003662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1" w:type="pct"/>
          </w:tcPr>
          <w:p w14:paraId="47920CB5" w14:textId="49C60386" w:rsidR="006A037D" w:rsidRPr="004A2546" w:rsidRDefault="006A037D" w:rsidP="006A037D">
            <w:pPr>
              <w:jc w:val="center"/>
              <w:rPr>
                <w:rFonts w:ascii="Times New Roman" w:hAnsi="Times New Roman" w:cs="Times New Roman"/>
              </w:rPr>
            </w:pPr>
            <w:r w:rsidRPr="004A2546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646F7D74" w14:textId="77777777" w:rsidR="004A2546" w:rsidRPr="004A2546" w:rsidRDefault="004A2546" w:rsidP="004A2546">
      <w:pPr>
        <w:rPr>
          <w:rFonts w:ascii="Times New Roman" w:hAnsi="Times New Roman" w:cs="Times New Roman"/>
        </w:rPr>
      </w:pPr>
    </w:p>
    <w:p w14:paraId="0DDC6C40" w14:textId="408195AA" w:rsidR="006A037D" w:rsidRPr="006F1822" w:rsidRDefault="006A037D" w:rsidP="006A037D">
      <w:pPr>
        <w:rPr>
          <w:rFonts w:ascii="Times New Roman" w:hAnsi="Times New Roman" w:cs="Times New Roman"/>
        </w:rPr>
      </w:pPr>
      <w:r w:rsidRPr="006F1822">
        <w:rPr>
          <w:rFonts w:ascii="Times New Roman" w:hAnsi="Times New Roman" w:cs="Times New Roman"/>
        </w:rPr>
        <w:t xml:space="preserve">The following variables were ascertained at Visit 1 (1987-1989): sex, race/center, education, annual household income, health insurance status, </w:t>
      </w:r>
      <w:r>
        <w:rPr>
          <w:rFonts w:ascii="Times New Roman" w:hAnsi="Times New Roman" w:cs="Times New Roman"/>
        </w:rPr>
        <w:t xml:space="preserve">marital status, </w:t>
      </w:r>
      <w:r w:rsidRPr="006F1822">
        <w:rPr>
          <w:rFonts w:ascii="Times New Roman" w:hAnsi="Times New Roman" w:cs="Times New Roman"/>
        </w:rPr>
        <w:t>military veteran status, physical activity index. The following variables were defined at the closest visit prior to the index hospitalization: body mass index, smoking, alcohol consumption, hypertension, hyperlipidemia, diabetes, coronary heart disease, stroke.</w:t>
      </w:r>
    </w:p>
    <w:p w14:paraId="242CB790" w14:textId="2635A1FF" w:rsidR="004A2546" w:rsidRPr="004A2546" w:rsidRDefault="004A2546" w:rsidP="004A2546">
      <w:pPr>
        <w:rPr>
          <w:rFonts w:ascii="Times New Roman" w:hAnsi="Times New Roman" w:cs="Times New Roman"/>
        </w:rPr>
      </w:pPr>
    </w:p>
    <w:sectPr w:rsidR="004A2546" w:rsidRPr="004A2546" w:rsidSect="004A2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E6BC9C" w14:textId="77777777" w:rsidR="004E44D8" w:rsidRDefault="004E44D8" w:rsidP="000750AD">
      <w:r>
        <w:separator/>
      </w:r>
    </w:p>
  </w:endnote>
  <w:endnote w:type="continuationSeparator" w:id="0">
    <w:p w14:paraId="5B4887DB" w14:textId="77777777" w:rsidR="004E44D8" w:rsidRDefault="004E44D8" w:rsidP="00075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DE7FF6" w14:textId="77777777" w:rsidR="004E44D8" w:rsidRDefault="004E44D8" w:rsidP="000750AD">
      <w:r>
        <w:separator/>
      </w:r>
    </w:p>
  </w:footnote>
  <w:footnote w:type="continuationSeparator" w:id="0">
    <w:p w14:paraId="73F966F5" w14:textId="77777777" w:rsidR="004E44D8" w:rsidRDefault="004E44D8" w:rsidP="000750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70966564"/>
      <w:docPartObj>
        <w:docPartGallery w:val="Page Numbers (Top of Page)"/>
        <w:docPartUnique/>
      </w:docPartObj>
    </w:sdtPr>
    <w:sdtContent>
      <w:p w14:paraId="6D1FBC67" w14:textId="09A7372C" w:rsidR="000750AD" w:rsidRDefault="000750AD" w:rsidP="006650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F8A47B" w14:textId="77777777" w:rsidR="000750AD" w:rsidRDefault="000750AD" w:rsidP="000750A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633144015"/>
      <w:docPartObj>
        <w:docPartGallery w:val="Page Numbers (Top of Page)"/>
        <w:docPartUnique/>
      </w:docPartObj>
    </w:sdtPr>
    <w:sdtContent>
      <w:p w14:paraId="7C76B7B5" w14:textId="7B3700E1" w:rsidR="000750AD" w:rsidRPr="000750AD" w:rsidRDefault="000750AD" w:rsidP="0066501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750AD">
          <w:rPr>
            <w:rStyle w:val="PageNumber"/>
            <w:rFonts w:ascii="Times New Roman" w:hAnsi="Times New Roman" w:cs="Times New Roman"/>
          </w:rPr>
          <w:fldChar w:fldCharType="begin"/>
        </w:r>
        <w:r w:rsidRPr="000750A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750AD">
          <w:rPr>
            <w:rStyle w:val="PageNumber"/>
            <w:rFonts w:ascii="Times New Roman" w:hAnsi="Times New Roman" w:cs="Times New Roman"/>
          </w:rPr>
          <w:fldChar w:fldCharType="separate"/>
        </w:r>
        <w:r w:rsidRPr="000750AD">
          <w:rPr>
            <w:rStyle w:val="PageNumber"/>
            <w:rFonts w:ascii="Times New Roman" w:hAnsi="Times New Roman" w:cs="Times New Roman"/>
            <w:noProof/>
          </w:rPr>
          <w:t>1</w:t>
        </w:r>
        <w:r w:rsidRPr="000750A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7FBAA00" w14:textId="77777777" w:rsidR="000750AD" w:rsidRDefault="000750AD" w:rsidP="000750A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FC6"/>
    <w:rsid w:val="0000631D"/>
    <w:rsid w:val="00011934"/>
    <w:rsid w:val="00015AD6"/>
    <w:rsid w:val="00016B5F"/>
    <w:rsid w:val="000177E1"/>
    <w:rsid w:val="000204A9"/>
    <w:rsid w:val="00024133"/>
    <w:rsid w:val="0003108E"/>
    <w:rsid w:val="00033620"/>
    <w:rsid w:val="00034335"/>
    <w:rsid w:val="00035B4C"/>
    <w:rsid w:val="0003601A"/>
    <w:rsid w:val="000421F4"/>
    <w:rsid w:val="00046E83"/>
    <w:rsid w:val="00055B48"/>
    <w:rsid w:val="00055EFA"/>
    <w:rsid w:val="00057A70"/>
    <w:rsid w:val="00062381"/>
    <w:rsid w:val="000628DA"/>
    <w:rsid w:val="00063BD2"/>
    <w:rsid w:val="00065A10"/>
    <w:rsid w:val="00070BAE"/>
    <w:rsid w:val="00071937"/>
    <w:rsid w:val="0007436A"/>
    <w:rsid w:val="00074FFD"/>
    <w:rsid w:val="000750AD"/>
    <w:rsid w:val="00076987"/>
    <w:rsid w:val="0008102C"/>
    <w:rsid w:val="0009362E"/>
    <w:rsid w:val="00094FEC"/>
    <w:rsid w:val="000A1184"/>
    <w:rsid w:val="000A1204"/>
    <w:rsid w:val="000A6E56"/>
    <w:rsid w:val="000B07BC"/>
    <w:rsid w:val="000B214D"/>
    <w:rsid w:val="000B66C8"/>
    <w:rsid w:val="000B6BE0"/>
    <w:rsid w:val="000B7FA5"/>
    <w:rsid w:val="000C1C78"/>
    <w:rsid w:val="000C4C18"/>
    <w:rsid w:val="000C4F66"/>
    <w:rsid w:val="000C5981"/>
    <w:rsid w:val="000C798D"/>
    <w:rsid w:val="000D1E77"/>
    <w:rsid w:val="000D2A86"/>
    <w:rsid w:val="000D5FF1"/>
    <w:rsid w:val="000D6977"/>
    <w:rsid w:val="000E0D54"/>
    <w:rsid w:val="000E3720"/>
    <w:rsid w:val="000F024D"/>
    <w:rsid w:val="000F1745"/>
    <w:rsid w:val="000F39EB"/>
    <w:rsid w:val="001037AE"/>
    <w:rsid w:val="00103BF5"/>
    <w:rsid w:val="001047B2"/>
    <w:rsid w:val="00105F34"/>
    <w:rsid w:val="00107F2E"/>
    <w:rsid w:val="001108B7"/>
    <w:rsid w:val="00112690"/>
    <w:rsid w:val="00116272"/>
    <w:rsid w:val="00122091"/>
    <w:rsid w:val="0012296D"/>
    <w:rsid w:val="00137A3E"/>
    <w:rsid w:val="001418F6"/>
    <w:rsid w:val="00143FBA"/>
    <w:rsid w:val="001450BE"/>
    <w:rsid w:val="00146756"/>
    <w:rsid w:val="0015668A"/>
    <w:rsid w:val="00164CFF"/>
    <w:rsid w:val="001722F8"/>
    <w:rsid w:val="001771C5"/>
    <w:rsid w:val="00181AEA"/>
    <w:rsid w:val="0018744A"/>
    <w:rsid w:val="00190B59"/>
    <w:rsid w:val="00191035"/>
    <w:rsid w:val="001912CC"/>
    <w:rsid w:val="001928CC"/>
    <w:rsid w:val="00193EA2"/>
    <w:rsid w:val="001A1032"/>
    <w:rsid w:val="001A3702"/>
    <w:rsid w:val="001A4125"/>
    <w:rsid w:val="001A520E"/>
    <w:rsid w:val="001A56C9"/>
    <w:rsid w:val="001A5B72"/>
    <w:rsid w:val="001A619C"/>
    <w:rsid w:val="001A78C2"/>
    <w:rsid w:val="001A7DE7"/>
    <w:rsid w:val="001B07DA"/>
    <w:rsid w:val="001B0E78"/>
    <w:rsid w:val="001B46D2"/>
    <w:rsid w:val="001B5386"/>
    <w:rsid w:val="001B589B"/>
    <w:rsid w:val="001B5EC4"/>
    <w:rsid w:val="001B67EC"/>
    <w:rsid w:val="001B68B5"/>
    <w:rsid w:val="001B7FF4"/>
    <w:rsid w:val="001C28B9"/>
    <w:rsid w:val="001C2C8E"/>
    <w:rsid w:val="001C302C"/>
    <w:rsid w:val="001C35B4"/>
    <w:rsid w:val="001D5C34"/>
    <w:rsid w:val="001E03E6"/>
    <w:rsid w:val="001E312C"/>
    <w:rsid w:val="001E53E8"/>
    <w:rsid w:val="001F0D70"/>
    <w:rsid w:val="001F2CBD"/>
    <w:rsid w:val="001F4BA5"/>
    <w:rsid w:val="001F4D4C"/>
    <w:rsid w:val="00203375"/>
    <w:rsid w:val="0020437E"/>
    <w:rsid w:val="002044AD"/>
    <w:rsid w:val="00206BE7"/>
    <w:rsid w:val="00207CE4"/>
    <w:rsid w:val="00210360"/>
    <w:rsid w:val="00210781"/>
    <w:rsid w:val="00213299"/>
    <w:rsid w:val="002140B9"/>
    <w:rsid w:val="00215C81"/>
    <w:rsid w:val="00216B70"/>
    <w:rsid w:val="002255B2"/>
    <w:rsid w:val="00230DF2"/>
    <w:rsid w:val="00230E11"/>
    <w:rsid w:val="00232351"/>
    <w:rsid w:val="0024044B"/>
    <w:rsid w:val="00243E62"/>
    <w:rsid w:val="00263D22"/>
    <w:rsid w:val="00266EAA"/>
    <w:rsid w:val="002734F5"/>
    <w:rsid w:val="00274708"/>
    <w:rsid w:val="002747D2"/>
    <w:rsid w:val="0027562A"/>
    <w:rsid w:val="00281669"/>
    <w:rsid w:val="0028194C"/>
    <w:rsid w:val="002871AB"/>
    <w:rsid w:val="0029465C"/>
    <w:rsid w:val="00295AA0"/>
    <w:rsid w:val="00297F94"/>
    <w:rsid w:val="002A168B"/>
    <w:rsid w:val="002A1AFB"/>
    <w:rsid w:val="002A33B4"/>
    <w:rsid w:val="002A67A5"/>
    <w:rsid w:val="002B489F"/>
    <w:rsid w:val="002B590B"/>
    <w:rsid w:val="002C1C7C"/>
    <w:rsid w:val="002C264A"/>
    <w:rsid w:val="002C270E"/>
    <w:rsid w:val="002C3E36"/>
    <w:rsid w:val="002C549F"/>
    <w:rsid w:val="002C5D1C"/>
    <w:rsid w:val="002C6E20"/>
    <w:rsid w:val="002C6FC6"/>
    <w:rsid w:val="002C77CC"/>
    <w:rsid w:val="002D202E"/>
    <w:rsid w:val="002D27D7"/>
    <w:rsid w:val="002D6F48"/>
    <w:rsid w:val="002E05A5"/>
    <w:rsid w:val="002E35B4"/>
    <w:rsid w:val="002E5FC6"/>
    <w:rsid w:val="002F0607"/>
    <w:rsid w:val="002F12B6"/>
    <w:rsid w:val="002F340F"/>
    <w:rsid w:val="002F5599"/>
    <w:rsid w:val="00301508"/>
    <w:rsid w:val="00305E43"/>
    <w:rsid w:val="00305F9C"/>
    <w:rsid w:val="003067DD"/>
    <w:rsid w:val="003131A2"/>
    <w:rsid w:val="003174D3"/>
    <w:rsid w:val="003279D8"/>
    <w:rsid w:val="00330D16"/>
    <w:rsid w:val="00330F26"/>
    <w:rsid w:val="00334C9C"/>
    <w:rsid w:val="003419D4"/>
    <w:rsid w:val="00341AFB"/>
    <w:rsid w:val="00342095"/>
    <w:rsid w:val="00343DB6"/>
    <w:rsid w:val="00347366"/>
    <w:rsid w:val="00350F5E"/>
    <w:rsid w:val="003511C4"/>
    <w:rsid w:val="00352982"/>
    <w:rsid w:val="00352EF3"/>
    <w:rsid w:val="0035341B"/>
    <w:rsid w:val="00362E57"/>
    <w:rsid w:val="0036465C"/>
    <w:rsid w:val="00365018"/>
    <w:rsid w:val="00366293"/>
    <w:rsid w:val="003664D4"/>
    <w:rsid w:val="00366918"/>
    <w:rsid w:val="00367F51"/>
    <w:rsid w:val="00372FC4"/>
    <w:rsid w:val="00374C2B"/>
    <w:rsid w:val="00374E7B"/>
    <w:rsid w:val="0037727E"/>
    <w:rsid w:val="00377633"/>
    <w:rsid w:val="00385EEA"/>
    <w:rsid w:val="00391EA1"/>
    <w:rsid w:val="003940DC"/>
    <w:rsid w:val="003969F5"/>
    <w:rsid w:val="00397968"/>
    <w:rsid w:val="003A2342"/>
    <w:rsid w:val="003A42B0"/>
    <w:rsid w:val="003A5319"/>
    <w:rsid w:val="003B101F"/>
    <w:rsid w:val="003B27FD"/>
    <w:rsid w:val="003B4431"/>
    <w:rsid w:val="003B45A3"/>
    <w:rsid w:val="003B7EED"/>
    <w:rsid w:val="003C062F"/>
    <w:rsid w:val="003D3502"/>
    <w:rsid w:val="003D411E"/>
    <w:rsid w:val="003E04DC"/>
    <w:rsid w:val="003E2CD4"/>
    <w:rsid w:val="003E7D13"/>
    <w:rsid w:val="003F313D"/>
    <w:rsid w:val="003F4621"/>
    <w:rsid w:val="003F749E"/>
    <w:rsid w:val="0040026A"/>
    <w:rsid w:val="00401FC8"/>
    <w:rsid w:val="00404C43"/>
    <w:rsid w:val="00411AD9"/>
    <w:rsid w:val="00411DD2"/>
    <w:rsid w:val="00414A4E"/>
    <w:rsid w:val="004230F8"/>
    <w:rsid w:val="00427E48"/>
    <w:rsid w:val="004315DD"/>
    <w:rsid w:val="00431C0E"/>
    <w:rsid w:val="00435D1C"/>
    <w:rsid w:val="004369B4"/>
    <w:rsid w:val="00440615"/>
    <w:rsid w:val="004414ED"/>
    <w:rsid w:val="00443869"/>
    <w:rsid w:val="00444052"/>
    <w:rsid w:val="0044544D"/>
    <w:rsid w:val="00445C9C"/>
    <w:rsid w:val="00450C53"/>
    <w:rsid w:val="00451CA3"/>
    <w:rsid w:val="004544CF"/>
    <w:rsid w:val="00455548"/>
    <w:rsid w:val="00456221"/>
    <w:rsid w:val="004609C6"/>
    <w:rsid w:val="00460AD6"/>
    <w:rsid w:val="004614B2"/>
    <w:rsid w:val="00463C52"/>
    <w:rsid w:val="004720DA"/>
    <w:rsid w:val="00474B37"/>
    <w:rsid w:val="00474DDA"/>
    <w:rsid w:val="00476A22"/>
    <w:rsid w:val="00477D42"/>
    <w:rsid w:val="00482AB6"/>
    <w:rsid w:val="00483817"/>
    <w:rsid w:val="004862F2"/>
    <w:rsid w:val="0048761D"/>
    <w:rsid w:val="0049030C"/>
    <w:rsid w:val="00494DEC"/>
    <w:rsid w:val="004A04A6"/>
    <w:rsid w:val="004A16ED"/>
    <w:rsid w:val="004A2546"/>
    <w:rsid w:val="004A3066"/>
    <w:rsid w:val="004A7602"/>
    <w:rsid w:val="004B1019"/>
    <w:rsid w:val="004B14B3"/>
    <w:rsid w:val="004B572F"/>
    <w:rsid w:val="004B6EBA"/>
    <w:rsid w:val="004C39A5"/>
    <w:rsid w:val="004D3A75"/>
    <w:rsid w:val="004E0431"/>
    <w:rsid w:val="004E44D8"/>
    <w:rsid w:val="004F253F"/>
    <w:rsid w:val="004F50B0"/>
    <w:rsid w:val="004F7269"/>
    <w:rsid w:val="0050522C"/>
    <w:rsid w:val="00513E49"/>
    <w:rsid w:val="00513ED0"/>
    <w:rsid w:val="005170CC"/>
    <w:rsid w:val="00520AFD"/>
    <w:rsid w:val="005334E0"/>
    <w:rsid w:val="00533AFD"/>
    <w:rsid w:val="0053455C"/>
    <w:rsid w:val="00535A5F"/>
    <w:rsid w:val="00536AF9"/>
    <w:rsid w:val="005372D8"/>
    <w:rsid w:val="00544D0E"/>
    <w:rsid w:val="00545861"/>
    <w:rsid w:val="005504B2"/>
    <w:rsid w:val="00554DE2"/>
    <w:rsid w:val="005560D9"/>
    <w:rsid w:val="005571AF"/>
    <w:rsid w:val="00562460"/>
    <w:rsid w:val="00562751"/>
    <w:rsid w:val="00564C59"/>
    <w:rsid w:val="0057052E"/>
    <w:rsid w:val="00571067"/>
    <w:rsid w:val="00576D72"/>
    <w:rsid w:val="0059070D"/>
    <w:rsid w:val="005913C1"/>
    <w:rsid w:val="005A012D"/>
    <w:rsid w:val="005A3C42"/>
    <w:rsid w:val="005A3E9B"/>
    <w:rsid w:val="005A478F"/>
    <w:rsid w:val="005A7D01"/>
    <w:rsid w:val="005B6C34"/>
    <w:rsid w:val="005C193C"/>
    <w:rsid w:val="005C280E"/>
    <w:rsid w:val="005C2D25"/>
    <w:rsid w:val="005C2EE1"/>
    <w:rsid w:val="005C7A2C"/>
    <w:rsid w:val="005D1F5B"/>
    <w:rsid w:val="005E5C52"/>
    <w:rsid w:val="005F1872"/>
    <w:rsid w:val="005F2A2E"/>
    <w:rsid w:val="005F5314"/>
    <w:rsid w:val="005F5425"/>
    <w:rsid w:val="005F6241"/>
    <w:rsid w:val="005F7A69"/>
    <w:rsid w:val="00602DC8"/>
    <w:rsid w:val="006041D1"/>
    <w:rsid w:val="00611378"/>
    <w:rsid w:val="0061501A"/>
    <w:rsid w:val="006165E2"/>
    <w:rsid w:val="0062124A"/>
    <w:rsid w:val="006232C8"/>
    <w:rsid w:val="00625A74"/>
    <w:rsid w:val="0063493B"/>
    <w:rsid w:val="006369E5"/>
    <w:rsid w:val="00640486"/>
    <w:rsid w:val="00641CF6"/>
    <w:rsid w:val="00646192"/>
    <w:rsid w:val="00650EBD"/>
    <w:rsid w:val="00656C33"/>
    <w:rsid w:val="0066580C"/>
    <w:rsid w:val="00666495"/>
    <w:rsid w:val="00671D34"/>
    <w:rsid w:val="00674B4D"/>
    <w:rsid w:val="00675F2F"/>
    <w:rsid w:val="00685D4E"/>
    <w:rsid w:val="006949BD"/>
    <w:rsid w:val="00695E79"/>
    <w:rsid w:val="006A002A"/>
    <w:rsid w:val="006A037D"/>
    <w:rsid w:val="006A0E06"/>
    <w:rsid w:val="006A5A58"/>
    <w:rsid w:val="006A6954"/>
    <w:rsid w:val="006B1985"/>
    <w:rsid w:val="006B386D"/>
    <w:rsid w:val="006B5676"/>
    <w:rsid w:val="006B5788"/>
    <w:rsid w:val="006C3185"/>
    <w:rsid w:val="006C3C15"/>
    <w:rsid w:val="006C4E0A"/>
    <w:rsid w:val="006C761C"/>
    <w:rsid w:val="006D32FB"/>
    <w:rsid w:val="006D7EDD"/>
    <w:rsid w:val="006E1263"/>
    <w:rsid w:val="006E2C2C"/>
    <w:rsid w:val="006E5750"/>
    <w:rsid w:val="006F0D43"/>
    <w:rsid w:val="006F25F5"/>
    <w:rsid w:val="006F3125"/>
    <w:rsid w:val="006F329E"/>
    <w:rsid w:val="006F56D1"/>
    <w:rsid w:val="006F63A9"/>
    <w:rsid w:val="007053D4"/>
    <w:rsid w:val="007056CE"/>
    <w:rsid w:val="00705FFD"/>
    <w:rsid w:val="007108D2"/>
    <w:rsid w:val="007171F1"/>
    <w:rsid w:val="0072049C"/>
    <w:rsid w:val="00722655"/>
    <w:rsid w:val="00725B21"/>
    <w:rsid w:val="00726BFA"/>
    <w:rsid w:val="00730AB7"/>
    <w:rsid w:val="0073347B"/>
    <w:rsid w:val="00740986"/>
    <w:rsid w:val="00743CAB"/>
    <w:rsid w:val="0074531B"/>
    <w:rsid w:val="00745366"/>
    <w:rsid w:val="00747FF1"/>
    <w:rsid w:val="00757C0C"/>
    <w:rsid w:val="00757E4E"/>
    <w:rsid w:val="00761D84"/>
    <w:rsid w:val="00764845"/>
    <w:rsid w:val="00765678"/>
    <w:rsid w:val="00766178"/>
    <w:rsid w:val="007663CF"/>
    <w:rsid w:val="00767525"/>
    <w:rsid w:val="007739F7"/>
    <w:rsid w:val="00774368"/>
    <w:rsid w:val="007764FA"/>
    <w:rsid w:val="00782766"/>
    <w:rsid w:val="00784341"/>
    <w:rsid w:val="0078799F"/>
    <w:rsid w:val="00787F5D"/>
    <w:rsid w:val="00787FCD"/>
    <w:rsid w:val="007954F3"/>
    <w:rsid w:val="00795593"/>
    <w:rsid w:val="00796495"/>
    <w:rsid w:val="007A1CD9"/>
    <w:rsid w:val="007A367B"/>
    <w:rsid w:val="007A4A43"/>
    <w:rsid w:val="007A6907"/>
    <w:rsid w:val="007A6CFE"/>
    <w:rsid w:val="007B0339"/>
    <w:rsid w:val="007B2D77"/>
    <w:rsid w:val="007B53BB"/>
    <w:rsid w:val="007B54F8"/>
    <w:rsid w:val="007C48FD"/>
    <w:rsid w:val="007E04B7"/>
    <w:rsid w:val="007E4942"/>
    <w:rsid w:val="007E61EF"/>
    <w:rsid w:val="007F4F60"/>
    <w:rsid w:val="007F5CFA"/>
    <w:rsid w:val="00800C45"/>
    <w:rsid w:val="008013A5"/>
    <w:rsid w:val="008026C6"/>
    <w:rsid w:val="008060FD"/>
    <w:rsid w:val="00812242"/>
    <w:rsid w:val="008127DA"/>
    <w:rsid w:val="00814E03"/>
    <w:rsid w:val="00821680"/>
    <w:rsid w:val="00822581"/>
    <w:rsid w:val="00822B89"/>
    <w:rsid w:val="00822EA8"/>
    <w:rsid w:val="00823BFE"/>
    <w:rsid w:val="00826B71"/>
    <w:rsid w:val="0083175E"/>
    <w:rsid w:val="00836ED7"/>
    <w:rsid w:val="0084288C"/>
    <w:rsid w:val="00842EEB"/>
    <w:rsid w:val="0084326C"/>
    <w:rsid w:val="00845A46"/>
    <w:rsid w:val="0085341D"/>
    <w:rsid w:val="008541DC"/>
    <w:rsid w:val="00856E58"/>
    <w:rsid w:val="008576BE"/>
    <w:rsid w:val="00861F86"/>
    <w:rsid w:val="0086247E"/>
    <w:rsid w:val="00862B93"/>
    <w:rsid w:val="00865B9A"/>
    <w:rsid w:val="00866269"/>
    <w:rsid w:val="00870142"/>
    <w:rsid w:val="0087200C"/>
    <w:rsid w:val="00872760"/>
    <w:rsid w:val="008769E1"/>
    <w:rsid w:val="00877ABF"/>
    <w:rsid w:val="00877D45"/>
    <w:rsid w:val="008802B0"/>
    <w:rsid w:val="0088121C"/>
    <w:rsid w:val="00887610"/>
    <w:rsid w:val="00890961"/>
    <w:rsid w:val="00891104"/>
    <w:rsid w:val="00891613"/>
    <w:rsid w:val="00894227"/>
    <w:rsid w:val="008957D8"/>
    <w:rsid w:val="008A0452"/>
    <w:rsid w:val="008A6AEB"/>
    <w:rsid w:val="008A78B0"/>
    <w:rsid w:val="008A7AB1"/>
    <w:rsid w:val="008B0E9A"/>
    <w:rsid w:val="008C25DA"/>
    <w:rsid w:val="008C6241"/>
    <w:rsid w:val="008D0A00"/>
    <w:rsid w:val="008D6674"/>
    <w:rsid w:val="008D6F07"/>
    <w:rsid w:val="008D7980"/>
    <w:rsid w:val="008E16E1"/>
    <w:rsid w:val="008E3800"/>
    <w:rsid w:val="008E3B83"/>
    <w:rsid w:val="008E47E8"/>
    <w:rsid w:val="008E4FD2"/>
    <w:rsid w:val="008F292F"/>
    <w:rsid w:val="008F3DB2"/>
    <w:rsid w:val="008F4D06"/>
    <w:rsid w:val="008F6BD0"/>
    <w:rsid w:val="00907EDD"/>
    <w:rsid w:val="00913161"/>
    <w:rsid w:val="009166B6"/>
    <w:rsid w:val="00925257"/>
    <w:rsid w:val="00926C97"/>
    <w:rsid w:val="009276F5"/>
    <w:rsid w:val="00930B00"/>
    <w:rsid w:val="00932D64"/>
    <w:rsid w:val="00933833"/>
    <w:rsid w:val="009340D5"/>
    <w:rsid w:val="009345E3"/>
    <w:rsid w:val="009352B1"/>
    <w:rsid w:val="009354B4"/>
    <w:rsid w:val="00937794"/>
    <w:rsid w:val="00941BDC"/>
    <w:rsid w:val="00943F8C"/>
    <w:rsid w:val="0095025D"/>
    <w:rsid w:val="009504CA"/>
    <w:rsid w:val="00950CD6"/>
    <w:rsid w:val="009514FB"/>
    <w:rsid w:val="00953253"/>
    <w:rsid w:val="00956D31"/>
    <w:rsid w:val="0096707C"/>
    <w:rsid w:val="00967D88"/>
    <w:rsid w:val="00976499"/>
    <w:rsid w:val="009815C8"/>
    <w:rsid w:val="00981EA8"/>
    <w:rsid w:val="00981EB4"/>
    <w:rsid w:val="009823EE"/>
    <w:rsid w:val="009839A3"/>
    <w:rsid w:val="009859BA"/>
    <w:rsid w:val="009910E6"/>
    <w:rsid w:val="00991398"/>
    <w:rsid w:val="00993777"/>
    <w:rsid w:val="00995CBF"/>
    <w:rsid w:val="0099794B"/>
    <w:rsid w:val="00997E44"/>
    <w:rsid w:val="009A316F"/>
    <w:rsid w:val="009A41FC"/>
    <w:rsid w:val="009A6F10"/>
    <w:rsid w:val="009A7A3E"/>
    <w:rsid w:val="009B000D"/>
    <w:rsid w:val="009B0A53"/>
    <w:rsid w:val="009B0F14"/>
    <w:rsid w:val="009B1F5B"/>
    <w:rsid w:val="009B259B"/>
    <w:rsid w:val="009B729B"/>
    <w:rsid w:val="009B792C"/>
    <w:rsid w:val="009C3580"/>
    <w:rsid w:val="009C3B02"/>
    <w:rsid w:val="009C7CF9"/>
    <w:rsid w:val="009D0AAB"/>
    <w:rsid w:val="009D2E54"/>
    <w:rsid w:val="009D3BEC"/>
    <w:rsid w:val="009D4DDF"/>
    <w:rsid w:val="009D579A"/>
    <w:rsid w:val="009E0542"/>
    <w:rsid w:val="009E09D6"/>
    <w:rsid w:val="009E38CE"/>
    <w:rsid w:val="009F3E4F"/>
    <w:rsid w:val="009F415B"/>
    <w:rsid w:val="009F640C"/>
    <w:rsid w:val="009F6B0D"/>
    <w:rsid w:val="009F6CA9"/>
    <w:rsid w:val="009F77BF"/>
    <w:rsid w:val="009F7F61"/>
    <w:rsid w:val="00A00C4A"/>
    <w:rsid w:val="00A00D77"/>
    <w:rsid w:val="00A01010"/>
    <w:rsid w:val="00A024B9"/>
    <w:rsid w:val="00A05A06"/>
    <w:rsid w:val="00A10680"/>
    <w:rsid w:val="00A1490F"/>
    <w:rsid w:val="00A15104"/>
    <w:rsid w:val="00A176EF"/>
    <w:rsid w:val="00A2094E"/>
    <w:rsid w:val="00A250B6"/>
    <w:rsid w:val="00A2729A"/>
    <w:rsid w:val="00A3056B"/>
    <w:rsid w:val="00A32C02"/>
    <w:rsid w:val="00A355F2"/>
    <w:rsid w:val="00A367F8"/>
    <w:rsid w:val="00A3716C"/>
    <w:rsid w:val="00A372D6"/>
    <w:rsid w:val="00A37811"/>
    <w:rsid w:val="00A37BC7"/>
    <w:rsid w:val="00A40823"/>
    <w:rsid w:val="00A452A8"/>
    <w:rsid w:val="00A47BAD"/>
    <w:rsid w:val="00A53382"/>
    <w:rsid w:val="00A62955"/>
    <w:rsid w:val="00A72CFD"/>
    <w:rsid w:val="00A76807"/>
    <w:rsid w:val="00A76E8E"/>
    <w:rsid w:val="00A776F3"/>
    <w:rsid w:val="00A8003E"/>
    <w:rsid w:val="00A8294F"/>
    <w:rsid w:val="00A92C38"/>
    <w:rsid w:val="00A92E8E"/>
    <w:rsid w:val="00A9397C"/>
    <w:rsid w:val="00AA0ECC"/>
    <w:rsid w:val="00AA4E5B"/>
    <w:rsid w:val="00AA5364"/>
    <w:rsid w:val="00AA6792"/>
    <w:rsid w:val="00AA6DAE"/>
    <w:rsid w:val="00AB0196"/>
    <w:rsid w:val="00AB0573"/>
    <w:rsid w:val="00AB1D3C"/>
    <w:rsid w:val="00AB3432"/>
    <w:rsid w:val="00AB3C59"/>
    <w:rsid w:val="00AB7ABE"/>
    <w:rsid w:val="00AC0EFD"/>
    <w:rsid w:val="00AD1006"/>
    <w:rsid w:val="00AD3814"/>
    <w:rsid w:val="00AE1B29"/>
    <w:rsid w:val="00AE26DB"/>
    <w:rsid w:val="00AF1BA2"/>
    <w:rsid w:val="00AF2962"/>
    <w:rsid w:val="00AF4633"/>
    <w:rsid w:val="00AF67DA"/>
    <w:rsid w:val="00B05532"/>
    <w:rsid w:val="00B056DF"/>
    <w:rsid w:val="00B0624E"/>
    <w:rsid w:val="00B15574"/>
    <w:rsid w:val="00B20968"/>
    <w:rsid w:val="00B20F3F"/>
    <w:rsid w:val="00B21F85"/>
    <w:rsid w:val="00B22490"/>
    <w:rsid w:val="00B2618B"/>
    <w:rsid w:val="00B26794"/>
    <w:rsid w:val="00B32554"/>
    <w:rsid w:val="00B32C94"/>
    <w:rsid w:val="00B32E6B"/>
    <w:rsid w:val="00B34F5C"/>
    <w:rsid w:val="00B41881"/>
    <w:rsid w:val="00B461C5"/>
    <w:rsid w:val="00B519EE"/>
    <w:rsid w:val="00B52EFA"/>
    <w:rsid w:val="00B54747"/>
    <w:rsid w:val="00B57A59"/>
    <w:rsid w:val="00B66CBF"/>
    <w:rsid w:val="00B77312"/>
    <w:rsid w:val="00B81638"/>
    <w:rsid w:val="00B81D27"/>
    <w:rsid w:val="00B87E99"/>
    <w:rsid w:val="00B911A0"/>
    <w:rsid w:val="00B915DF"/>
    <w:rsid w:val="00B9215D"/>
    <w:rsid w:val="00B932BD"/>
    <w:rsid w:val="00B9663E"/>
    <w:rsid w:val="00B97080"/>
    <w:rsid w:val="00BA2894"/>
    <w:rsid w:val="00BB2B6E"/>
    <w:rsid w:val="00BC095D"/>
    <w:rsid w:val="00BC1295"/>
    <w:rsid w:val="00BC41F8"/>
    <w:rsid w:val="00BC6904"/>
    <w:rsid w:val="00BC7074"/>
    <w:rsid w:val="00BD1798"/>
    <w:rsid w:val="00BD2CC9"/>
    <w:rsid w:val="00BD677F"/>
    <w:rsid w:val="00BD70A3"/>
    <w:rsid w:val="00BE1351"/>
    <w:rsid w:val="00BE40F7"/>
    <w:rsid w:val="00BE7C3C"/>
    <w:rsid w:val="00BF1088"/>
    <w:rsid w:val="00BF3125"/>
    <w:rsid w:val="00BF3F8C"/>
    <w:rsid w:val="00BF529C"/>
    <w:rsid w:val="00BF7027"/>
    <w:rsid w:val="00C017CA"/>
    <w:rsid w:val="00C0359E"/>
    <w:rsid w:val="00C05154"/>
    <w:rsid w:val="00C05F97"/>
    <w:rsid w:val="00C1068F"/>
    <w:rsid w:val="00C11A4A"/>
    <w:rsid w:val="00C15836"/>
    <w:rsid w:val="00C15862"/>
    <w:rsid w:val="00C17512"/>
    <w:rsid w:val="00C200D6"/>
    <w:rsid w:val="00C229E1"/>
    <w:rsid w:val="00C2318D"/>
    <w:rsid w:val="00C2481D"/>
    <w:rsid w:val="00C24AEE"/>
    <w:rsid w:val="00C3117D"/>
    <w:rsid w:val="00C3504E"/>
    <w:rsid w:val="00C36CEE"/>
    <w:rsid w:val="00C37F1C"/>
    <w:rsid w:val="00C45886"/>
    <w:rsid w:val="00C45BC4"/>
    <w:rsid w:val="00C464F1"/>
    <w:rsid w:val="00C47282"/>
    <w:rsid w:val="00C55B52"/>
    <w:rsid w:val="00C567A5"/>
    <w:rsid w:val="00C56CF4"/>
    <w:rsid w:val="00C602E1"/>
    <w:rsid w:val="00C6122E"/>
    <w:rsid w:val="00C64C08"/>
    <w:rsid w:val="00C67D28"/>
    <w:rsid w:val="00C71DEA"/>
    <w:rsid w:val="00C71ED6"/>
    <w:rsid w:val="00C73666"/>
    <w:rsid w:val="00C75443"/>
    <w:rsid w:val="00C807A2"/>
    <w:rsid w:val="00C81C91"/>
    <w:rsid w:val="00C879CC"/>
    <w:rsid w:val="00C97A53"/>
    <w:rsid w:val="00CA21B3"/>
    <w:rsid w:val="00CA393B"/>
    <w:rsid w:val="00CA4431"/>
    <w:rsid w:val="00CA5D64"/>
    <w:rsid w:val="00CA6B3C"/>
    <w:rsid w:val="00CA7A37"/>
    <w:rsid w:val="00CB027F"/>
    <w:rsid w:val="00CB2C52"/>
    <w:rsid w:val="00CC0327"/>
    <w:rsid w:val="00CC0A33"/>
    <w:rsid w:val="00CC1857"/>
    <w:rsid w:val="00CC352F"/>
    <w:rsid w:val="00CC5816"/>
    <w:rsid w:val="00CC7694"/>
    <w:rsid w:val="00CD1FB9"/>
    <w:rsid w:val="00CD643B"/>
    <w:rsid w:val="00CD79B3"/>
    <w:rsid w:val="00CE152A"/>
    <w:rsid w:val="00CE4EC5"/>
    <w:rsid w:val="00CE6397"/>
    <w:rsid w:val="00CF40F9"/>
    <w:rsid w:val="00CF74A5"/>
    <w:rsid w:val="00D0190E"/>
    <w:rsid w:val="00D01F22"/>
    <w:rsid w:val="00D03EE6"/>
    <w:rsid w:val="00D06A01"/>
    <w:rsid w:val="00D11D0A"/>
    <w:rsid w:val="00D1267C"/>
    <w:rsid w:val="00D14A46"/>
    <w:rsid w:val="00D15E24"/>
    <w:rsid w:val="00D17826"/>
    <w:rsid w:val="00D17E34"/>
    <w:rsid w:val="00D2013D"/>
    <w:rsid w:val="00D23D77"/>
    <w:rsid w:val="00D362FB"/>
    <w:rsid w:val="00D4625B"/>
    <w:rsid w:val="00D51137"/>
    <w:rsid w:val="00D52EFE"/>
    <w:rsid w:val="00D5565B"/>
    <w:rsid w:val="00D55692"/>
    <w:rsid w:val="00D55998"/>
    <w:rsid w:val="00D65402"/>
    <w:rsid w:val="00D657F4"/>
    <w:rsid w:val="00D65AD9"/>
    <w:rsid w:val="00D67370"/>
    <w:rsid w:val="00D710EE"/>
    <w:rsid w:val="00D739C2"/>
    <w:rsid w:val="00D74F88"/>
    <w:rsid w:val="00D75010"/>
    <w:rsid w:val="00D752A0"/>
    <w:rsid w:val="00D75D94"/>
    <w:rsid w:val="00D76B4E"/>
    <w:rsid w:val="00D76E95"/>
    <w:rsid w:val="00D76F1F"/>
    <w:rsid w:val="00D80788"/>
    <w:rsid w:val="00D81F67"/>
    <w:rsid w:val="00D82A16"/>
    <w:rsid w:val="00D83837"/>
    <w:rsid w:val="00D84BB1"/>
    <w:rsid w:val="00D84D28"/>
    <w:rsid w:val="00D850A4"/>
    <w:rsid w:val="00D911D4"/>
    <w:rsid w:val="00D94388"/>
    <w:rsid w:val="00D94828"/>
    <w:rsid w:val="00D971B6"/>
    <w:rsid w:val="00D97B9B"/>
    <w:rsid w:val="00D97D0C"/>
    <w:rsid w:val="00DA3486"/>
    <w:rsid w:val="00DA4DE3"/>
    <w:rsid w:val="00DA7387"/>
    <w:rsid w:val="00DB4422"/>
    <w:rsid w:val="00DC45FE"/>
    <w:rsid w:val="00DD0892"/>
    <w:rsid w:val="00DD20EA"/>
    <w:rsid w:val="00DD2108"/>
    <w:rsid w:val="00DE084F"/>
    <w:rsid w:val="00DE1FE0"/>
    <w:rsid w:val="00DE4B5D"/>
    <w:rsid w:val="00DE69D9"/>
    <w:rsid w:val="00DE6DDA"/>
    <w:rsid w:val="00DE7FE4"/>
    <w:rsid w:val="00DF0208"/>
    <w:rsid w:val="00DF4632"/>
    <w:rsid w:val="00DF4FF6"/>
    <w:rsid w:val="00E0154D"/>
    <w:rsid w:val="00E02185"/>
    <w:rsid w:val="00E02980"/>
    <w:rsid w:val="00E050AB"/>
    <w:rsid w:val="00E05587"/>
    <w:rsid w:val="00E06D2E"/>
    <w:rsid w:val="00E1014F"/>
    <w:rsid w:val="00E11DED"/>
    <w:rsid w:val="00E13AF9"/>
    <w:rsid w:val="00E1629A"/>
    <w:rsid w:val="00E201E7"/>
    <w:rsid w:val="00E20A43"/>
    <w:rsid w:val="00E24BDE"/>
    <w:rsid w:val="00E24DCE"/>
    <w:rsid w:val="00E307FF"/>
    <w:rsid w:val="00E31EB8"/>
    <w:rsid w:val="00E32E28"/>
    <w:rsid w:val="00E371ED"/>
    <w:rsid w:val="00E43186"/>
    <w:rsid w:val="00E43426"/>
    <w:rsid w:val="00E4543C"/>
    <w:rsid w:val="00E45D33"/>
    <w:rsid w:val="00E463D5"/>
    <w:rsid w:val="00E4739D"/>
    <w:rsid w:val="00E50B50"/>
    <w:rsid w:val="00E53CFF"/>
    <w:rsid w:val="00E54DF3"/>
    <w:rsid w:val="00E55B24"/>
    <w:rsid w:val="00E56330"/>
    <w:rsid w:val="00E64267"/>
    <w:rsid w:val="00E6582A"/>
    <w:rsid w:val="00E715E5"/>
    <w:rsid w:val="00E7227A"/>
    <w:rsid w:val="00E7369F"/>
    <w:rsid w:val="00E77DC2"/>
    <w:rsid w:val="00E819F6"/>
    <w:rsid w:val="00E81A54"/>
    <w:rsid w:val="00E81ACC"/>
    <w:rsid w:val="00E835DD"/>
    <w:rsid w:val="00E87EA0"/>
    <w:rsid w:val="00E93636"/>
    <w:rsid w:val="00E97550"/>
    <w:rsid w:val="00E97CCD"/>
    <w:rsid w:val="00EA1874"/>
    <w:rsid w:val="00EA4398"/>
    <w:rsid w:val="00EB73C5"/>
    <w:rsid w:val="00EB75D1"/>
    <w:rsid w:val="00EC02F4"/>
    <w:rsid w:val="00EC06C2"/>
    <w:rsid w:val="00EC10E4"/>
    <w:rsid w:val="00EC2365"/>
    <w:rsid w:val="00EC3521"/>
    <w:rsid w:val="00ED07A1"/>
    <w:rsid w:val="00ED0F4C"/>
    <w:rsid w:val="00ED1E8E"/>
    <w:rsid w:val="00ED38C5"/>
    <w:rsid w:val="00ED5508"/>
    <w:rsid w:val="00ED6040"/>
    <w:rsid w:val="00EE1143"/>
    <w:rsid w:val="00EE2896"/>
    <w:rsid w:val="00EE6626"/>
    <w:rsid w:val="00EE67D9"/>
    <w:rsid w:val="00EF1830"/>
    <w:rsid w:val="00EF1D83"/>
    <w:rsid w:val="00EF4B3E"/>
    <w:rsid w:val="00EF69D7"/>
    <w:rsid w:val="00EF70DC"/>
    <w:rsid w:val="00EF75BE"/>
    <w:rsid w:val="00EF75E4"/>
    <w:rsid w:val="00F02AA8"/>
    <w:rsid w:val="00F1119F"/>
    <w:rsid w:val="00F15076"/>
    <w:rsid w:val="00F15270"/>
    <w:rsid w:val="00F16EF4"/>
    <w:rsid w:val="00F17221"/>
    <w:rsid w:val="00F21327"/>
    <w:rsid w:val="00F251BC"/>
    <w:rsid w:val="00F2570B"/>
    <w:rsid w:val="00F26CBF"/>
    <w:rsid w:val="00F32981"/>
    <w:rsid w:val="00F340E0"/>
    <w:rsid w:val="00F37777"/>
    <w:rsid w:val="00F37C5C"/>
    <w:rsid w:val="00F523D3"/>
    <w:rsid w:val="00F619FC"/>
    <w:rsid w:val="00F62E72"/>
    <w:rsid w:val="00F6650F"/>
    <w:rsid w:val="00F677C1"/>
    <w:rsid w:val="00F819A1"/>
    <w:rsid w:val="00F81C01"/>
    <w:rsid w:val="00F831C5"/>
    <w:rsid w:val="00F8450F"/>
    <w:rsid w:val="00F850C5"/>
    <w:rsid w:val="00F87962"/>
    <w:rsid w:val="00F9071E"/>
    <w:rsid w:val="00F91437"/>
    <w:rsid w:val="00F9167F"/>
    <w:rsid w:val="00F9441F"/>
    <w:rsid w:val="00FA4D00"/>
    <w:rsid w:val="00FB35B6"/>
    <w:rsid w:val="00FB7A3A"/>
    <w:rsid w:val="00FC0901"/>
    <w:rsid w:val="00FC5641"/>
    <w:rsid w:val="00FC792E"/>
    <w:rsid w:val="00FD6C43"/>
    <w:rsid w:val="00FD6FBB"/>
    <w:rsid w:val="00FE1428"/>
    <w:rsid w:val="00FE26ED"/>
    <w:rsid w:val="00FE4DBF"/>
    <w:rsid w:val="00FE56A3"/>
    <w:rsid w:val="00FE5DF7"/>
    <w:rsid w:val="00FF10E0"/>
    <w:rsid w:val="00FF202E"/>
    <w:rsid w:val="00FF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64A52"/>
  <w14:defaultImageDpi w14:val="32767"/>
  <w15:chartTrackingRefBased/>
  <w15:docId w15:val="{FE2761AA-20C2-E748-97F6-42123477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6F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F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6F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F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F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FC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FC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FC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FC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F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F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6FC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FC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FC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FC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FC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FC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FC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F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F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FC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FC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F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F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F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F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F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F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F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C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56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56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56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56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56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750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50AD"/>
  </w:style>
  <w:style w:type="paragraph" w:styleId="Footer">
    <w:name w:val="footer"/>
    <w:basedOn w:val="Normal"/>
    <w:link w:val="FooterChar"/>
    <w:uiPriority w:val="99"/>
    <w:unhideWhenUsed/>
    <w:rsid w:val="000750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0AD"/>
  </w:style>
  <w:style w:type="character" w:styleId="PageNumber">
    <w:name w:val="page number"/>
    <w:basedOn w:val="DefaultParagraphFont"/>
    <w:uiPriority w:val="99"/>
    <w:semiHidden/>
    <w:unhideWhenUsed/>
    <w:rsid w:val="00075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67BE4E7E0A2B45818292F6997B3870" ma:contentTypeVersion="5" ma:contentTypeDescription="Create a new document." ma:contentTypeScope="" ma:versionID="7b50b4a0f46dbe30b886a89c00fe8ea5">
  <xsd:schema xmlns:xsd="http://www.w3.org/2001/XMLSchema" xmlns:xs="http://www.w3.org/2001/XMLSchema" xmlns:p="http://schemas.microsoft.com/office/2006/metadata/properties" xmlns:ns3="ceb42d35-8448-4549-b556-e4e40809a64b" targetNamespace="http://schemas.microsoft.com/office/2006/metadata/properties" ma:root="true" ma:fieldsID="36e428be1fcf9664c7eac998cc776875" ns3:_="">
    <xsd:import namespace="ceb42d35-8448-4549-b556-e4e40809a6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b42d35-8448-4549-b556-e4e40809a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b42d35-8448-4549-b556-e4e40809a64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8ACDDA-9E5F-4D73-AC1E-5CE552982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b42d35-8448-4549-b556-e4e40809a6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875AA4-D593-49EA-915D-B9F43B63B772}">
  <ds:schemaRefs>
    <ds:schemaRef ds:uri="http://schemas.microsoft.com/office/2006/metadata/properties"/>
    <ds:schemaRef ds:uri="http://schemas.microsoft.com/office/infopath/2007/PartnerControls"/>
    <ds:schemaRef ds:uri="ceb42d35-8448-4549-b556-e4e40809a64b"/>
  </ds:schemaRefs>
</ds:datastoreItem>
</file>

<file path=customXml/itemProps3.xml><?xml version="1.0" encoding="utf-8"?>
<ds:datastoreItem xmlns:ds="http://schemas.openxmlformats.org/officeDocument/2006/customXml" ds:itemID="{90ADB72D-22A7-48AF-83DA-4510971C57C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1516</Words>
  <Characters>86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neider</dc:creator>
  <cp:keywords/>
  <dc:description/>
  <cp:lastModifiedBy>Schneider, Andrea</cp:lastModifiedBy>
  <cp:revision>63</cp:revision>
  <dcterms:created xsi:type="dcterms:W3CDTF">2025-06-24T12:06:00Z</dcterms:created>
  <dcterms:modified xsi:type="dcterms:W3CDTF">2025-10-16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67BE4E7E0A2B45818292F6997B3870</vt:lpwstr>
  </property>
</Properties>
</file>